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6BAA8" w14:textId="3A061CAB" w:rsidR="004D45E4" w:rsidRPr="00F936BD" w:rsidRDefault="004D45E4" w:rsidP="004D45E4">
      <w:pPr>
        <w:adjustRightInd w:val="0"/>
        <w:spacing w:line="360" w:lineRule="auto"/>
        <w:rPr>
          <w:rFonts w:ascii="Times New Roman" w:eastAsiaTheme="minorHAnsi" w:hAnsi="Times New Roman"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E28ECA" wp14:editId="758C8F61">
                <wp:simplePos x="0" y="0"/>
                <wp:positionH relativeFrom="column">
                  <wp:posOffset>197485</wp:posOffset>
                </wp:positionH>
                <wp:positionV relativeFrom="paragraph">
                  <wp:posOffset>906145</wp:posOffset>
                </wp:positionV>
                <wp:extent cx="534670" cy="123190"/>
                <wp:effectExtent l="0" t="0" r="0" b="0"/>
                <wp:wrapNone/>
                <wp:docPr id="257" name="Text Box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4670" cy="1231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049848A" w14:textId="77777777" w:rsidR="004D45E4" w:rsidRDefault="004D45E4" w:rsidP="004D45E4">
                            <w:r>
                              <w:t xml:space="preserve">     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E28ECA" id="_x0000_t202" coordsize="21600,21600" o:spt="202" path="m,l,21600r21600,l21600,xe">
                <v:stroke joinstyle="miter"/>
                <v:path gradientshapeok="t" o:connecttype="rect"/>
              </v:shapetype>
              <v:shape id="Text Box 257" o:spid="_x0000_s1026" type="#_x0000_t202" style="position:absolute;margin-left:15.55pt;margin-top:71.35pt;width:42.1pt;height:9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5AdPgIAAJQEAAAOAAAAZHJzL2Uyb0RvYy54bWysVE1v2zAMvQ/YfxB0Xxznq60Rp8hSZBgQ&#10;tAXSoWdFlhJjsqhJSuzs14+SnY91xQ7DLjIlUqTee6Sn902lyEFYV4LOadrrUyI0h6LU25x+e1l+&#10;uqXEeaYLpkCLnB6Fo/ezjx+mtcnEAHagCmEJJtEuq01Od96bLEkc34mKuR4YodEpwVbM49Zuk8Ky&#10;GrNXKhn0+5OkBlsYC1w4h6cPrZPOYn4pBfdPUjrhicopvs3H1cZ1E9ZkNmXZ1jKzK3n3DPYPr6hY&#10;qbHoOdUD84zsbflHqqrkFhxI3+NQJSBlyUXEgGjS/hs06x0zImJBcpw50+T+X1r+eFibZ0t88xka&#10;FDCCcGYF/LtDbpLauKyLCZy6zGF0ANpIW4UvQiB4Ebk9nvkUjSccD8fD0eQGPRxd6WCY3kW+k8tl&#10;Y53/IqAiwcipRbniA9hh5Xwoz7JTSKjlQJXFslQqbkKLiIWy5MBQXOXTICbe+C1KaVLndDIc91tk&#10;f8mw2b6TAfMp3fHQQg8k+GbTYLFgbqA4In8W2tZyhi9LBLNizj8zi72E+HE+/BMuUgE+BjqLkh3Y&#10;n++dh3iUGL2U1NibOXU/9swKStRXjeLfpaNRaOa4GY1vBrix157NtUfvqwUgQylOouHRDPFenUxp&#10;oXrFMZqHquhimmPtnPqTufDtxOAYcjGfxyBsX8P8Sq8NP7VNkOqleWXWdHp6bIRHOHUxy97I2sYG&#10;LTXM9x5kGTW/sNrxjq0fhe3GNMzW9T5GXX4ms18AAAD//wMAUEsDBBQABgAIAAAAIQD82tzw3AAA&#10;AAoBAAAPAAAAZHJzL2Rvd25yZXYueG1sTI9NT8MwDIbvSPyHyEjcWJIWCipNJ4QEHBFjSByzxrTV&#10;Gqdqsq78e7wTu/nj0evH1Xrxg5hxin0gA3qlQCA1wfXUGth+vtw8gIjJkrNDIDTwixHW9eVFZUsX&#10;jvSB8ya1gkMoltZAl9JYShmbDr2NqzAi8e4nTN4mbqdWuskeOdwPMlOqkN72xBc6O+Jzh81+c/AG&#10;gtp+Of0+v0nM+281Ftk+6Vdjrq+Wp0cQCZf0D8NJn9WhZqddOJCLYjCQa80kz2+zexAnQN/lIHZc&#10;FJkGWVfy/IX6DwAA//8DAFBLAQItABQABgAIAAAAIQC2gziS/gAAAOEBAAATAAAAAAAAAAAAAAAA&#10;AAAAAABbQ29udGVudF9UeXBlc10ueG1sUEsBAi0AFAAGAAgAAAAhADj9If/WAAAAlAEAAAsAAAAA&#10;AAAAAAAAAAAALwEAAF9yZWxzLy5yZWxzUEsBAi0AFAAGAAgAAAAhAK0TkB0+AgAAlAQAAA4AAAAA&#10;AAAAAAAAAAAALgIAAGRycy9lMm9Eb2MueG1sUEsBAi0AFAAGAAgAAAAhAPza3PDcAAAACgEAAA8A&#10;AAAAAAAAAAAAAAAAmAQAAGRycy9kb3ducmV2LnhtbFBLBQYAAAAABAAEAPMAAAChBQAAAAA=&#10;" fillcolor="white [3201]" strokecolor="white [3212]" strokeweight=".5pt">
                <v:path arrowok="t"/>
                <v:textbox>
                  <w:txbxContent>
                    <w:p w14:paraId="2049848A" w14:textId="77777777" w:rsidR="004D45E4" w:rsidRDefault="004D45E4" w:rsidP="004D45E4">
                      <w:r>
                        <w:t xml:space="preserve">     M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593E93" w:rsidRPr="00F936BD">
        <w:rPr>
          <w:rFonts w:ascii="Times New Roman" w:hAnsi="Times New Roman" w:cs="Times New Roman"/>
          <w:b/>
          <w:sz w:val="24"/>
          <w:szCs w:val="24"/>
        </w:rPr>
        <w:t>.</w:t>
      </w:r>
      <w:r w:rsidRPr="00F936BD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F936BD">
        <w:rPr>
          <w:rFonts w:ascii="Times New Roman" w:eastAsiaTheme="minorHAnsi" w:hAnsi="Times New Roman"/>
          <w:b/>
          <w:bCs/>
          <w:sz w:val="24"/>
          <w:szCs w:val="24"/>
        </w:rPr>
        <w:t xml:space="preserve"> </w:t>
      </w:r>
      <w:r w:rsidRPr="00F936BD">
        <w:rPr>
          <w:rFonts w:ascii="Times New Roman" w:eastAsiaTheme="minorHAnsi" w:hAnsi="Times New Roman"/>
          <w:sz w:val="24"/>
          <w:szCs w:val="24"/>
        </w:rPr>
        <w:t>Agarose gel results of representative Rotavirus Genotype Constellation G1 (a), G2 (b), G3 (c) G9 (d), G12 (e), P[4] (f), P[8] (g), P[6]+P[8] (h)</w:t>
      </w:r>
      <w:r w:rsidR="008B2114" w:rsidRPr="00F936BD">
        <w:rPr>
          <w:rFonts w:ascii="Times New Roman" w:eastAsiaTheme="minorHAnsi" w:hAnsi="Times New Roman"/>
          <w:sz w:val="24"/>
          <w:szCs w:val="24"/>
        </w:rPr>
        <w:t xml:space="preserve"> and the NSP3 fragment (I)</w:t>
      </w:r>
    </w:p>
    <w:p w14:paraId="0B13749C" w14:textId="77777777" w:rsidR="004D45E4" w:rsidRPr="00F936BD" w:rsidRDefault="004D45E4" w:rsidP="004D45E4">
      <w:pPr>
        <w:adjustRightInd w:val="0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657EB1" wp14:editId="4CBA08EB">
                <wp:simplePos x="0" y="0"/>
                <wp:positionH relativeFrom="column">
                  <wp:posOffset>263525</wp:posOffset>
                </wp:positionH>
                <wp:positionV relativeFrom="paragraph">
                  <wp:posOffset>43815</wp:posOffset>
                </wp:positionV>
                <wp:extent cx="510540" cy="296545"/>
                <wp:effectExtent l="0" t="0" r="3810" b="8255"/>
                <wp:wrapNone/>
                <wp:docPr id="256" name="Text Box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0540" cy="296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8E23BCF" w14:textId="77777777" w:rsidR="004D45E4" w:rsidRPr="00C3710B" w:rsidRDefault="004D45E4" w:rsidP="004D45E4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>
                              <w:t xml:space="preserve">  </w:t>
                            </w:r>
                            <w:r w:rsidRPr="00C3710B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57EB1" id="Text Box 256" o:spid="_x0000_s1027" type="#_x0000_t202" style="position:absolute;left:0;text-align:left;margin-left:20.75pt;margin-top:3.45pt;width:40.2pt;height:23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RRnQAIAAJsEAAAOAAAAZHJzL2Uyb0RvYy54bWysVE1v2zAMvQ/YfxB0X2xncdYacYosRYYB&#10;QVsgHXpWZDk2JouapMTOfv0o2flYV+ww7KKQ4jNFPj5mdtc1khyEsTWonCajmBKhOBS12uX02/Pq&#10;ww0l1jFVMAlK5PQoLL2bv383a3UmxlCBLIQhmETZrNU5rZzTWRRZXomG2RFooTBYgmmYQ9fsosKw&#10;FrM3MhrH8TRqwRTaABfW4u19H6TzkL8sBXePZWmFIzKnWJsLpwnn1p/RfMaynWG6qvlQBvuHKhpW&#10;K3z0nOqeOUb2pv4jVVNzAxZKN+LQRFCWNRehB+wmiV91s6mYFqEXJMfqM032/6XlD4eNfjLEdZ+h&#10;wwGGJqxeA/9ukZuo1TYbMJ5Tm1lE+0a70jT+F1sg+CFyezzzKTpHOF6mSZxOMMIxNL6dppPU8x1d&#10;PtbGui8CGuKNnBocVyiAHdbW9dATxL9lQdbFqpYyOF4iYikNOTAcrnTJkPw3lFSkzen0Yxr3nf0l&#10;w3b3RgYsVqqBh751T4Lrth2pC88XVulvtlAckUYDvcKs5qsae1oz656YQUkhDbgm7hGPUgLWBINF&#10;SQXm51v3Ho+TxiglLUo0p/bHnhlBifyqUAO3ycSz64IzST+N0THXke11RO2bJSBRCS6k5sH0eCdP&#10;ZmmgecFtWvhXMcQUx7dz6k7m0vWLg9vIxWIRQKhizdxabTQ/qcdP7Ll7YUYPY3Wohwc4iZllr6bb&#10;Y/1IFSz2Dso6jP7C6kA/bkAQz7CtfsWu/YC6/KfMfwEAAP//AwBQSwMEFAAGAAgAAAAhAAZtQ9Db&#10;AAAABwEAAA8AAABkcnMvZG93bnJldi54bWxMjsFOwzAQRO9I/IO1SNyo7ZRGELKpEBLliChF4ujG&#10;SxI1Xkexm6Z/j3uC24xmNPPK9ex6MdEYOs8IeqFAENfedtwg7D5f7x5AhGjYmt4zIZwpwLq6vipN&#10;Yf2JP2jaxkakEQ6FQWhjHAopQ92SM2HhB+KU/fjRmZjs2Eg7mlMad73MlMqlMx2nh9YM9NJSfdge&#10;HYJXuy+r36c3ScvuWw15doh6g3h7Mz8/gYg0x78yXPATOlSJae+PbIPoEe71KjUR8kcQlzjTSewR&#10;VsscZFXK//zVLwAAAP//AwBQSwECLQAUAAYACAAAACEAtoM4kv4AAADhAQAAEwAAAAAAAAAAAAAA&#10;AAAAAAAAW0NvbnRlbnRfVHlwZXNdLnhtbFBLAQItABQABgAIAAAAIQA4/SH/1gAAAJQBAAALAAAA&#10;AAAAAAAAAAAAAC8BAABfcmVscy8ucmVsc1BLAQItABQABgAIAAAAIQD9WRRnQAIAAJsEAAAOAAAA&#10;AAAAAAAAAAAAAC4CAABkcnMvZTJvRG9jLnhtbFBLAQItABQABgAIAAAAIQAGbUPQ2wAAAAcBAAAP&#10;AAAAAAAAAAAAAAAAAJoEAABkcnMvZG93bnJldi54bWxQSwUGAAAAAAQABADzAAAAogUAAAAA&#10;" fillcolor="white [3201]" strokecolor="white [3212]" strokeweight=".5pt">
                <v:path arrowok="t"/>
                <v:textbox>
                  <w:txbxContent>
                    <w:p w14:paraId="08E23BCF" w14:textId="77777777" w:rsidR="004D45E4" w:rsidRPr="00C3710B" w:rsidRDefault="004D45E4" w:rsidP="004D45E4">
                      <w:pPr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>
                        <w:t xml:space="preserve">  </w:t>
                      </w:r>
                      <w:r w:rsidRPr="00C3710B">
                        <w:rPr>
                          <w:rFonts w:ascii="Times New Roman" w:hAnsi="Times New Roman"/>
                          <w:b/>
                          <w:bCs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7F4F731" wp14:editId="2BBBC1C8">
                <wp:simplePos x="0" y="0"/>
                <wp:positionH relativeFrom="column">
                  <wp:posOffset>5222875</wp:posOffset>
                </wp:positionH>
                <wp:positionV relativeFrom="paragraph">
                  <wp:posOffset>101600</wp:posOffset>
                </wp:positionV>
                <wp:extent cx="337185" cy="247015"/>
                <wp:effectExtent l="0" t="0" r="5715" b="635"/>
                <wp:wrapNone/>
                <wp:docPr id="255" name="Text Box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185" cy="247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E0BCC8C" w14:textId="77777777" w:rsidR="004D45E4" w:rsidRPr="00C3710B" w:rsidRDefault="004D45E4" w:rsidP="004D45E4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C3710B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4F731" id="Text Box 255" o:spid="_x0000_s1028" type="#_x0000_t202" style="position:absolute;left:0;text-align:left;margin-left:411.25pt;margin-top:8pt;width:26.55pt;height:19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VCQQQIAAJsEAAAOAAAAZHJzL2Uyb0RvYy54bWysVE1v2zAMvQ/YfxB0X2zno2mNOEWWIsOA&#10;oC2QDj0rshwbk0VNUmJnv36U7HysK3YYdlFEkSb5Hh8zu29rSQ7C2ApURpNBTIlQHPJK7TL67WX1&#10;6ZYS65jKmQQlMnoUlt7PP36YNToVQyhB5sIQTKJs2uiMls7pNIosL0XN7AC0UOgswNTMoWl2UW5Y&#10;g9lrGQ3j+CZqwOTaABfW4utD56TzkL8oBHdPRWGFIzKj2JsLpwnn1p/RfMbSnWG6rHjfBvuHLmpW&#10;KSx6TvXAHCN7U/2Rqq64AQuFG3CoIyiKiouAAdEk8Rs0m5JpEbAgOVafabL/Ly1/PGz0syGu/Qwt&#10;DjCAsHoN/LtFbqJG27SP8Zza1GK0B9oWpva/CIHgh8jt8cynaB3h+DgaTZPbCSUcXcPxNE4mnu/o&#10;8rE21n0RUBN/yajBcYUG2GFtXRd6CvG1LMgqX1VSBsNLRCylIQeGw5Uu6ZP/FiUVaTJ6M5rEHbK/&#10;ZNju3smAzUrV89BB9yS4dtuSKkdUvqZ/2UJ+RBoNdAqzmq8qxLRm1j0zg5JCgnBN3BMehQTsCfob&#10;JSWYn++9+3icNHopaVCiGbU/9swISuRXhRq4S8Zjr+lgjCfTIRrm2rO99qh9vQQkKsGF1DxcfbyT&#10;p2thoH7FbVr4quhiimPtjLrTdem6xcFt5GKxCEGoYs3cWm00P6nHT+ylfWVG92N1qIdHOImZpW+m&#10;28X6kSpY7B0UVRj9hdWeftyAIJ5+W/2KXdsh6vKfMv8FAAD//wMAUEsDBBQABgAIAAAAIQDSlxTh&#10;3QAAAAkBAAAPAAAAZHJzL2Rvd25yZXYueG1sTI/BTsMwEETvSPyDtUjcqJ1AQghxKoQEHBGllXp0&#10;4yWJGq+j2E3D37Oc4Liap9k31Xpxg5hxCr0nDclKgUBqvO2p1bD9fLkpQIRoyJrBE2r4xgDr+vKi&#10;MqX1Z/rAeRNbwSUUSqOhi3EspQxNh86ElR+ROPvykzORz6mVdjJnLneDTJXKpTM98YfOjPjcYXPc&#10;nJwGr7Y7m7zPbxJv+70a8/QYk1etr6+Wp0cQEZf4B8OvPqtDzU4HfyIbxKChSNOMUQ5y3sRAcZ/l&#10;IA4asrsHkHUl/y+ofwAAAP//AwBQSwECLQAUAAYACAAAACEAtoM4kv4AAADhAQAAEwAAAAAAAAAA&#10;AAAAAAAAAAAAW0NvbnRlbnRfVHlwZXNdLnhtbFBLAQItABQABgAIAAAAIQA4/SH/1gAAAJQBAAAL&#10;AAAAAAAAAAAAAAAAAC8BAABfcmVscy8ucmVsc1BLAQItABQABgAIAAAAIQBdMVCQQQIAAJsEAAAO&#10;AAAAAAAAAAAAAAAAAC4CAABkcnMvZTJvRG9jLnhtbFBLAQItABQABgAIAAAAIQDSlxTh3QAAAAkB&#10;AAAPAAAAAAAAAAAAAAAAAJsEAABkcnMvZG93bnJldi54bWxQSwUGAAAAAAQABADzAAAApQUAAAAA&#10;" fillcolor="white [3201]" strokecolor="white [3212]" strokeweight=".5pt">
                <v:path arrowok="t"/>
                <v:textbox>
                  <w:txbxContent>
                    <w:p w14:paraId="7E0BCC8C" w14:textId="77777777" w:rsidR="004D45E4" w:rsidRPr="00C3710B" w:rsidRDefault="004D45E4" w:rsidP="004D45E4">
                      <w:pPr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C3710B">
                        <w:rPr>
                          <w:rFonts w:ascii="Times New Roman" w:hAnsi="Times New Roman"/>
                          <w:b/>
                          <w:bCs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D05EB39" wp14:editId="471DD42E">
                <wp:simplePos x="0" y="0"/>
                <wp:positionH relativeFrom="column">
                  <wp:posOffset>4744720</wp:posOffset>
                </wp:positionH>
                <wp:positionV relativeFrom="paragraph">
                  <wp:posOffset>109855</wp:posOffset>
                </wp:positionV>
                <wp:extent cx="436880" cy="238760"/>
                <wp:effectExtent l="0" t="0" r="1270" b="8890"/>
                <wp:wrapNone/>
                <wp:docPr id="254" name="Text Box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6880" cy="238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21B5779" w14:textId="7BBF2CFC" w:rsidR="004D45E4" w:rsidRDefault="00DA5A71" w:rsidP="004D45E4">
                            <w:r>
                              <w:t xml:space="preserve"> </w:t>
                            </w:r>
                            <w:r w:rsidR="004D45E4"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5EB39" id="Text Box 254" o:spid="_x0000_s1029" type="#_x0000_t202" style="position:absolute;left:0;text-align:left;margin-left:373.6pt;margin-top:8.65pt;width:34.4pt;height:18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/ZmQwIAAJsEAAAOAAAAZHJzL2Uyb0RvYy54bWysVEtv2zAMvg/YfxB0X5xX09SIU2QpMgwI&#10;2gLp0LMiS7ExWdQkJXb260fJzmNdscOwi0yKFB/fR3p231SKHIR1JeiMDnp9SoTmkJd6l9FvL6tP&#10;U0qcZzpnCrTI6FE4ej//+GFWm1QMoQCVC0swiHZpbTJaeG/SJHG8EBVzPTBCo1GCrZhH1e6S3LIa&#10;o1cqGfb7k6QGmxsLXDiHtw+tkc5jfCkF909SOuGJyijW5uNp47kNZzKfsXRnmSlK3pXB/qGKipUa&#10;k55DPTDPyN6Wf4SqSm7BgfQ9DlUCUpZcxB6wm0H/TTebghkRe0FwnDnD5P5fWP542JhnS3zzGRok&#10;MDbhzBr4d4fYJLVxaecTMHWpQ+/QaCNtFb7YAsGHiO3xjKdoPOF4OR5NplO0cDQNR9PbScQ7uTw2&#10;1vkvAioShIxapCsWwA5r50N6lp5cQi4HqsxXpVJRCSMilsqSA0NylR8EMvHFb15Kkzqjk9FNv+3s&#10;LxG2u3ciYDylOxza1gMIvtk2pMwzOgo5w80W8iPCaKGdMGf4qsSe1sz5Z2ZxpBAGXBP/hIdUgDVB&#10;J1FSgP353n3wR6bRSkmNI5pR92PPrKBEfdU4A3eD8TjMdFTGN7dDVOy1ZXtt0ftqCQjUABfS8CgG&#10;f69OorRQveI2LUJWNDHNMXdG/Ulc+nZxcBu5WCyiE06xYX6tN4afpicw9tK8Mms6Wj3OwyOchpml&#10;b9htfQOlGhZ7D7KM1F9Q7eDHDYj8dtsaVuxaj16Xf8r8FwAAAP//AwBQSwMEFAAGAAgAAAAhACBl&#10;l1/dAAAACQEAAA8AAABkcnMvZG93bnJldi54bWxMj8FOwzAQRO9I/IO1SNyonbQkbYhTISTgiChF&#10;6tGNlyRqvI5iNw1/z3KC42qeZt+U29n1YsIxdJ40JAsFAqn2tqNGw/7j+W4NIkRD1vSeUMM3BthW&#10;11elKay/0DtOu9gILqFQGA1tjEMhZahbdCYs/IDE2ZcfnYl8jo20o7lwuetlqlQmnemIP7RmwKcW&#10;69Pu7DR4tf+0ydv0KnHZHdSQpaeYvGh9ezM/PoCIOMc/GH71WR0qdjr6M9kgeg35Kk8Z5SBfgmBg&#10;nWQ87qjhfrUBWZXy/4LqBwAA//8DAFBLAQItABQABgAIAAAAIQC2gziS/gAAAOEBAAATAAAAAAAA&#10;AAAAAAAAAAAAAABbQ29udGVudF9UeXBlc10ueG1sUEsBAi0AFAAGAAgAAAAhADj9If/WAAAAlAEA&#10;AAsAAAAAAAAAAAAAAAAALwEAAF9yZWxzLy5yZWxzUEsBAi0AFAAGAAgAAAAhAEwD9mZDAgAAmwQA&#10;AA4AAAAAAAAAAAAAAAAALgIAAGRycy9lMm9Eb2MueG1sUEsBAi0AFAAGAAgAAAAhACBll1/dAAAA&#10;CQEAAA8AAAAAAAAAAAAAAAAAnQQAAGRycy9kb3ducmV2LnhtbFBLBQYAAAAABAAEAPMAAACnBQAA&#10;AAA=&#10;" fillcolor="white [3201]" strokecolor="white [3212]" strokeweight=".5pt">
                <v:path arrowok="t"/>
                <v:textbox>
                  <w:txbxContent>
                    <w:p w14:paraId="621B5779" w14:textId="7BBF2CFC" w:rsidR="004D45E4" w:rsidRDefault="00DA5A71" w:rsidP="004D45E4">
                      <w:r>
                        <w:t xml:space="preserve"> </w:t>
                      </w:r>
                      <w:r w:rsidR="004D45E4"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E61C6D2" wp14:editId="68154585">
                <wp:simplePos x="0" y="0"/>
                <wp:positionH relativeFrom="column">
                  <wp:posOffset>4291965</wp:posOffset>
                </wp:positionH>
                <wp:positionV relativeFrom="paragraph">
                  <wp:posOffset>93345</wp:posOffset>
                </wp:positionV>
                <wp:extent cx="395605" cy="262890"/>
                <wp:effectExtent l="0" t="0" r="4445" b="3810"/>
                <wp:wrapNone/>
                <wp:docPr id="253" name="Text Box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5605" cy="262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FD3B119" w14:textId="6E0CCA70" w:rsidR="004D45E4" w:rsidRDefault="00DA5A71" w:rsidP="004D45E4">
                            <w:r>
                              <w:t xml:space="preserve"> </w:t>
                            </w:r>
                            <w:r w:rsidR="004D45E4"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1C6D2" id="Text Box 253" o:spid="_x0000_s1030" type="#_x0000_t202" style="position:absolute;left:0;text-align:left;margin-left:337.95pt;margin-top:7.35pt;width:31.15pt;height:20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GZ2RAIAAJsEAAAOAAAAZHJzL2Uyb0RvYy54bWysVN1v2jAQf5+0/8Hy+whQYCUiVIyKaRJq&#10;K9Gpz8axSTTH59mGhP31Ozvho121h2kvzp3vfB+/311md02lyEFYV4LO6KDXp0RoDnmpdxn9/rz6&#10;dEuJ80znTIEWGT0KR+/mHz/MapOKIRSgcmEJBtEurU1GC+9NmiSOF6JirgdGaDRKsBXzqNpdkltW&#10;Y/RKJcN+f5LUYHNjgQvn8Pa+NdJ5jC+l4P5RSic8URnF2nw8bTy34UzmM5buLDNFybsy2D9UUbFS&#10;Y9JzqHvmGdnb8o9QVcktOJC+x6FKQMqSi9gDdjPov+lmUzAjYi8IjjNnmNz/C8sfDhvzZIlvvkCD&#10;BMYmnFkD/+EQm6Q2Lu18AqYudegdGm2krcIXWyD4ELE9nvEUjSccL2+m40l/TAlH03AyvJ1GvJPL&#10;Y2Od/yqgIkHIqEW6YgHssHY+pGfpySXkcqDKfFUqFZUwImKpLDkwJFf5QSATX7zyUprUGZ3cjPtt&#10;Z3+JsN29EwHjKd3h0LYeQPDNtiFlntFRyBlutpAfEUYL7YQ5w1cl9rRmzj8xiyOFAOGa+Ec8pAKs&#10;CTqJkgLsr/fugz8yjVZKahzRjLqfe2YFJeqbxhmYDkajMNNRGY0/D1Gx15bttUXvqyUgUANcSMOj&#10;GPy9OonSQvWC27QIWdHENMfcGfUncenbxcFt5GKxiE44xYb5td4YfpqewNhz88Ks6Wj1OA8PcBpm&#10;lr5ht/UNlGpY7D3IMlJ/QbWDHzcg8ttta1ixaz16Xf4p898AAAD//wMAUEsDBBQABgAIAAAAIQB1&#10;wK/h3gAAAAkBAAAPAAAAZHJzL2Rvd25yZXYueG1sTI/BTsMwEETvSPyDtUjcqJ2UJm2IUyEk4Igo&#10;RerRjZckaryOYjcNf89yguNqnmbeltvZ9WLCMXSeNCQLBQKp9rajRsP+4/luDSJEQ9b0nlDDNwbY&#10;VtdXpSmsv9A7TrvYCC6hUBgNbYxDIWWoW3QmLPyAxNmXH52JfI6NtKO5cLnrZapUJp3piBdaM+BT&#10;i/Vpd3YavNp/2uRtepW47A5qyNJTTF60vr2ZHx9ARJzjHwy/+qwOFTsd/ZlsEL2GLF9tGOXgPgfB&#10;QL5cpyCOGlZZArIq5f8Pqh8AAAD//wMAUEsBAi0AFAAGAAgAAAAhALaDOJL+AAAA4QEAABMAAAAA&#10;AAAAAAAAAAAAAAAAAFtDb250ZW50X1R5cGVzXS54bWxQSwECLQAUAAYACAAAACEAOP0h/9YAAACU&#10;AQAACwAAAAAAAAAAAAAAAAAvAQAAX3JlbHMvLnJlbHNQSwECLQAUAAYACAAAACEAeUxmdkQCAACb&#10;BAAADgAAAAAAAAAAAAAAAAAuAgAAZHJzL2Uyb0RvYy54bWxQSwECLQAUAAYACAAAACEAdcCv4d4A&#10;AAAJAQAADwAAAAAAAAAAAAAAAACeBAAAZHJzL2Rvd25yZXYueG1sUEsFBgAAAAAEAAQA8wAAAKkF&#10;AAAAAA==&#10;" fillcolor="white [3201]" strokecolor="white [3212]" strokeweight=".5pt">
                <v:path arrowok="t"/>
                <v:textbox>
                  <w:txbxContent>
                    <w:p w14:paraId="2FD3B119" w14:textId="6E0CCA70" w:rsidR="004D45E4" w:rsidRDefault="00DA5A71" w:rsidP="004D45E4">
                      <w:r>
                        <w:t xml:space="preserve"> </w:t>
                      </w:r>
                      <w:r w:rsidR="004D45E4"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318FA5A" wp14:editId="40490BE9">
                <wp:simplePos x="0" y="0"/>
                <wp:positionH relativeFrom="column">
                  <wp:posOffset>3929380</wp:posOffset>
                </wp:positionH>
                <wp:positionV relativeFrom="paragraph">
                  <wp:posOffset>118110</wp:posOffset>
                </wp:positionV>
                <wp:extent cx="419735" cy="227965"/>
                <wp:effectExtent l="0" t="0" r="0" b="635"/>
                <wp:wrapNone/>
                <wp:docPr id="252" name="Text Box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9735" cy="2279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D6AF7BE" w14:textId="75483456" w:rsidR="004D45E4" w:rsidRDefault="00DA5A71" w:rsidP="004D45E4">
                            <w:r>
                              <w:t xml:space="preserve"> </w:t>
                            </w:r>
                            <w:r w:rsidR="004D45E4"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18FA5A" id="Text Box 252" o:spid="_x0000_s1031" type="#_x0000_t202" style="position:absolute;left:0;text-align:left;margin-left:309.4pt;margin-top:9.3pt;width:33.05pt;height:17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jmbQQIAAJsEAAAOAAAAZHJzL2Uyb0RvYy54bWysVN9v2jAQfp+0/8Hy+whQoCUiVIyKaRJq&#10;K9Gpz8axSTTH59mGhP31Ozvhx7pqD9NezJ3vcr7vu++Y3TeVIgdhXQk6o4NenxKhOeSl3mX028vq&#10;0x0lzjOdMwVaZPQoHL2ff/wwq00qhlCAyoUlWES7tDYZLbw3aZI4XoiKuR4YoTEowVbMo2t3SW5Z&#10;jdUrlQz7/UlSg82NBS6cw9uHNkjnsb6UgvsnKZ3wRGUUe/PxtPHchjOZz1i6s8wUJe/aYP/QRcVK&#10;jY+eSz0wz8jeln+UqkpuwYH0PQ5VAlKWXEQMiGbQf4NmUzAjIhYkx5kzTe7/leWPh415tsQ3n6HB&#10;AUYQzqyBf3fITVIbl3Y5gVOXOswOQBtpq/CLEAh+iNwez3yKxhOOl6PB9PZmTAnH0HB4O52MA9/J&#10;5WNjnf8ioCLByKjFccUG2GHtfJt6SglvOVBlviqVik6QiFgqSw4Mh6v8oCv+W5bSpM7o5Gbcb5H9&#10;pcJ2904FbFbpjocWeiDBN9uGlHlGI6Bws4X8iDRaaBXmDF+ViGnNnH9mFiWFBOGa+Cc8pALsCTqL&#10;kgLsz/fuQz5OGqOU1CjRjLofe2YFJeqrRg1MB6NR0HR0RuPbITr2OrK9juh9tQQkaoALaXg0Q75X&#10;J1NaqF5xmxbhVQwxzfHtjPqTufTt4uA2crFYxCRUsWF+rTeGn9QTJvbSvDJrurF61MMjnMTM0jfT&#10;bXPDSDUs9h5kGUd/YbWjHzcgiqfb1rBi137MuvynzH8BAAD//wMAUEsDBBQABgAIAAAAIQANiwEF&#10;3QAAAAkBAAAPAAAAZHJzL2Rvd25yZXYueG1sTI/BTsMwEETvSPyDtUjcqJ3SWmkap0JIwBFRisTR&#10;jZckaryOYjcNf89yguNoRjNvyt3sezHhGLtABrKFAoFUB9dRY+Dw/nSXg4jJkrN9IDTwjRF21fVV&#10;aQsXLvSG0z41gksoFtZAm9JQSBnrFr2NizAgsfcVRm8Ty7GRbrQXLve9XCqlpbcd8UJrB3xssT7t&#10;z95AUIcPl71OLxLvu0816OUpZc/G3N7MD1sQCef0F4ZffEaHipmO4Uwuit6AznJGT2zkGgQHdL7a&#10;gDgaWK/WIKtS/n9Q/QAAAP//AwBQSwECLQAUAAYACAAAACEAtoM4kv4AAADhAQAAEwAAAAAAAAAA&#10;AAAAAAAAAAAAW0NvbnRlbnRfVHlwZXNdLnhtbFBLAQItABQABgAIAAAAIQA4/SH/1gAAAJQBAAAL&#10;AAAAAAAAAAAAAAAAAC8BAABfcmVscy8ucmVsc1BLAQItABQABgAIAAAAIQAEYjmbQQIAAJsEAAAO&#10;AAAAAAAAAAAAAAAAAC4CAABkcnMvZTJvRG9jLnhtbFBLAQItABQABgAIAAAAIQANiwEF3QAAAAkB&#10;AAAPAAAAAAAAAAAAAAAAAJsEAABkcnMvZG93bnJldi54bWxQSwUGAAAAAAQABADzAAAApQUAAAAA&#10;" fillcolor="white [3201]" strokecolor="white [3212]" strokeweight=".5pt">
                <v:path arrowok="t"/>
                <v:textbox>
                  <w:txbxContent>
                    <w:p w14:paraId="4D6AF7BE" w14:textId="75483456" w:rsidR="004D45E4" w:rsidRDefault="00DA5A71" w:rsidP="004D45E4">
                      <w:r>
                        <w:t xml:space="preserve"> </w:t>
                      </w:r>
                      <w:r w:rsidR="004D45E4"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D5AD2D8" wp14:editId="30578335">
                <wp:simplePos x="0" y="0"/>
                <wp:positionH relativeFrom="column">
                  <wp:posOffset>3435350</wp:posOffset>
                </wp:positionH>
                <wp:positionV relativeFrom="paragraph">
                  <wp:posOffset>118110</wp:posOffset>
                </wp:positionV>
                <wp:extent cx="386715" cy="230505"/>
                <wp:effectExtent l="0" t="0" r="0" b="0"/>
                <wp:wrapNone/>
                <wp:docPr id="251" name="Text Box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6715" cy="230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48016CC" w14:textId="19D75798" w:rsidR="004D45E4" w:rsidRDefault="00DA5A71" w:rsidP="004D45E4">
                            <w:r>
                              <w:t xml:space="preserve"> </w:t>
                            </w:r>
                            <w:r w:rsidR="004D45E4"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AD2D8" id="Text Box 251" o:spid="_x0000_s1032" type="#_x0000_t202" style="position:absolute;left:0;text-align:left;margin-left:270.5pt;margin-top:9.3pt;width:30.45pt;height:18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m2OQQIAAJsEAAAOAAAAZHJzL2Uyb0RvYy54bWysVE1v2zAMvQ/YfxB0X2znq60Rp8hSZBgQ&#10;tAXSoWdFlmNjsqhJSuzs14+SnY91xQ7DLooo0o/k42Nm920tyUEYW4HKaDKIKRGKQ16pXUa/vaw+&#10;3VJiHVM5k6BERo/C0vv5xw+zRqdiCCXIXBiCIMqmjc5o6ZxOo8jyUtTMDkALhc4CTM0cmmYX5YY1&#10;iF7LaBjH06gBk2sDXFiLrw+dk84DflEI7p6KwgpHZEaxNhdOE86tP6P5jKU7w3RZ8b4M9g9V1KxS&#10;mPQM9cAcI3tT/QFVV9yAhcINONQRFEXFRegBu0niN91sSqZF6AXJsfpMk/1/sPzxsNHPhrj2M7Q4&#10;wNCE1Wvg3y1yEzXapn2M59SmFqN9o21hav+LLRD8ELk9nvkUrSMcH0e305tkQglH13AUT+KJ5zu6&#10;fKyNdV8E1MRfMmpwXKEAdlhb14WeQnwuC7LKV5WUwfASEUtpyIHhcKVLevDfoqQiTUano0ncdfYX&#10;hO3uHQQsVqqeh651T4Jrty2pcgT2Of3LFvIj0migU5jVfFVhT2tm3TMzKCkkCNfEPeFRSMCaoL9R&#10;UoL5+d67j8dJo5eSBiWaUftjz4ygRH5VqIG7ZDz2mg7GeHIzRMNce7bXHrWvl4BEJbiQmoerj3fy&#10;dC0M1K+4TQufFV1MccydUXe6Ll23OLiNXCwWIQhVrJlbq43mJ/X4ib20r8zofqwO9fAIJzGz9M10&#10;u1g/UgWLvYOiCqO/sNrTjxsQxNNvq1+xaztEXf5T5r8AAAD//wMAUEsDBBQABgAIAAAAIQAqBSOZ&#10;3AAAAAkBAAAPAAAAZHJzL2Rvd25yZXYueG1sTI/BTsMwEETvSP0Haytxo7YLjdoQp0JIwBG1FImj&#10;Gy9J1HgdxW4a/p7tCY6rN5p9U2wn34kRh9gGMqAXCgRSFVxLtYHDx8vdGkRMlpztAqGBH4ywLWc3&#10;hc1duNAOx32qBZdQzK2BJqU+lzJWDXobF6FHYvYdBm8Tn0Mt3WAvXO47uVQqk962xB8a2+Nzg9Vp&#10;f/YGgjp8Ov0+vkm8b79Uny1PSb8aczufnh5BJJzSXxiu+qwOJTsdw5lcFJ2B1YPmLYnBOgPBgUzp&#10;DYjjlWxAloX8v6D8BQAA//8DAFBLAQItABQABgAIAAAAIQC2gziS/gAAAOEBAAATAAAAAAAAAAAA&#10;AAAAAAAAAABbQ29udGVudF9UeXBlc10ueG1sUEsBAi0AFAAGAAgAAAAhADj9If/WAAAAlAEAAAsA&#10;AAAAAAAAAAAAAAAALwEAAF9yZWxzLy5yZWxzUEsBAi0AFAAGAAgAAAAhAMBKbY5BAgAAmwQAAA4A&#10;AAAAAAAAAAAAAAAALgIAAGRycy9lMm9Eb2MueG1sUEsBAi0AFAAGAAgAAAAhACoFI5ncAAAACQEA&#10;AA8AAAAAAAAAAAAAAAAAmwQAAGRycy9kb3ducmV2LnhtbFBLBQYAAAAABAAEAPMAAACkBQAAAAA=&#10;" fillcolor="white [3201]" strokecolor="white [3212]" strokeweight=".5pt">
                <v:path arrowok="t"/>
                <v:textbox>
                  <w:txbxContent>
                    <w:p w14:paraId="248016CC" w14:textId="19D75798" w:rsidR="004D45E4" w:rsidRDefault="00DA5A71" w:rsidP="004D45E4">
                      <w:r>
                        <w:t xml:space="preserve"> </w:t>
                      </w:r>
                      <w:r w:rsidR="004D45E4"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85160D2" wp14:editId="54FC2697">
                <wp:simplePos x="0" y="0"/>
                <wp:positionH relativeFrom="column">
                  <wp:posOffset>2998470</wp:posOffset>
                </wp:positionH>
                <wp:positionV relativeFrom="paragraph">
                  <wp:posOffset>109855</wp:posOffset>
                </wp:positionV>
                <wp:extent cx="304800" cy="237490"/>
                <wp:effectExtent l="0" t="0" r="0" b="0"/>
                <wp:wrapNone/>
                <wp:docPr id="250" name="Text Box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4800" cy="237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BAEA339" w14:textId="12F69C50" w:rsidR="004D45E4" w:rsidRDefault="00DA5A71" w:rsidP="004D45E4">
                            <w:r>
                              <w:t xml:space="preserve"> </w:t>
                            </w:r>
                            <w:r w:rsidR="004D45E4"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5160D2" id="Text Box 250" o:spid="_x0000_s1033" type="#_x0000_t202" style="position:absolute;left:0;text-align:left;margin-left:236.1pt;margin-top:8.65pt;width:24pt;height:18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o4DQgIAAJsEAAAOAAAAZHJzL2Uyb0RvYy54bWysVEtv2zAMvg/YfxB0X+w8+jLiFFmKDAOC&#10;tkA69KzIUmxMFjVJiZ39+lGy81hX7DDsIpMixcf3kZ7et7Uie2FdBTqnw0FKidAcikpvc/rtZfnp&#10;lhLnmS6YAi1yehCO3s8+fpg2JhMjKEEVwhIMol3WmJyW3pssSRwvRc3cAIzQaJRga+ZRtduksKzB&#10;6LVKRml6nTRgC2OBC+fw9qEz0lmML6Xg/klKJzxROcXafDxtPDfhTGZTlm0tM2XF+zLYP1RRs0pj&#10;0lOoB+YZ2dnqj1B1xS04kH7AoU5AyoqL2AN2M0zfdLMumRGxFwTHmRNM7v+F5Y/7tXm2xLefoUUC&#10;YxPOrIB/d4hN0hiX9T4BU5c59A6NttLW4YstEHyI2B5OeIrWE46X43Rym6KFo2k0vpncRbyT82Nj&#10;nf8ioCZByKlFumIBbL9yPqRn2dEl5HKgqmJZKRWVMCJioSzZMyRX+WEgE1/85qU0aXJ6Pb5Ku87+&#10;EmGzfScCxlO6x6FrPYDg201LqiKnNyFnuNlAcUAYLXQT5gxfVtjTijn/zCyOFMKAa+Kf8JAKsCbo&#10;JUpKsD/fuw/+yDRaKWlwRHPqfuyYFZSorxpn4G44mYSZjsrk6maEir20bC4telcvAIEa4kIaHsXg&#10;79VRlBbqV9ymeciKJqY55s6pP4oL3y0ObiMX83l0wik2zK/02vDj9ATGXtpXZk1Pq8d5eITjMLPs&#10;Dbudb6BUw3znQVaR+jOqPfy4AZHfflvDil3q0ev8T5n9AgAA//8DAFBLAwQUAAYACAAAACEAmmNf&#10;ON0AAAAJAQAADwAAAGRycy9kb3ducmV2LnhtbEyPQU/DMAyF70j8h8hI3FjSbKxT13RCSMARMYbE&#10;MWtMW61xqibryr/HnOBm+z09f6/czb4XE46xC2QgWygQSHVwHTUGDu9PdxsQMVlytg+EBr4xwq66&#10;vipt4cKF3nDap0ZwCMXCGmhTGgopY92it3ERBiTWvsLobeJ1bKQb7YXDfS+1UmvpbUf8obUDPrZY&#10;n/ZnbyCow4fLXqcXicvuUw1rfUrZszG3N/PDFkTCOf2Z4Ref0aFipmM4k4uiN7DKtWYrC/kSBBvu&#10;teLDkYdVDrIq5f8G1Q8AAAD//wMAUEsBAi0AFAAGAAgAAAAhALaDOJL+AAAA4QEAABMAAAAAAAAA&#10;AAAAAAAAAAAAAFtDb250ZW50X1R5cGVzXS54bWxQSwECLQAUAAYACAAAACEAOP0h/9YAAACUAQAA&#10;CwAAAAAAAAAAAAAAAAAvAQAAX3JlbHMvLnJlbHNQSwECLQAUAAYACAAAACEAQf6OA0ICAACbBAAA&#10;DgAAAAAAAAAAAAAAAAAuAgAAZHJzL2Uyb0RvYy54bWxQSwECLQAUAAYACAAAACEAmmNfON0AAAAJ&#10;AQAADwAAAAAAAAAAAAAAAACcBAAAZHJzL2Rvd25yZXYueG1sUEsFBgAAAAAEAAQA8wAAAKYFAAAA&#10;AA==&#10;" fillcolor="white [3201]" strokecolor="white [3212]" strokeweight=".5pt">
                <v:path arrowok="t"/>
                <v:textbox>
                  <w:txbxContent>
                    <w:p w14:paraId="0BAEA339" w14:textId="12F69C50" w:rsidR="004D45E4" w:rsidRDefault="00DA5A71" w:rsidP="004D45E4">
                      <w:r>
                        <w:t xml:space="preserve"> </w:t>
                      </w:r>
                      <w:r w:rsidR="004D45E4"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8614193" wp14:editId="761D929E">
                <wp:simplePos x="0" y="0"/>
                <wp:positionH relativeFrom="column">
                  <wp:posOffset>2529205</wp:posOffset>
                </wp:positionH>
                <wp:positionV relativeFrom="paragraph">
                  <wp:posOffset>93345</wp:posOffset>
                </wp:positionV>
                <wp:extent cx="370840" cy="238125"/>
                <wp:effectExtent l="0" t="0" r="0" b="9525"/>
                <wp:wrapNone/>
                <wp:docPr id="249" name="Text Box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084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3121F9D" w14:textId="4B1C2CFC" w:rsidR="004D45E4" w:rsidRDefault="00DA5A71" w:rsidP="004D45E4">
                            <w:r>
                              <w:t xml:space="preserve"> </w:t>
                            </w:r>
                            <w:r w:rsidR="004D45E4">
                              <w:t xml:space="preserve">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14193" id="Text Box 249" o:spid="_x0000_s1034" type="#_x0000_t202" style="position:absolute;left:0;text-align:left;margin-left:199.15pt;margin-top:7.35pt;width:29.2pt;height:1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TLpQQIAAJsEAAAOAAAAZHJzL2Uyb0RvYy54bWysVMlu2zAQvRfoPxC815K8JI5gOXAduChg&#10;JAGcImeaoiyhFIclaUvu13dIyUvToIeiF5rDeZrlzRvP7ttakoMwtgKV0WQQUyIUh7xSu4x+e1l9&#10;mlJiHVM5k6BERo/C0vv5xw+zRqdiCCXIXBiCQZRNG53R0jmdRpHlpaiZHYAWCp0FmJo5NM0uyg1r&#10;MHoto2Ec30QNmFwb4MJafH3onHQe4heF4O6pKKxwRGYUa3PhNOHc+jOaz1i6M0yXFe/LYP9QRc0q&#10;hUnPoR6YY2Rvqj9C1RU3YKFwAw51BEVRcRF6wG6S+E03m5JpEXpBcqw+02T/X1j+eNjoZ0Nc+xla&#10;HGBowuo18O8WuYkabdMe4zm1qUW0b7QtTO1/sQWCHyK3xzOfonWE4+PoNp6O0cPRNRxNk+HE8x1d&#10;PtbGui8CauIvGTU4rlAAO6yt66AniM9lQVb5qpIyGF4iYikNOTAcrnRJH/w3lFSkyejNaBJ3nf0l&#10;wnb3TgQsVqqeh651T4Jrty2p8oxOfU7/soX8iDQa6BRmNV9V2NOaWffMDEoKacA1cU94FBKwJuhv&#10;lJRgfr737vE4afRS0qBEM2p/7JkRlMivCjVwl4w9uy4Y48ntEA1z7dlee9S+XgISleBCah6uHu/k&#10;6VoYqF9xmxY+K7qY4pg7o+50XbpucXAbuVgsAghVrJlbq43mJ/X4ib20r8zofqwO9fAIJzGz9M10&#10;O6wfqYLF3kFRhdFfWO3pxw0I4um31a/YtR1Ql/+U+S8AAAD//wMAUEsDBBQABgAIAAAAIQCqBlfY&#10;3QAAAAkBAAAPAAAAZHJzL2Rvd25yZXYueG1sTI/BTsMwDIbvSLxDZCRuLGm7lVGaTggJdkSMIXHM&#10;GtNWa5yqybry9ngnuNn6P/3+XG5m14sJx9B50pAsFAik2tuOGg37j5e7NYgQDVnTe0INPxhgU11f&#10;laaw/kzvOO1iI7iEQmE0tDEOhZShbtGZsPADEmfffnQm8jo20o7mzOWul6lSuXSmI77QmgGfW6yP&#10;u5PT4NX+0yZv01Zi1n2pIU+PMXnV+vZmfnoEEXGOfzBc9FkdKnY6+BPZIHoN2cM6Y5SD5T0IBpar&#10;nIeDhlWagqxK+f+D6hcAAP//AwBQSwECLQAUAAYACAAAACEAtoM4kv4AAADhAQAAEwAAAAAAAAAA&#10;AAAAAAAAAAAAW0NvbnRlbnRfVHlwZXNdLnhtbFBLAQItABQABgAIAAAAIQA4/SH/1gAAAJQBAAAL&#10;AAAAAAAAAAAAAAAAAC8BAABfcmVscy8ucmVsc1BLAQItABQABgAIAAAAIQBb+TLpQQIAAJsEAAAO&#10;AAAAAAAAAAAAAAAAAC4CAABkcnMvZTJvRG9jLnhtbFBLAQItABQABgAIAAAAIQCqBlfY3QAAAAkB&#10;AAAPAAAAAAAAAAAAAAAAAJsEAABkcnMvZG93bnJldi54bWxQSwUGAAAAAAQABADzAAAApQUAAAAA&#10;" fillcolor="white [3201]" strokecolor="white [3212]" strokeweight=".5pt">
                <v:path arrowok="t"/>
                <v:textbox>
                  <w:txbxContent>
                    <w:p w14:paraId="53121F9D" w14:textId="4B1C2CFC" w:rsidR="004D45E4" w:rsidRDefault="00DA5A71" w:rsidP="004D45E4">
                      <w:r>
                        <w:t xml:space="preserve"> </w:t>
                      </w:r>
                      <w:r w:rsidR="004D45E4">
                        <w:t xml:space="preserve"> 6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78EBF04" wp14:editId="6A42F3F6">
                <wp:simplePos x="0" y="0"/>
                <wp:positionH relativeFrom="column">
                  <wp:posOffset>2150110</wp:posOffset>
                </wp:positionH>
                <wp:positionV relativeFrom="paragraph">
                  <wp:posOffset>85090</wp:posOffset>
                </wp:positionV>
                <wp:extent cx="370840" cy="279400"/>
                <wp:effectExtent l="0" t="0" r="0" b="6350"/>
                <wp:wrapNone/>
                <wp:docPr id="248" name="Text Box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084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8863CC4" w14:textId="2035CD92" w:rsidR="004D45E4" w:rsidRDefault="00DA5A71" w:rsidP="004D45E4">
                            <w:r>
                              <w:t xml:space="preserve"> </w:t>
                            </w:r>
                            <w:r w:rsidR="004D45E4"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EBF04" id="Text Box 248" o:spid="_x0000_s1035" type="#_x0000_t202" style="position:absolute;left:0;text-align:left;margin-left:169.3pt;margin-top:6.7pt;width:29.2pt;height:2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q7jQgIAAJsEAAAOAAAAZHJzL2Uyb0RvYy54bWysVEtv2zAMvg/YfxB0X+yk6SNGnCJLkWFA&#10;0BZIh54VWY6FyaImKbGzXz9Kdh7rih2GXWRSpPj4PtLT+7ZWZC+sk6BzOhyklAjNoZB6m9NvL8tP&#10;d5Q4z3TBFGiR04Nw9H728cO0MZkYQQWqEJZgEO2yxuS08t5kSeJ4JWrmBmCERmMJtmYeVbtNCssa&#10;jF6rZJSmN0kDtjAWuHAObx86I53F+GUpuH8qSyc8UTnF2nw8bTw34UxmU5ZtLTOV5H0Z7B+qqJnU&#10;mPQU6oF5RnZW/hGqltyCg9IPONQJlKXkIvaA3QzTN92sK2ZE7AXBceYEk/t/Yfnjfm2eLfHtZ2iR&#10;wNiEMyvg3x1ikzTGZb1PwNRlDr1Do21p6/DFFgg+RGwPJzxF6wnHy6vb9G6MFo6m0e1knEa8k/Nj&#10;Y53/IqAmQcipRbpiAWy/cj6kZ9nRJeRyoGSxlEpFJYyIWChL9gzJVX4YyMQXv3kpTZqc3lxdp11n&#10;f4mw2b4TAeMp3ePQtR5A8O2mJbLI6STkDDcbKA4Io4VuwpzhS4k9rZjzz8ziSCEMuCb+CY9SAdYE&#10;vURJBfbne/fBH5lGKyUNjmhO3Y8ds4IS9VXjDEyG44Cuj8r4+naEir20bC4telcvAIEa4kIaHsXg&#10;79VRLC3Ur7hN85AVTUxzzJ1TfxQXvlsc3EYu5vPohFNsmF/pteHH6QmMvbSvzJqeVo/z8AjHYWbZ&#10;G3Y730CphvnOQykj9WdUe/hxAyK//baGFbvUo9f5nzL7BQAA//8DAFBLAwQUAAYACAAAACEAgUSW&#10;lN0AAAAJAQAADwAAAGRycy9kb3ducmV2LnhtbEyPwU7DMBBE70j8g7VI3KiduqQlxKkQEnBElCJx&#10;dOMliRqvo9hNw9+znOC4mqfZN+V29r2YcIxdIAPZQoFAqoPrqDGwf3+62YCIyZKzfSA08I0RttXl&#10;RWkLF870htMuNYJLKBbWQJvSUEgZ6xa9jYswIHH2FUZvE59jI91oz1zue7lUKpfedsQfWjvgY4v1&#10;cXfyBoLaf7jsdXqRqLtPNeTLY8qejbm+mh/uQSSc0x8Mv/qsDhU7HcKJXBS9Aa03OaMc6BUIBvTd&#10;mscdDNyuVyCrUv5fUP0AAAD//wMAUEsBAi0AFAAGAAgAAAAhALaDOJL+AAAA4QEAABMAAAAAAAAA&#10;AAAAAAAAAAAAAFtDb250ZW50X1R5cGVzXS54bWxQSwECLQAUAAYACAAAACEAOP0h/9YAAACUAQAA&#10;CwAAAAAAAAAAAAAAAAAvAQAAX3JlbHMvLnJlbHNQSwECLQAUAAYACAAAACEA/66u40ICAACbBAAA&#10;DgAAAAAAAAAAAAAAAAAuAgAAZHJzL2Uyb0RvYy54bWxQSwECLQAUAAYACAAAACEAgUSWlN0AAAAJ&#10;AQAADwAAAAAAAAAAAAAAAACcBAAAZHJzL2Rvd25yZXYueG1sUEsFBgAAAAAEAAQA8wAAAKYFAAAA&#10;AA==&#10;" fillcolor="white [3201]" strokecolor="white [3212]" strokeweight=".5pt">
                <v:path arrowok="t"/>
                <v:textbox>
                  <w:txbxContent>
                    <w:p w14:paraId="18863CC4" w14:textId="2035CD92" w:rsidR="004D45E4" w:rsidRDefault="00DA5A71" w:rsidP="004D45E4">
                      <w:r>
                        <w:t xml:space="preserve"> </w:t>
                      </w:r>
                      <w:r w:rsidR="004D45E4"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9619B5" wp14:editId="0A64F977">
                <wp:simplePos x="0" y="0"/>
                <wp:positionH relativeFrom="column">
                  <wp:posOffset>1647825</wp:posOffset>
                </wp:positionH>
                <wp:positionV relativeFrom="paragraph">
                  <wp:posOffset>68580</wp:posOffset>
                </wp:positionV>
                <wp:extent cx="551815" cy="279400"/>
                <wp:effectExtent l="0" t="0" r="635" b="6350"/>
                <wp:wrapNone/>
                <wp:docPr id="247" name="Text Box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51815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936BA96" w14:textId="78BDB0D5" w:rsidR="004D45E4" w:rsidRDefault="00DA5A71" w:rsidP="004D45E4">
                            <w:r>
                              <w:t xml:space="preserve"> </w:t>
                            </w:r>
                            <w:r w:rsidR="004D45E4">
                              <w:t xml:space="preserve">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9619B5" id="Text Box 247" o:spid="_x0000_s1036" type="#_x0000_t202" style="position:absolute;left:0;text-align:left;margin-left:129.75pt;margin-top:5.4pt;width:43.45pt;height:2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Q9hQwIAAJwEAAAOAAAAZHJzL2Uyb0RvYy54bWysVE1v2zAMvQ/YfxB0X2xnST+MOEWWIsOA&#10;oC2QDj0rspwIk0VNUmJnv36U7Hy0K3YYdpEpkaL43iM9uWtrRfbCOgm6oNkgpURoDqXUm4J+f158&#10;uqHEeaZLpkCLgh6Eo3fTjx8mjcnFELagSmEJJtEub0xBt96bPEkc34qauQEYodFZga2Zx63dJKVl&#10;DWavVTJM06ukAVsaC1w4h6f3nZNOY/6qEtw/VpUTnqiCYm0+rjau67Am0wnLN5aZreR9GewfqqiZ&#10;1PjoKdU984zsrPwjVS25BQeVH3CoE6gqyUXEgGiy9A2a1ZYZEbEgOc6caHL/Ly1/2K/MkyW+/QIt&#10;ChhBOLME/sMhN0ljXN7HBE5d7jA6AG0rW4cvQiB4Ebk9nPgUrSccD8fj7CYbU8LRNby+HaWR7+R8&#10;2VjnvwqoSTAKalGuWADbL50Pz7P8GBLecqBkuZBKxU1oETFXluwZiqt8FsTEG6+ilCZNQa8+j9MO&#10;2V8yrDfvZMB8Svc8dNADCb5dt0SWyFdEFI7WUB6QRwtdiznDFxJBLZnzT8xiTyFDOCf+EZdKARYF&#10;vUXJFuyv985DPEqNXkoa7NGCup87ZgUl6pvGJrjNRqPQ1HEzGl8PcWMvPetLj97Vc0CmMpxIw6MZ&#10;4r06mpWF+gXHaRZeRRfTHN8uqD+ac99NDo4jF7NZDMI2Nswv9crwY/sEyZ7bF2ZNr6vHhniAYzez&#10;/I28XWzQVMNs56GSUfszqz3/OAJR4H5cw4xd7mPU+acy/Q0AAP//AwBQSwMEFAAGAAgAAAAhAF4T&#10;dVzdAAAACQEAAA8AAABkcnMvZG93bnJldi54bWxMj8FOwzAQRO9I/IO1SNyonTSJSohTISTgiChF&#10;4ujGSxI1Xkexm4a/ZznR42qeZt9U28UNYsYp9J40JCsFAqnxtqdWw/7j+W4DIkRD1gyeUMMPBtjW&#10;11eVKa0/0zvOu9gKLqFQGg1djGMpZWg6dCas/IjE2befnIl8Tq20kzlzuRtkqlQhnemJP3RmxKcO&#10;m+Pu5DR4tf+0ydv8KnHdf6mxSI8xedH69mZ5fAARcYn/MPzpszrU7HTwJ7JBDBrS/D5nlAPFExhY&#10;Z0UG4qAhzzYg60peLqh/AQAA//8DAFBLAQItABQABgAIAAAAIQC2gziS/gAAAOEBAAATAAAAAAAA&#10;AAAAAAAAAAAAAABbQ29udGVudF9UeXBlc10ueG1sUEsBAi0AFAAGAAgAAAAhADj9If/WAAAAlAEA&#10;AAsAAAAAAAAAAAAAAAAALwEAAF9yZWxzLy5yZWxzUEsBAi0AFAAGAAgAAAAhADDBD2FDAgAAnAQA&#10;AA4AAAAAAAAAAAAAAAAALgIAAGRycy9lMm9Eb2MueG1sUEsBAi0AFAAGAAgAAAAhAF4TdVzdAAAA&#10;CQEAAA8AAAAAAAAAAAAAAAAAnQQAAGRycy9kb3ducmV2LnhtbFBLBQYAAAAABAAEAPMAAACnBQAA&#10;AAA=&#10;" fillcolor="white [3201]" strokecolor="white [3212]" strokeweight=".5pt">
                <v:path arrowok="t"/>
                <v:textbox>
                  <w:txbxContent>
                    <w:p w14:paraId="5936BA96" w14:textId="78BDB0D5" w:rsidR="004D45E4" w:rsidRDefault="00DA5A71" w:rsidP="004D45E4">
                      <w:r>
                        <w:t xml:space="preserve"> </w:t>
                      </w:r>
                      <w:r w:rsidR="004D45E4">
                        <w:t xml:space="preserve"> 4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EC3135C" wp14:editId="7CCA950C">
                <wp:simplePos x="0" y="0"/>
                <wp:positionH relativeFrom="column">
                  <wp:posOffset>1202690</wp:posOffset>
                </wp:positionH>
                <wp:positionV relativeFrom="paragraph">
                  <wp:posOffset>68580</wp:posOffset>
                </wp:positionV>
                <wp:extent cx="362585" cy="288290"/>
                <wp:effectExtent l="0" t="0" r="0" b="0"/>
                <wp:wrapNone/>
                <wp:docPr id="233" name="Text Box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2585" cy="288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14BFE8B" w14:textId="402F7C3B" w:rsidR="004D45E4" w:rsidRDefault="00DA5A71" w:rsidP="004D45E4">
                            <w:r>
                              <w:t xml:space="preserve"> </w:t>
                            </w:r>
                            <w:r w:rsidR="004D45E4"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3135C" id="Text Box 233" o:spid="_x0000_s1037" type="#_x0000_t202" style="position:absolute;left:0;text-align:left;margin-left:94.7pt;margin-top:5.4pt;width:28.55pt;height:22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f0DQwIAAJwEAAAOAAAAZHJzL2Uyb0RvYy54bWysVN1v2jAQf5+0/8Hy+wikwGhEqBgV0yTU&#10;VqJTn43jgDXH59mGhP31Ozvho121h2kvzp3vfB+/312md02lyEFYJ0HndNDrUyI0h0LqbU6/Py8/&#10;TShxnumCKdAip0fh6N3s44dpbTKRwg5UISzBINpltcnpznuTJYnjO1Ex1wMjNBpLsBXzqNptUlhW&#10;Y/RKJWm/P05qsIWxwIVzeHvfGuksxi9Lwf1jWTrhicop1ubjaeO5CWcym7Jsa5nZSd6Vwf6hiopJ&#10;jUnPoe6ZZ2Rv5R+hKsktOCh9j0OVQFlKLmIP2M2g/6ab9Y4ZEXtBcJw5w+T+X1j+cFibJ0t88wUa&#10;JDA24cwK+A+H2CS1cVnnEzB1mUPv0GhT2ip8sQWCDxHb4xlP0XjC8fJmnI4mI0o4mtLJJL2NeCeX&#10;x8Y6/1VARYKQU4t0xQLYYeV8SM+yk0vI5UDJYimVikoYEbFQlhwYkqv8IJCJL155KU3qnI5vRv22&#10;s79E2GzfiYDxlO5waFsPIPhm0xBZIF7xSbjaQHFEHC20I+YMX0psasWcf2IWZwoRwj3xj3iUCrAo&#10;6CRKdmB/vXcf/JFqtFJS44zm1P3cMysoUd80DsHtYDgMQx2V4ehzioq9tmyuLXpfLQCRGuBGGh7F&#10;4O/VSSwtVC+4TvOQFU1Mc8ydU38SF77dHFxHLubz6IRjbJhf6bXhp/EJlD03L8yajlePA/EAp2lm&#10;2Rt6W9/AqYb53kMpI/cXVDv8cQUiwd26hh271qPX5acy+w0AAP//AwBQSwMEFAAGAAgAAAAhAKaA&#10;0TvdAAAACQEAAA8AAABkcnMvZG93bnJldi54bWxMj01PwkAQhu8m/IfNmHiT3VZooHRLiIl6JCIm&#10;Hpfu2DZ0Z5vuUuq/dzjpbd7Mk/ej2E6uEyMOofWkIZkrEEiVty3VGo4fL48rECEasqbzhBp+MMC2&#10;nN0VJrf+Su84HmIt2IRCbjQ0Mfa5lKFq0Jkw9z0S/7794ExkOdTSDubK5q6TqVKZdKYlTmhMj88N&#10;VufDxWnw6vhpk/34JvGp/VJ9lp5j8qr1w/2024CIOMU/GG71uTqU3OnkL2SD6Fiv1gtG+VA8gYF0&#10;kS1BnDQssxRkWcj/C8pfAAAA//8DAFBLAQItABQABgAIAAAAIQC2gziS/gAAAOEBAAATAAAAAAAA&#10;AAAAAAAAAAAAAABbQ29udGVudF9UeXBlc10ueG1sUEsBAi0AFAAGAAgAAAAhADj9If/WAAAAlAEA&#10;AAsAAAAAAAAAAAAAAAAALwEAAF9yZWxzLy5yZWxzUEsBAi0AFAAGAAgAAAAhAJ0B/QNDAgAAnAQA&#10;AA4AAAAAAAAAAAAAAAAALgIAAGRycy9lMm9Eb2MueG1sUEsBAi0AFAAGAAgAAAAhAKaA0TvdAAAA&#10;CQEAAA8AAAAAAAAAAAAAAAAAnQQAAGRycy9kb3ducmV2LnhtbFBLBQYAAAAABAAEAPMAAACnBQAA&#10;AAA=&#10;" fillcolor="white [3201]" strokecolor="white [3212]" strokeweight=".5pt">
                <v:path arrowok="t"/>
                <v:textbox>
                  <w:txbxContent>
                    <w:p w14:paraId="714BFE8B" w14:textId="402F7C3B" w:rsidR="004D45E4" w:rsidRDefault="00DA5A71" w:rsidP="004D45E4">
                      <w:r>
                        <w:t xml:space="preserve"> </w:t>
                      </w:r>
                      <w:r w:rsidR="004D45E4"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2C4EB65" wp14:editId="578722E2">
                <wp:simplePos x="0" y="0"/>
                <wp:positionH relativeFrom="column">
                  <wp:posOffset>749935</wp:posOffset>
                </wp:positionH>
                <wp:positionV relativeFrom="paragraph">
                  <wp:posOffset>60325</wp:posOffset>
                </wp:positionV>
                <wp:extent cx="312420" cy="247015"/>
                <wp:effectExtent l="0" t="0" r="0" b="635"/>
                <wp:wrapNone/>
                <wp:docPr id="232" name="Text Box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2420" cy="247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D7BD261" w14:textId="41E3187E" w:rsidR="004D45E4" w:rsidRDefault="00DA5A71" w:rsidP="004D45E4">
                            <w:r>
                              <w:t xml:space="preserve"> </w:t>
                            </w:r>
                            <w:r w:rsidR="004D45E4"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4EB65" id="Text Box 232" o:spid="_x0000_s1038" type="#_x0000_t202" style="position:absolute;left:0;text-align:left;margin-left:59.05pt;margin-top:4.75pt;width:24.6pt;height:19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4SNQAIAAJwEAAAOAAAAZHJzL2Uyb0RvYy54bWysVE1vGjEQvVfqf7B8L/sRSNoVS0SJqCqh&#10;JBKpcjZeG1b1elzbsEt/fcfeJdA06qHqxYw9b+fjzRumt12jyEFYV4MuaTZKKRGaQ1XrbUm/PS0/&#10;fKTEeaYrpkCLkh6Fo7ez9++mrSlEDjtQlbAEg2hXtKakO+9NkSSO70TD3AiM0OiUYBvm8Wq3SWVZ&#10;i9EbleRpep20YCtjgQvn8PWud9JZjC+l4P5BSic8USXF2nw8bTw34UxmU1ZsLTO7mg9lsH+oomG1&#10;xqQvoe6YZ2Rv6z9CNTW34ED6EYcmASlrLmIP2E2WvupmvWNGxF6QHGdeaHL/Lyy/P6zNoyW++wwd&#10;DjA24cwK+HeH3CStccWACZy6wiE6NNpJ24RfbIHgh8jt8YVP0XnC8fEqy8c5eji68vFNmk0C38n5&#10;Y2Od/yKgIcEoqcVxxQLYYeV8Dz1BQi4Hqq6WtVLxEiQiFsqSA8PhKp8NwX9DKU3akl5fTdK+s79E&#10;2GzfiIDFKj3w0LceSPDdpiN1hXzlIWl42kB1RB4t9BJzhi9rbGrFnH9kFjWFPOCe+Ac8pAIsCgaL&#10;kh3Yn2+9BzyOGr2UtKjRkrofe2YFJeqrRhF8ysbjIOp4GU9uAtf20rO59Oh9swBkKsONNDyaAe/V&#10;yZQWmmdcp3nIii6mOeYuqT+ZC99vDq4jF/N5BKGMDfMrvTb8JJ8wsqfumVkzzNWjIO7hpGZWvBpv&#10;jw0z1TDfe5B1nP2Z1YF/XIGonmFdw45d3iPq/Kcy+wUAAP//AwBQSwMEFAAGAAgAAAAhACIE/0/c&#10;AAAACAEAAA8AAABkcnMvZG93bnJldi54bWxMj8FOwzAQRO9I/IO1SNyo7baEEOJUCAk4IkqROLrx&#10;kkSN11HspuHv2Z7gOJrRzJtyM/teTDjGLpABvVAgkOrgOmoM7D6eb3IQMVlytg+EBn4wwqa6vCht&#10;4cKJ3nHapkZwCcXCGmhTGgopY92it3ERBiT2vsPobWI5NtKN9sTlvpdLpTLpbUe80NoBn1qsD9uj&#10;NxDU7tPpt+lV4qr7UkO2PCT9Ysz11fz4ACLhnP7CcMZndKiYaR+O5KLoWetcc9TA/S2Is5/drUDs&#10;DazzNciqlP8PVL8AAAD//wMAUEsBAi0AFAAGAAgAAAAhALaDOJL+AAAA4QEAABMAAAAAAAAAAAAA&#10;AAAAAAAAAFtDb250ZW50X1R5cGVzXS54bWxQSwECLQAUAAYACAAAACEAOP0h/9YAAACUAQAACwAA&#10;AAAAAAAAAAAAAAAvAQAAX3JlbHMvLnJlbHNQSwECLQAUAAYACAAAACEAwL+EjUACAACcBAAADgAA&#10;AAAAAAAAAAAAAAAuAgAAZHJzL2Uyb0RvYy54bWxQSwECLQAUAAYACAAAACEAIgT/T9wAAAAIAQAA&#10;DwAAAAAAAAAAAAAAAACaBAAAZHJzL2Rvd25yZXYueG1sUEsFBgAAAAAEAAQA8wAAAKMFAAAAAA==&#10;" fillcolor="white [3201]" strokecolor="white [3212]" strokeweight=".5pt">
                <v:path arrowok="t"/>
                <v:textbox>
                  <w:txbxContent>
                    <w:p w14:paraId="0D7BD261" w14:textId="41E3187E" w:rsidR="004D45E4" w:rsidRDefault="00DA5A71" w:rsidP="004D45E4">
                      <w:r>
                        <w:t xml:space="preserve"> </w:t>
                      </w:r>
                      <w:r w:rsidR="004D45E4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046D3348" w14:textId="0B1F8BA7" w:rsidR="004D45E4" w:rsidRPr="00F936BD" w:rsidRDefault="001C6AE7" w:rsidP="004D45E4">
      <w:pPr>
        <w:spacing w:line="360" w:lineRule="auto"/>
        <w:jc w:val="both"/>
        <w:rPr>
          <w:rFonts w:ascii="Times New Roman" w:hAnsi="Times New Roman"/>
          <w:b/>
          <w:bCs/>
          <w:noProof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5223D9" wp14:editId="51F60268">
                <wp:simplePos x="0" y="0"/>
                <wp:positionH relativeFrom="rightMargin">
                  <wp:align>left</wp:align>
                </wp:positionH>
                <wp:positionV relativeFrom="paragraph">
                  <wp:posOffset>1708785</wp:posOffset>
                </wp:positionV>
                <wp:extent cx="675640" cy="238125"/>
                <wp:effectExtent l="0" t="0" r="10160" b="28575"/>
                <wp:wrapNone/>
                <wp:docPr id="231" name="Text Box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564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030A9E2" w14:textId="77777777" w:rsidR="004D45E4" w:rsidRPr="00DA5A71" w:rsidRDefault="004D45E4" w:rsidP="004D45E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A5A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18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5223D9" id="_x0000_t202" coordsize="21600,21600" o:spt="202" path="m,l,21600r21600,l21600,xe">
                <v:stroke joinstyle="miter"/>
                <v:path gradientshapeok="t" o:connecttype="rect"/>
              </v:shapetype>
              <v:shape id="Text Box 231" o:spid="_x0000_s1039" type="#_x0000_t202" style="position:absolute;left:0;text-align:left;margin-left:0;margin-top:134.55pt;width:53.2pt;height:18.75pt;z-index:251661312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2E0PwIAAJwEAAAOAAAAZHJzL2Uyb0RvYy54bWysVMlu2zAQvRfoPxC81/KeRLAcuA5cFDCS&#10;AE6RM02RllCKw5K0JffrO6TkpWnQQ9ELzeE8zfLmjWf3TaXIQVhXgs7ooNenRGgOeal3Gf32svp0&#10;S4nzTOdMgRYZPQpH7+cfP8xqk4ohFKByYQkG0S6tTUYL702aJI4XomKuB0ZodEqwFfNo2l2SW1Zj&#10;9Eolw35/mtRgc2OBC+fw9aF10nmML6Xg/klKJzxRGcXafDxtPLfhTOYzlu4sM0XJuzLYP1RRsVJj&#10;0nOoB+YZ2dvyj1BVyS04kL7HoUpAypKL2AN2M+i/6WZTMCNiL0iOM2ea3P8Lyx8PG/NsiW8+Q4MD&#10;jE04swb+3SE3SW1c2mECpy51iA6NNtJW4RdbIPghcns88ykaTzg+Tm8m0zF6OLqGo9vBcBL4Ti4f&#10;G+v8FwEVCZeMWhxXLIAd1s630BMk5HKgynxVKhWNIBGxVJYcGA5X+UEX/DeU0qTGQkaTftvZXyJs&#10;d+9EwGKV7nhoWw8k+GbbkDJHvkYhaXjaQn5EHi20EnOGr0psas2cf2YWNYU84J74JzykAiwKuhsl&#10;Bdif770HPI4avZTUqNGMuh97ZgUl6qtGEdwNxoFeH43x5GaIhr32bK89el8tAZka4EYaHq8B79Xp&#10;Ki1Ur7hOi5AVXUxzzJ1Rf7oufbs5uI5cLBYRhDI2zK/1xvCTfMLIXppXZk03V4+CeISTmln6Zrwt&#10;NsxUw2LvQZZx9hdWO/5xBaJ6unUNO3ZtR9TlT2X+CwAA//8DAFBLAwQUAAYACAAAACEAwIn+JtwA&#10;AAAIAQAADwAAAGRycy9kb3ducmV2LnhtbEyPwU7DMBBE70j8g7VIvVE7KbIgZFMhJNojohSJoxsv&#10;SdR4HcVumv497gmOoxnNvCnXs+vFRGPoPCNkSwWCuPa24wZh//l2/wgiRMPW9J4J4UIB1tXtTWkK&#10;68/8QdMuNiKVcCgMQhvjUEgZ6pacCUs/ECfvx4/OxCTHRtrRnFO562WulJbOdJwWWjPQa0v1cXdy&#10;CF7tv2z2Pm0lrbpvNej8GLMN4uJufnkGEWmOf2G44id0qBLTwZ/YBtEjpCMRIddPGYirrfQDiAPC&#10;SmkNsirl/wPVLwAAAP//AwBQSwECLQAUAAYACAAAACEAtoM4kv4AAADhAQAAEwAAAAAAAAAAAAAA&#10;AAAAAAAAW0NvbnRlbnRfVHlwZXNdLnhtbFBLAQItABQABgAIAAAAIQA4/SH/1gAAAJQBAAALAAAA&#10;AAAAAAAAAAAAAC8BAABfcmVscy8ucmVsc1BLAQItABQABgAIAAAAIQDwS2E0PwIAAJwEAAAOAAAA&#10;AAAAAAAAAAAAAC4CAABkcnMvZTJvRG9jLnhtbFBLAQItABQABgAIAAAAIQDAif4m3AAAAAgBAAAP&#10;AAAAAAAAAAAAAAAAAJkEAABkcnMvZG93bnJldi54bWxQSwUGAAAAAAQABADzAAAAogUAAAAA&#10;" fillcolor="white [3201]" strokecolor="white [3212]" strokeweight=".5pt">
                <v:path arrowok="t"/>
                <v:textbox>
                  <w:txbxContent>
                    <w:p w14:paraId="3030A9E2" w14:textId="77777777" w:rsidR="004D45E4" w:rsidRPr="00DA5A71" w:rsidRDefault="004D45E4" w:rsidP="004D45E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A5A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18b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81E443" wp14:editId="2B6D25FB">
                <wp:simplePos x="0" y="0"/>
                <wp:positionH relativeFrom="column">
                  <wp:posOffset>5109210</wp:posOffset>
                </wp:positionH>
                <wp:positionV relativeFrom="paragraph">
                  <wp:posOffset>1858010</wp:posOffset>
                </wp:positionV>
                <wp:extent cx="741680" cy="24765"/>
                <wp:effectExtent l="0" t="0" r="1270" b="13335"/>
                <wp:wrapNone/>
                <wp:docPr id="230" name="Straight Connector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41680" cy="247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AAB98C" id="Straight Connector 230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2.3pt,146.3pt" to="460.7pt,14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51VtQEAAL0DAAAOAAAAZHJzL2Uyb0RvYy54bWysU8Fu1DAQvSP1Hyzf2WRXZVtFm+2hFb1U&#10;UFHo3XXGGwvbY9lmk/17xk42IKiQQFys2DNv5r03k93NaA07QogaXcvXq5ozcBI77Q4t//L5/dtr&#10;zmISrhMGHbT8BJHf7C/e7AbfwAZ7NB0ERkVcbAbf8j4l31RVlD1YEVfowVFQYbAi0TUcqi6Igapb&#10;U23qelsNGDofUEKM9Ho3Bfm+1FcKZPqoVITETMuJWypnKOdLPqv9TjSHIHyv5UxD/AMLK7Sjpkup&#10;O5EE+xb0b6WslgEjqrSSaCtUSksoGkjNuv5FzVMvPBQtZE70i03x/5WVH4637jFk6nJ0T/4B5ddI&#10;plSDj80SzJfop7RRBcuU0f6Z5l00kwo2FktPi6UwJibp8epyvb0m4yWFNpdX23fZ8Uo0uUpu6kNM&#10;94CW5Y+WG+2yYNGI40NMU+o5ZSY18SiM0slATjbuEyimO+o3MSrrA7cmsKOgwQspwaX13LpkZ5jS&#10;xizAurT9I3DOz1Aoq/U34AVROqNLC9hqh+G17mk8U1ZT/tmBSXe24AW702M4z4t2pJg773Newp/v&#10;Bf7jr9t/BwAA//8DAFBLAwQUAAYACAAAACEAgeu0g+EAAAALAQAADwAAAGRycy9kb3ducmV2Lnht&#10;bEyPTU/DMAyG70j8h8hIXBBLF23VVppOCAGH7bQBEtzcJrTVGqdqsq78e7wT3Pzx6PXjfDO5Tox2&#10;CK0nDfNZAsJS5U1LtYb3t5f7FYgQkQx2nqyGHxtgU1xf5ZgZf6a9HQ+xFhxCIUMNTYx9JmWoGusw&#10;zHxviXfffnAYuR1qaQY8c7jrpEqSVDpsiS802NunxlbHw8lp+Ao+PH9sy/H1uN9OeLeL6rMyWt/e&#10;TI8PIKKd4h8MF31Wh4KdSn8iE0SnYZUsUkY1qLXigom1mi9AlJdJugRZ5PL/D8UvAAAA//8DAFBL&#10;AQItABQABgAIAAAAIQC2gziS/gAAAOEBAAATAAAAAAAAAAAAAAAAAAAAAABbQ29udGVudF9UeXBl&#10;c10ueG1sUEsBAi0AFAAGAAgAAAAhADj9If/WAAAAlAEAAAsAAAAAAAAAAAAAAAAALwEAAF9yZWxz&#10;Ly5yZWxzUEsBAi0AFAAGAAgAAAAhAF5znVW1AQAAvQMAAA4AAAAAAAAAAAAAAAAALgIAAGRycy9l&#10;Mm9Eb2MueG1sUEsBAi0AFAAGAAgAAAAhAIHrtIPhAAAACwEAAA8AAAAAAAAAAAAAAAAADwQAAGRy&#10;cy9kb3ducmV2LnhtbFBLBQYAAAAABAAEAPMAAAAdBQAAAAA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 w:rsidR="004D45E4" w:rsidRPr="00F936BD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31DA2AE4" wp14:editId="3013C4F7">
            <wp:extent cx="5644259" cy="2809875"/>
            <wp:effectExtent l="0" t="0" r="0" b="0"/>
            <wp:docPr id="238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4F83B2D-15B1-3BCE-4392-44509223F8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4F83B2D-15B1-3BCE-4392-44509223F8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14" t="-915" r="39263" b="28180"/>
                    <a:stretch/>
                  </pic:blipFill>
                  <pic:spPr bwMode="auto">
                    <a:xfrm>
                      <a:off x="0" y="0"/>
                      <a:ext cx="5672681" cy="2824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9E0928" w14:textId="6F0652B1" w:rsidR="00770AF3" w:rsidRPr="00F936BD" w:rsidRDefault="004D45E4" w:rsidP="00770AF3">
      <w:pPr>
        <w:pStyle w:val="ListParagraph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left"/>
        <w:rPr>
          <w:rFonts w:ascii="Times New Roman" w:hAnsi="Times New Roman"/>
          <w:b/>
          <w:bCs/>
          <w:noProof/>
          <w:sz w:val="24"/>
          <w:szCs w:val="24"/>
        </w:rPr>
      </w:pPr>
      <w:r w:rsidRPr="00F936BD">
        <w:rPr>
          <w:rFonts w:ascii="Times New Roman" w:hAnsi="Times New Roman"/>
          <w:b/>
          <w:bCs/>
          <w:noProof/>
          <w:sz w:val="24"/>
          <w:szCs w:val="24"/>
        </w:rPr>
        <w:t xml:space="preserve">G1 </w:t>
      </w:r>
      <w:r w:rsidRPr="00F936BD">
        <w:rPr>
          <w:rFonts w:ascii="Times New Roman" w:eastAsiaTheme="minorHAnsi" w:hAnsi="Times New Roman"/>
          <w:sz w:val="24"/>
          <w:szCs w:val="24"/>
        </w:rPr>
        <w:t>Genotype</w:t>
      </w:r>
      <w:r w:rsidR="00770AF3" w:rsidRPr="00F936BD">
        <w:rPr>
          <w:rFonts w:ascii="Times New Roman" w:eastAsiaTheme="minorHAnsi" w:hAnsi="Times New Roman"/>
          <w:sz w:val="24"/>
          <w:szCs w:val="24"/>
        </w:rPr>
        <w:t xml:space="preserve">. </w:t>
      </w:r>
      <w:r w:rsidR="00770AF3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M: 100 bp DNA ladder; </w:t>
      </w:r>
      <w:r w:rsidR="005E3C67" w:rsidRPr="00F936BD">
        <w:rPr>
          <w:rFonts w:ascii="Times New Roman" w:hAnsi="Times New Roman"/>
          <w:sz w:val="24"/>
          <w:szCs w:val="24"/>
          <w:shd w:val="clear" w:color="auto" w:fill="FFFFFF"/>
        </w:rPr>
        <w:t>Lane n</w:t>
      </w:r>
      <w:r w:rsidR="00417903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umbers (1-11) indicate samples; </w:t>
      </w:r>
      <w:r w:rsidR="00770AF3" w:rsidRPr="00F936BD">
        <w:rPr>
          <w:rFonts w:ascii="Times New Roman" w:hAnsi="Times New Roman"/>
          <w:sz w:val="24"/>
          <w:szCs w:val="24"/>
          <w:shd w:val="clear" w:color="auto" w:fill="FFFFFF"/>
        </w:rPr>
        <w:t>Arrow designates expected location of rotavirus G1 gene (618 bp) band</w:t>
      </w:r>
    </w:p>
    <w:p w14:paraId="1482CDD2" w14:textId="0F0BFADF" w:rsidR="004D45E4" w:rsidRPr="00F936BD" w:rsidRDefault="004D45E4" w:rsidP="00414787">
      <w:pPr>
        <w:rPr>
          <w:rFonts w:ascii="Times New Roman" w:hAnsi="Times New Roman"/>
          <w:b/>
          <w:bCs/>
          <w:noProof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1A139FA" wp14:editId="2139E538">
                <wp:simplePos x="0" y="0"/>
                <wp:positionH relativeFrom="column">
                  <wp:posOffset>3138805</wp:posOffset>
                </wp:positionH>
                <wp:positionV relativeFrom="paragraph">
                  <wp:posOffset>257810</wp:posOffset>
                </wp:positionV>
                <wp:extent cx="2529205" cy="241935"/>
                <wp:effectExtent l="0" t="0" r="4445" b="5715"/>
                <wp:wrapNone/>
                <wp:docPr id="229" name="Text Box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29205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18CDAE8" w14:textId="17027CFD" w:rsidR="004D45E4" w:rsidRDefault="004D45E4" w:rsidP="004D45E4">
                            <w:r>
                              <w:t xml:space="preserve">20    21    22    23    24    25     26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139FA" id="Text Box 229" o:spid="_x0000_s1040" type="#_x0000_t202" style="position:absolute;left:0;text-align:left;margin-left:247.15pt;margin-top:20.3pt;width:199.15pt;height:19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XFVQwIAAJ0EAAAOAAAAZHJzL2Uyb0RvYy54bWysVMlu2zAQvRfoPxC811pip7VgOXAduChg&#10;JAGcImeaoiyhFIclaUvu13dIyUvToIeiF5rDeZrlzRvP7rpGkoMwtgaV02QUUyIUh6JWu5x+e159&#10;+ESJdUwVTIISOT0KS+/m79/NWp2JFCqQhTAEgyibtTqnlXM6iyLLK9EwOwItFDpLMA1zaJpdVBjW&#10;YvRGRmkc30YtmEIb4MJafL3vnXQe4pel4O6xLK1wROYUa3PhNOHc+jOaz1i2M0xXNR/KYP9QRcNq&#10;hUnPoe6ZY2Rv6j9CNTU3YKF0Iw5NBGVZcxF6wG6S+FU3m4ppEXpBcqw+02T/X1j+cNjoJ0Nc9xk6&#10;HGBowuo18O8WuYlabbMB4zm1mUW0b7QrTeN/sQWCHyK3xzOfonOE42M6SadpPKGEoy8dJ9ObiSc8&#10;unytjXVfBDTEX3JqcF6hAnZYW9dDTxCfzIKsi1UtZTC8RsRSGnJgOF3pkiH4byipSJvT25tJ3Lf2&#10;lwjb3RsRsFipBiL63j0Lrtt2pC6QsLFP6p+2UByRSAO9xqzmqxqbWjPrnphBUSFFuCjuEY9SAhYF&#10;w42SCszPt949HmeNXkpaFGlO7Y89M4IS+VWhCqbJeOxVHYzx5GOKhrn2bK89at8sAZlKcCU1D1eP&#10;d/J0LQ00L7hPC58VXUxxzJ1Td7ouXb86uI9cLBYBhDrWzK3VRvOTfvzInrsXZvQwV4eKeICTnFn2&#10;arw91s9UwWLvoKzD7C+sDvzjDgT1DPvql+zaDqjLv8r8FwAAAP//AwBQSwMEFAAGAAgAAAAhAJm+&#10;OBrdAAAACQEAAA8AAABkcnMvZG93bnJldi54bWxMj8FOwzAMhu9IvENkJG4saTd1Xdd0QkjAETGG&#10;xDFrvLZa41RN1pW3x5zg9lv+9PtzuZtdLyYcQ+dJQ7JQIJBqbztqNBw+nh9yECEasqb3hBq+McCu&#10;ur0pTWH9ld5x2sdGcAmFwmhoYxwKKUPdojNh4Qck3p386EzkcWykHc2Vy10vU6Uy6UxHfKE1Az61&#10;WJ/3F6fBq8OnTd6mV4nL7ksNWXqOyYvW93fz4xZExDn+wfCrz+pQsdPRX8gG0WtYbVZLRjmoDAQD&#10;+SblcNSwztcgq1L+/6D6AQAA//8DAFBLAQItABQABgAIAAAAIQC2gziS/gAAAOEBAAATAAAAAAAA&#10;AAAAAAAAAAAAAABbQ29udGVudF9UeXBlc10ueG1sUEsBAi0AFAAGAAgAAAAhADj9If/WAAAAlAEA&#10;AAsAAAAAAAAAAAAAAAAALwEAAF9yZWxzLy5yZWxzUEsBAi0AFAAGAAgAAAAhAG6RcVVDAgAAnQQA&#10;AA4AAAAAAAAAAAAAAAAALgIAAGRycy9lMm9Eb2MueG1sUEsBAi0AFAAGAAgAAAAhAJm+OBrdAAAA&#10;CQEAAA8AAAAAAAAAAAAAAAAAnQQAAGRycy9kb3ducmV2LnhtbFBLBQYAAAAABAAEAPMAAACnBQAA&#10;AAA=&#10;" fillcolor="white [3201]" strokecolor="white [3212]" strokeweight=".5pt">
                <v:path arrowok="t"/>
                <v:textbox>
                  <w:txbxContent>
                    <w:p w14:paraId="418CDAE8" w14:textId="17027CFD" w:rsidR="004D45E4" w:rsidRDefault="004D45E4" w:rsidP="004D45E4">
                      <w:r>
                        <w:t xml:space="preserve">20    21    22    23    24    25     26      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51B4E11" wp14:editId="438EB469">
                <wp:simplePos x="0" y="0"/>
                <wp:positionH relativeFrom="column">
                  <wp:posOffset>2858770</wp:posOffset>
                </wp:positionH>
                <wp:positionV relativeFrom="paragraph">
                  <wp:posOffset>274320</wp:posOffset>
                </wp:positionV>
                <wp:extent cx="378460" cy="227330"/>
                <wp:effectExtent l="0" t="0" r="2540" b="1270"/>
                <wp:wrapNone/>
                <wp:docPr id="228" name="Text Box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8460" cy="2273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91E52A2" w14:textId="77777777" w:rsidR="004D45E4" w:rsidRDefault="004D45E4" w:rsidP="004D45E4">
                            <w:r>
                              <w:t>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B4E11" id="Text Box 228" o:spid="_x0000_s1041" type="#_x0000_t202" style="position:absolute;left:0;text-align:left;margin-left:225.1pt;margin-top:21.6pt;width:29.8pt;height:17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yPQQgIAAJwEAAAOAAAAZHJzL2Uyb0RvYy54bWysVEtv2zAMvg/YfxB0X5x3WyNOkaXIMCBo&#10;C6RDz4osxcZkUZOU2NmvHyU7j3XFDsMuMilSfHwf6dl9UylyENaVoDM66PUpEZpDXupdRr+9rD7d&#10;UuI80zlToEVGj8LR+/nHD7PapGIIBahcWIJBtEtrk9HCe5MmieOFqJjrgREajRJsxTyqdpfkltUY&#10;vVLJsN+fJjXY3Fjgwjm8fWiNdB7jSym4f5LSCU9URrE2H08bz204k/mMpTvLTFHyrgz2D1VUrNSY&#10;9BzqgXlG9rb8I1RVcgsOpO9xqBKQsuQi9oDdDPpvutkUzIjYC4LjzBkm9//C8sfDxjxb4pvP0CCB&#10;sQln1sC/O8QmqY1LO5+AqUsdeodGG2mr8MUWCD5EbI9nPEXjCcfL0c3teIoWjqbh8GY0ingnl8fG&#10;Ov9FQEWCkFGLdMUC2GHtfEjP0pNLyOVAlfmqVCoqYUTEUllyYEiu8oNAJr74zUtpUmd0Opr0287+&#10;EmG7eycCxlO6w6FtPYDgm21DyhzxmoSk4WoL+RFxtNCOmDN8VWJTa+b8M7M4U4gD7ol/wkMqwKKg&#10;kygpwP587z74I9VopaTGGc2o+7FnVlCivmocgrvBeByGOirjyc0QFXtt2V5b9L5aAiI1wI00PIrB&#10;36uTKC1Ur7hOi5AVTUxzzJ1RfxKXvt0cXEcuFovohGNsmF/rjeGn8QmUvTSvzJqOV48D8QinaWbp&#10;G3pb38CphsXegywj9xdUO/xxBSLB3bqGHbvWo9flpzL/BQAA//8DAFBLAwQUAAYACAAAACEAyEuu&#10;u94AAAAJAQAADwAAAGRycy9kb3ducmV2LnhtbEyPQW/CMAyF75P2HyJP2m0kLYNB1xQhpI3jNMYk&#10;jqHx2orGqZpQun8/cxon23pPz9/LV6NrxYB9aDxpSCYKBFLpbUOVhv3X29MCRIiGrGk9oYZfDLAq&#10;7u9yk1l/oU8cdrESHEIhMxrqGLtMylDW6EyY+A6JtR/fOxP57Ctpe3PhcNfKVKm5dKYh/lCbDjc1&#10;lqfd2Wnwav9tk49hK3HaHFQ3T08xedf68WFcv4KIOMZ/M1zxGR0KZjr6M9kgWg3PM5WylZcpTzbM&#10;1JK7HDW8LBXIIpe3DYo/AAAA//8DAFBLAQItABQABgAIAAAAIQC2gziS/gAAAOEBAAATAAAAAAAA&#10;AAAAAAAAAAAAAABbQ29udGVudF9UeXBlc10ueG1sUEsBAi0AFAAGAAgAAAAhADj9If/WAAAAlAEA&#10;AAsAAAAAAAAAAAAAAAAALwEAAF9yZWxzLy5yZWxzUEsBAi0AFAAGAAgAAAAhAB2DI9BCAgAAnAQA&#10;AA4AAAAAAAAAAAAAAAAALgIAAGRycy9lMm9Eb2MueG1sUEsBAi0AFAAGAAgAAAAhAMhLrrveAAAA&#10;CQEAAA8AAAAAAAAAAAAAAAAAnAQAAGRycy9kb3ducmV2LnhtbFBLBQYAAAAABAAEAPMAAACnBQAA&#10;AAA=&#10;" fillcolor="white [3201]" strokecolor="white [3212]" strokeweight=".5pt">
                <v:path arrowok="t"/>
                <v:textbox>
                  <w:txbxContent>
                    <w:p w14:paraId="291E52A2" w14:textId="77777777" w:rsidR="004D45E4" w:rsidRDefault="004D45E4" w:rsidP="004D45E4">
                      <w: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4ABF437" wp14:editId="63C4B42D">
                <wp:simplePos x="0" y="0"/>
                <wp:positionH relativeFrom="column">
                  <wp:posOffset>1936115</wp:posOffset>
                </wp:positionH>
                <wp:positionV relativeFrom="paragraph">
                  <wp:posOffset>282575</wp:posOffset>
                </wp:positionV>
                <wp:extent cx="410845" cy="228600"/>
                <wp:effectExtent l="0" t="0" r="8255" b="0"/>
                <wp:wrapNone/>
                <wp:docPr id="227" name="Text Box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0845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EB1B40A" w14:textId="77777777" w:rsidR="004D45E4" w:rsidRDefault="004D45E4" w:rsidP="004D45E4">
                            <w:r>
                              <w:t>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ABF437" id="Text Box 227" o:spid="_x0000_s1042" type="#_x0000_t202" style="position:absolute;left:0;text-align:left;margin-left:152.45pt;margin-top:22.25pt;width:32.35pt;height:1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8OTRAIAAJwEAAAOAAAAZHJzL2Uyb0RvYy54bWysVEtv2zAMvg/YfxB0X2xnSZYacYosRYYB&#10;QVsgHXpWZCkxJouapMTufv0o2XmsK3YYdpFJkeLj+0jPbttakaOwrgJd0GyQUiI0h7LSu4J+e1p9&#10;mFLiPNMlU6BFQV+Eo7fz9+9mjcnFEPagSmEJBtEub0xB996bPEkc34uauQEYodEowdbMo2p3SWlZ&#10;g9FrlQzTdJI0YEtjgQvn8PauM9J5jC+l4P5BSic8UQXF2nw8bTy34UzmM5bvLDP7ivdlsH+oomaV&#10;xqTnUHfMM3Kw1R+h6opbcCD9gEOdgJQVF7EH7CZLX3Wz2TMjYi8IjjNnmNz/C8vvjxvzaIlvP0OL&#10;BMYmnFkD/+4Qm6QxLu99AqYud+gdGm2lrcMXWyD4ELF9OeMpWk84Xo6ydDoaU8LRNBxOJ2nEO7k8&#10;Ntb5LwJqEoSCWqQrFsCOa+dDepafXEIuB6oqV5VSUQkjIpbKkiNDcpXPApn44jcvpUlT0MnHcdp1&#10;9pcI290bETCe0j0OXesBBN9uW1KViNckJA1XWyhfEEcL3Yg5w1cVNrVmzj8yizOFCOGe+Ac8pAIs&#10;CnqJkj3Yn2/dB3+kGq2UNDijBXU/DswKStRXjUNwk41GYaijMhp/GqJiry3ba4s+1EtApDLcSMOj&#10;GPy9OonSQv2M67QIWdHENMfcBfUncem7zcF15GKxiE44xob5td4YfhqfQNlT+8ys6Xn1OBD3cJpm&#10;lr+it/MNnGpYHDzIKnJ/QbXHH1cgEtyva9ixaz16XX4q818AAAD//wMAUEsDBBQABgAIAAAAIQAa&#10;HPS23gAAAAkBAAAPAAAAZHJzL2Rvd25yZXYueG1sTI/BTsMwEETvSPyDtUjcqJ0mjdo0mwohAUdE&#10;KRJHN94mUeN1FLtp+HvMCY6reZp5W+5m24uJRt85RkgWCgRx7UzHDcLh4/lhDcIHzUb3jgnhmzzs&#10;qtubUhfGXfmdpn1oRCxhX2iENoShkNLXLVntF24gjtnJjVaHeI6NNKO+xnLby6VSubS647jQ6oGe&#10;WqrP+4tFcOrwaZK36VVS2n2pIV+eQ/KCeH83P25BBJrDHwy/+lEdquh0dBc2XvQIqco2EUXIshWI&#10;CKT5JgdxRFirFciqlP8/qH4AAAD//wMAUEsBAi0AFAAGAAgAAAAhALaDOJL+AAAA4QEAABMAAAAA&#10;AAAAAAAAAAAAAAAAAFtDb250ZW50X1R5cGVzXS54bWxQSwECLQAUAAYACAAAACEAOP0h/9YAAACU&#10;AQAACwAAAAAAAAAAAAAAAAAvAQAAX3JlbHMvLnJlbHNQSwECLQAUAAYACAAAACEAATfDk0QCAACc&#10;BAAADgAAAAAAAAAAAAAAAAAuAgAAZHJzL2Uyb0RvYy54bWxQSwECLQAUAAYACAAAACEAGhz0tt4A&#10;AAAJAQAADwAAAAAAAAAAAAAAAACeBAAAZHJzL2Rvd25yZXYueG1sUEsFBgAAAAAEAAQA8wAAAKkF&#10;AAAAAA==&#10;" fillcolor="white [3201]" strokecolor="white [3212]" strokeweight=".5pt">
                <v:path arrowok="t"/>
                <v:textbox>
                  <w:txbxContent>
                    <w:p w14:paraId="4EB1B40A" w14:textId="77777777" w:rsidR="004D45E4" w:rsidRDefault="004D45E4" w:rsidP="004D45E4">
                      <w: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C410628" wp14:editId="3595DDE9">
                <wp:simplePos x="0" y="0"/>
                <wp:positionH relativeFrom="column">
                  <wp:posOffset>2257425</wp:posOffset>
                </wp:positionH>
                <wp:positionV relativeFrom="paragraph">
                  <wp:posOffset>282575</wp:posOffset>
                </wp:positionV>
                <wp:extent cx="402590" cy="212090"/>
                <wp:effectExtent l="0" t="0" r="0" b="0"/>
                <wp:wrapNone/>
                <wp:docPr id="226" name="Text Box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2590" cy="2120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93A6E04" w14:textId="77777777" w:rsidR="004D45E4" w:rsidRDefault="004D45E4" w:rsidP="004D45E4">
                            <w:r>
                              <w:t>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10628" id="Text Box 226" o:spid="_x0000_s1043" type="#_x0000_t202" style="position:absolute;left:0;text-align:left;margin-left:177.75pt;margin-top:22.25pt;width:31.7pt;height:16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lMjQAIAAJwEAAAOAAAAZHJzL2Uyb0RvYy54bWysVFFv2jAQfp+0/2D5fSRk0K4RoWJUTJNQ&#10;W4lOfTaOTaI5Ps82JOzX7+yEwrpqD9NezJ3v8vnuu++Y3XaNIgdhXQ26oONRSonQHMpa7wr67Wn1&#10;4RMlzjNdMgVaFPQoHL2dv383a00uMqhAlcISBNEub01BK+9NniSOV6JhbgRGaAxKsA3z6NpdUlrW&#10;InqjkixNr5IWbGkscOEc3t71QTqP+FIK7h+kdMITVVCszcfTxnMbzmQ+Y/nOMlPVfCiD/UMVDas1&#10;PvoCdcc8I3tb/wHV1NyCA+lHHJoEpKy5iD1gN+P0VTebihkRe0FynHmhyf0/WH5/2JhHS3z3GToc&#10;YGzCmTXw7w65SVrj8iEncOpyh9mh0U7aJvxiCwQ/RG6PL3yKzhOOl5M0m95ghGMoG2cp2gHz/LGx&#10;zn8R0JBgFNTiuGIB7LB2vk89pYS3HKi6XNVKRSdIRCyVJQeGw1V+PID/lqU0aQt69XGa9p39BWG7&#10;ewMBi1V64KFvPZDgu21H6hL5ug6PhqstlEfk0UIvMWf4qsam1sz5R2ZRU8gD7ol/wEMqwKJgsCip&#10;wP586z7k46gxSkmLGi2o+7FnVlCivmoUwc14Mgmijs5kep2hYy8j28uI3jdLQKbGuJGGRzPke3Uy&#10;pYXmGddpEV7FENMc3y6oP5lL328OriMXi0VMQhkb5td6Y/hJPmFkT90zs2aYq0dB3MNJzSx/Nd4+&#10;N8xUw2LvQdZx9mdWB/5xBaJ6hnUNO3bpx6zzn8r8FwAAAP//AwBQSwMEFAAGAAgAAAAhAF8XUnff&#10;AAAACQEAAA8AAABkcnMvZG93bnJldi54bWxMj01PwzAMhu9I/IfISNxY0q3dR6k7ISTgiBhD2jFr&#10;vLZa41RN1pV/TzjBybL86PXzFtvJdmKkwbeOEZKZAkFcOdNyjbD/fHlYg/BBs9GdY0L4Jg/b8vam&#10;0LlxV/6gcRdqEUPY5xqhCaHPpfRVQ1b7meuJ4+3kBqtDXIdamkFfY7jt5FyppbS65fih0T09N1Sd&#10;dxeL4NT+yyTv45ukRXtQ/XJ+Dskr4v3d9PQIItAU/mD41Y/qUEano7uw8aJDWGRZFlGENI0zAmmy&#10;3oA4IqxWG5BlIf83KH8AAAD//wMAUEsBAi0AFAAGAAgAAAAhALaDOJL+AAAA4QEAABMAAAAAAAAA&#10;AAAAAAAAAAAAAFtDb250ZW50X1R5cGVzXS54bWxQSwECLQAUAAYACAAAACEAOP0h/9YAAACUAQAA&#10;CwAAAAAAAAAAAAAAAAAvAQAAX3JlbHMvLnJlbHNQSwECLQAUAAYACAAAACEAFV5TI0ACAACcBAAA&#10;DgAAAAAAAAAAAAAAAAAuAgAAZHJzL2Uyb0RvYy54bWxQSwECLQAUAAYACAAAACEAXxdSd98AAAAJ&#10;AQAADwAAAAAAAAAAAAAAAACaBAAAZHJzL2Rvd25yZXYueG1sUEsFBgAAAAAEAAQA8wAAAKYFAAAA&#10;AA==&#10;" fillcolor="white [3201]" strokecolor="white [3212]" strokeweight=".5pt">
                <v:path arrowok="t"/>
                <v:textbox>
                  <w:txbxContent>
                    <w:p w14:paraId="593A6E04" w14:textId="77777777" w:rsidR="004D45E4" w:rsidRDefault="004D45E4" w:rsidP="004D45E4">
                      <w: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66965F6" wp14:editId="61C27CDC">
                <wp:simplePos x="0" y="0"/>
                <wp:positionH relativeFrom="column">
                  <wp:posOffset>1647825</wp:posOffset>
                </wp:positionH>
                <wp:positionV relativeFrom="paragraph">
                  <wp:posOffset>282575</wp:posOffset>
                </wp:positionV>
                <wp:extent cx="452755" cy="221615"/>
                <wp:effectExtent l="0" t="0" r="4445" b="6985"/>
                <wp:wrapNone/>
                <wp:docPr id="224" name="Text Box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2755" cy="221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755C275" w14:textId="77777777" w:rsidR="004D45E4" w:rsidRDefault="004D45E4" w:rsidP="004D45E4">
                            <w: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965F6" id="Text Box 224" o:spid="_x0000_s1044" type="#_x0000_t202" style="position:absolute;left:0;text-align:left;margin-left:129.75pt;margin-top:22.25pt;width:35.65pt;height:17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gHrQgIAAJwEAAAOAAAAZHJzL2Uyb0RvYy54bWysVE2P2jAQvVfqf7B8LyEpYbcRYUVZUVVC&#10;uyux1Z6N45Cojse1DQn99R074aPbVQ9VL8bjeZmPN2+Y3XWNJAdhbA0qp/FoTIlQHIpa7XL67Xn1&#10;4ZYS65gqmAQlcnoUlt7N37+btToTCVQgC2EIBlE2a3VOK+d0FkWWV6JhdgRaKHSWYBrm0DS7qDCs&#10;xeiNjJLxeBq1YAptgAtr8fW+d9J5iF+WgrvHsrTCEZlTrM2F04Rz689oPmPZzjBd1Xwog/1DFQ2r&#10;FSY9h7pnjpG9qf8I1dTcgIXSjTg0EZRlzUXoAbuJx6+62VRMi9ALkmP1mSb7/8Lyh8NGPxnius/Q&#10;4QBDE1avgX+3yE3UapsNGM+pzSyifaNdaRr/iy0Q/BC5PZ75FJ0jHB8naXKTppRwdCVJPI1Tz3d0&#10;+Vgb674IaIi/5NTguEIB7LC2roeeID6XBVkXq1rKYHiJiKU05MBwuNLFQ/DfUFKRNqfTj+m47+wv&#10;Eba7NyJgsVINPPStexJct+1IXSBftz6pf9pCcUQeDfQSs5qvamxqzax7YgY1hQzhnrhHPEoJWBQM&#10;N0oqMD/fevd4HDV6KWlRozm1P/bMCErkV4Ui+BRPJl7UwZikNwka5tqzvfaofbMEZCrGjdQ8XD3e&#10;ydO1NNC84DotfFZ0McUxd07d6bp0/ebgOnKxWAQQylgzt1YbzU/y8SN77l6Y0cNcHQriAU5qZtmr&#10;8fZYP1MFi72Dsg6zv7A68I8rENQzrKvfsWs7oC5/KvNfAAAA//8DAFBLAwQUAAYACAAAACEA79Xb&#10;394AAAAJAQAADwAAAGRycy9kb3ducmV2LnhtbEyPTU/DMAyG70j8h8hI3FjSjw1Wmk4ICXZEjCFx&#10;zBrTVmucqsm68u/xTnCyLD96/bzlZna9mHAMnScNyUKBQKq97ajRsP94uXsAEaIha3pPqOEHA2yq&#10;66vSFNaf6R2nXWwEh1AojIY2xqGQMtQtOhMWfkDi27cfnYm8jo20ozlzuOtlqtRKOtMRf2jNgM8t&#10;1sfdyWnwav9pk7dpKzHrvtSwSo8xedX69mZ+egQRcY5/MFz0WR0qdjr4E9kgeg3pcr1kVEOe82Qg&#10;yxR3OWi4X+cgq1L+b1D9AgAA//8DAFBLAQItABQABgAIAAAAIQC2gziS/gAAAOEBAAATAAAAAAAA&#10;AAAAAAAAAAAAAABbQ29udGVudF9UeXBlc10ueG1sUEsBAi0AFAAGAAgAAAAhADj9If/WAAAAlAEA&#10;AAsAAAAAAAAAAAAAAAAALwEAAF9yZWxzLy5yZWxzUEsBAi0AFAAGAAgAAAAhAB4KAetCAgAAnAQA&#10;AA4AAAAAAAAAAAAAAAAALgIAAGRycy9lMm9Eb2MueG1sUEsBAi0AFAAGAAgAAAAhAO/V29/eAAAA&#10;CQEAAA8AAAAAAAAAAAAAAAAAnAQAAGRycy9kb3ducmV2LnhtbFBLBQYAAAAABAAEAPMAAACnBQAA&#10;AAA=&#10;" fillcolor="white [3201]" strokecolor="white [3212]" strokeweight=".5pt">
                <v:path arrowok="t"/>
                <v:textbox>
                  <w:txbxContent>
                    <w:p w14:paraId="0755C275" w14:textId="77777777" w:rsidR="004D45E4" w:rsidRDefault="004D45E4" w:rsidP="004D45E4">
                      <w: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1CA7D79" wp14:editId="303C841E">
                <wp:simplePos x="0" y="0"/>
                <wp:positionH relativeFrom="column">
                  <wp:posOffset>1367790</wp:posOffset>
                </wp:positionH>
                <wp:positionV relativeFrom="paragraph">
                  <wp:posOffset>282575</wp:posOffset>
                </wp:positionV>
                <wp:extent cx="378460" cy="219075"/>
                <wp:effectExtent l="0" t="0" r="2540" b="9525"/>
                <wp:wrapNone/>
                <wp:docPr id="223" name="Text Box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8460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0C763A4" w14:textId="77777777" w:rsidR="004D45E4" w:rsidRDefault="004D45E4" w:rsidP="004D45E4">
                            <w: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CA7D79" id="Text Box 223" o:spid="_x0000_s1045" type="#_x0000_t202" style="position:absolute;left:0;text-align:left;margin-left:107.7pt;margin-top:22.25pt;width:29.8pt;height:17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uE/QgIAAJwEAAAOAAAAZHJzL2Uyb0RvYy54bWysVE2P2jAQvVfqf7B8L0lYYJeIsKKsqCqh&#10;3ZXYas/GcUhUx+PahoT++o6d8NHtqoeqF+PxvMzHmzfM7ttakoMwtgKV0WQQUyIUh7xSu4x+e1l9&#10;uqPEOqZyJkGJjB6Fpffzjx9mjU7FEEqQuTAEgyibNjqjpXM6jSLLS1EzOwAtFDoLMDVzaJpdlBvW&#10;YPRaRsM4nkQNmFwb4MJafH3onHQe4heF4O6pKKxwRGYUa3PhNOHc+jOaz1i6M0yXFe/LYP9QRc0q&#10;hUnPoR6YY2Rvqj9C1RU3YKFwAw51BEVRcRF6wG6S+E03m5JpEXpBcqw+02T/X1j+eNjoZ0Nc+xla&#10;HGBowuo18O8WuYkabdMe4zm1qUW0b7QtTO1/sQWCHyK3xzOfonWE4+PN7d1ogh6OrmEyjW/Hnu/o&#10;8rE21n0RUBN/yajBcYUC2GFtXQc9QXwuC7LKV5WUwfASEUtpyIHhcKVL+uC/oaQiTUYnN+O46+wv&#10;Eba7dyJgsVL1PHStexJcu21JlSNfU5/UP20hPyKPBjqJWc1XFTa1ZtY9M4OaQh5wT9wTHoUELAr6&#10;GyUlmJ/vvXs8jhq9lDSo0YzaH3tmBCXyq0IRTJPRyIs6GKPx7RANc+3ZXnvUvl4CMpXgRmoerh7v&#10;5OlaGKhfcZ0WPiu6mOKYO6PudF26bnNwHblYLAIIZayZW6uN5if5+JG9tK/M6H6uDgXxCCc1s/TN&#10;eDusn6mCxd5BUYXZX1jt+ccVCOrp19Xv2LUdUJc/lfkvAAAA//8DAFBLAwQUAAYACAAAACEADCwP&#10;ad4AAAAJAQAADwAAAGRycy9kb3ducmV2LnhtbEyPy07DMBBF90j8gzVI7KidkPQR4lQICVgiSpFY&#10;uvGQRI3HUeym4e8ZVnQ5mqN7zy23s+vFhGPoPGlIFgoEUu1tR42G/cfz3RpEiIas6T2hhh8MsK2u&#10;r0pTWH+md5x2sREcQqEwGtoYh0LKULfoTFj4AYl/3350JvI5NtKO5szhrpepUkvpTEfc0JoBn1qs&#10;j7uT0+DV/tMmb9OrxPvuSw3L9BiTF61vb+bHBxAR5/gPw58+q0PFTgd/IhtEryFN8oxRDVmWg2Ag&#10;XeU87qBhtVEgq1JeLqh+AQAA//8DAFBLAQItABQABgAIAAAAIQC2gziS/gAAAOEBAAATAAAAAAAA&#10;AAAAAAAAAAAAAABbQ29udGVudF9UeXBlc10ueG1sUEsBAi0AFAAGAAgAAAAhADj9If/WAAAAlAEA&#10;AAsAAAAAAAAAAAAAAAAALwEAAF9yZWxzLy5yZWxzUEsBAi0AFAAGAAgAAAAhADnK4T9CAgAAnAQA&#10;AA4AAAAAAAAAAAAAAAAALgIAAGRycy9lMm9Eb2MueG1sUEsBAi0AFAAGAAgAAAAhAAwsD2neAAAA&#10;CQEAAA8AAAAAAAAAAAAAAAAAnAQAAGRycy9kb3ducmV2LnhtbFBLBQYAAAAABAAEAPMAAACnBQAA&#10;AAA=&#10;" fillcolor="white [3201]" strokecolor="white [3212]" strokeweight=".5pt">
                <v:path arrowok="t"/>
                <v:textbox>
                  <w:txbxContent>
                    <w:p w14:paraId="40C763A4" w14:textId="77777777" w:rsidR="004D45E4" w:rsidRDefault="004D45E4" w:rsidP="004D45E4">
                      <w: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CA541BA" wp14:editId="0AD73359">
                <wp:simplePos x="0" y="0"/>
                <wp:positionH relativeFrom="column">
                  <wp:posOffset>1062990</wp:posOffset>
                </wp:positionH>
                <wp:positionV relativeFrom="paragraph">
                  <wp:posOffset>274320</wp:posOffset>
                </wp:positionV>
                <wp:extent cx="461010" cy="224790"/>
                <wp:effectExtent l="0" t="0" r="0" b="3810"/>
                <wp:wrapNone/>
                <wp:docPr id="222" name="Text Box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61010" cy="224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5F7001D" w14:textId="77777777" w:rsidR="004D45E4" w:rsidRDefault="004D45E4" w:rsidP="004D45E4">
                            <w: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A541BA" id="Text Box 222" o:spid="_x0000_s1046" type="#_x0000_t202" style="position:absolute;left:0;text-align:left;margin-left:83.7pt;margin-top:21.6pt;width:36.3pt;height:17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a27QgIAAJwEAAAOAAAAZHJzL2Uyb0RvYy54bWysVE1v2zAMvQ/YfxB0X5xkaboacYosRYYB&#10;QVsgHXpWZCkWJouapMTufv0o2flYV+ww7CJLIkXyvUd6dtvWmhyE8wpMQUeDISXCcCiV2RX029Pq&#10;wydKfGCmZBqMKOiL8PR2/v7drLG5GEMFuhSOYBDj88YWtArB5lnmeSVq5gdghUGjBFezgEe3y0rH&#10;Goxe62w8HE6zBlxpHXDhPd7edUY6T/GlFDw8SOlFILqgWFtIq0vrNq7ZfMbynWO2Urwvg/1DFTVT&#10;BpOeQt2xwMjeqT9C1Yo78CDDgEOdgZSKi4QB0YyGr9BsKmZFwoLkeHuiyf+/sPz+sLGPjoT2M7Qo&#10;YALh7Rr4d4/cZI31ee8TOfW5R+8ItJWujl+EQPAhcvty4lO0gXC8nExHCIoSjqbxeHJ9k/jOzo+t&#10;8+GLgJrETUEdypUKYIe1DzE9y48uMZcHrcqV0jodYouIpXbkwFBcHUZRTHzxm5c2pCno9OPVsEP2&#10;lwjb3RsRMJ42PQ8d9EhCaLctUSWiSoji1RbKF+TRQddi3vKVQlBr5sMjc9hTyAPOSXjARWrAoqDf&#10;UVKB+/nWffRHqdFKSYM9WlD/Y8+coER/NdgEN6PJJDZ1OkyurrEa4i4t20uL2ddLQKZGOJGWp230&#10;D/q4lQ7qZxynRcyKJmY45i5oOG6XoZscHEcuFovkhG1sWVibjeXH9omSPbXPzNle14ANcQ/Hbmb5&#10;K3k736ipgcU+gFRJ+zOrPf84AkngflzjjF2ek9f5pzL/BQAA//8DAFBLAwQUAAYACAAAACEAJLuH&#10;2N0AAAAJAQAADwAAAGRycy9kb3ducmV2LnhtbEyPQUvDQBCF70L/wzJCb3Y3aUhLzKYUwXoUawWP&#10;2+yYhGZnQ3abxn/veNLjYz7efK/cza4XE46h86QhWSkQSLW3HTUaTu/PD1sQIRqypveEGr4xwK5a&#10;3JWmsP5GbzgdYyO4hEJhNLQxDoWUoW7RmbDyAxLfvvzoTOQ4NtKO5sblrpepUrl0piP+0JoBn1qs&#10;L8er0+DV6cMmr9OLxHX3qYY8vcTkoPXyft4/gog4xz8YfvVZHSp2Ovsr2SB6zvkmY1RDtk5BMJBm&#10;isedNWy2OciqlP8XVD8AAAD//wMAUEsBAi0AFAAGAAgAAAAhALaDOJL+AAAA4QEAABMAAAAAAAAA&#10;AAAAAAAAAAAAAFtDb250ZW50X1R5cGVzXS54bWxQSwECLQAUAAYACAAAACEAOP0h/9YAAACUAQAA&#10;CwAAAAAAAAAAAAAAAAAvAQAAX3JlbHMvLnJlbHNQSwECLQAUAAYACAAAACEAzhmtu0ICAACcBAAA&#10;DgAAAAAAAAAAAAAAAAAuAgAAZHJzL2Uyb0RvYy54bWxQSwECLQAUAAYACAAAACEAJLuH2N0AAAAJ&#10;AQAADwAAAAAAAAAAAAAAAACcBAAAZHJzL2Rvd25yZXYueG1sUEsFBgAAAAAEAAQA8wAAAKYFAAAA&#10;AA==&#10;" fillcolor="white [3201]" strokecolor="white [3212]" strokeweight=".5pt">
                <v:path arrowok="t"/>
                <v:textbox>
                  <w:txbxContent>
                    <w:p w14:paraId="75F7001D" w14:textId="77777777" w:rsidR="004D45E4" w:rsidRDefault="004D45E4" w:rsidP="004D45E4">
                      <w: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CD98856" wp14:editId="4050557C">
                <wp:simplePos x="0" y="0"/>
                <wp:positionH relativeFrom="column">
                  <wp:posOffset>774065</wp:posOffset>
                </wp:positionH>
                <wp:positionV relativeFrom="paragraph">
                  <wp:posOffset>274320</wp:posOffset>
                </wp:positionV>
                <wp:extent cx="346075" cy="229235"/>
                <wp:effectExtent l="0" t="0" r="0" b="0"/>
                <wp:wrapNone/>
                <wp:docPr id="221" name="Text Box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6075" cy="2292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BF10DCA" w14:textId="77777777" w:rsidR="004D45E4" w:rsidRDefault="004D45E4" w:rsidP="004D45E4">
                            <w: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98856" id="Text Box 221" o:spid="_x0000_s1047" type="#_x0000_t202" style="position:absolute;left:0;text-align:left;margin-left:60.95pt;margin-top:21.6pt;width:27.25pt;height:18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lgFQQIAAJwEAAAOAAAAZHJzL2Uyb0RvYy54bWysVE1v2zAMvQ/YfxB0X+w4H22NOEWWIsOA&#10;oC2QDj0rshwbk0VNUmJnv36U7HysK3YYdpFFkaL4Hh89u29rSQ7C2ApURoeDmBKhOOSV2mX028vq&#10;0y0l1jGVMwlKZPQoLL2ff/wwa3QqEihB5sIQTKJs2uiMls7pNIosL0XN7AC0UOgswNTMoWl2UW5Y&#10;g9lrGSVxPI0aMLk2wIW1ePrQOek85C8Kwd1TUVjhiMwo1ubCasK69Ws0n7F0Z5guK96Xwf6hippV&#10;Ch89p3pgjpG9qf5IVVfcgIXCDTjUERRFxUXAgGiG8Rs0m5JpEbAgOVafabL/Ly1/PGz0syGu/Qwt&#10;NjCAsHoN/LtFbqJG27SP8Zza1GK0B9oWpvZfhEDwInJ7PPMpWkc4Ho7G0/hmQglHV5LcJaOJ5zu6&#10;XNbGui8CauI3GTXYrlAAO6yt60JPIf4tC7LKV5WUwfASEUtpyIFhc6Ub9sl/i5KKNBmdjiZxh+wv&#10;Gba7dzJgsVL1PHTQPQmu3bakyhFVuOKPtpAfkUcDncSs5qsKQa2Zdc/MoKaQIZwT94RLIQGLgn5H&#10;SQnm53vnPh5bjV5KGtRoRu2PPTOCEvlVoQjuhuOxF3UwxpObBA1z7dlee9S+XgIyNcSJ1DxsfbyT&#10;p21hoH7FcVr4V9HFFMe3M+pO26XrJgfHkYvFIgShjDVza7XR/CQf37KX9pUZ3ffVoSAe4aRmlr5p&#10;bxfre6pgsXdQVKH3F1Z7/nEEgnr6cfUzdm2HqMtPZf4LAAD//wMAUEsDBBQABgAIAAAAIQA7r0dV&#10;3QAAAAkBAAAPAAAAZHJzL2Rvd25yZXYueG1sTI/BTsMwEETvSPyDtUjcqJ2kSmmaTYWQgCOiFKlH&#10;N16SqPE6it00/D3uCY6jfZp5W25n24uJRt85RkgWCgRx7UzHDcL+8+XhEYQPmo3uHRPCD3nYVrc3&#10;pS6Mu/AHTbvQiFjCvtAIbQhDIaWvW7LaL9xAHG/fbrQ6xDg20oz6EsttL1Olcml1x3Gh1QM9t1Sf&#10;dmeL4NT+yyTv05ukrDuoIU9PIXlFvL+bnzYgAs3hD4arflSHKjod3ZmNF33MabKOKMIyS0FcgVW+&#10;BHFEWK0zkFUp/39Q/QIAAP//AwBQSwECLQAUAAYACAAAACEAtoM4kv4AAADhAQAAEwAAAAAAAAAA&#10;AAAAAAAAAAAAW0NvbnRlbnRfVHlwZXNdLnhtbFBLAQItABQABgAIAAAAIQA4/SH/1gAAAJQBAAAL&#10;AAAAAAAAAAAAAAAAAC8BAABfcmVscy8ucmVsc1BLAQItABQABgAIAAAAIQC8TlgFQQIAAJwEAAAO&#10;AAAAAAAAAAAAAAAAAC4CAABkcnMvZTJvRG9jLnhtbFBLAQItABQABgAIAAAAIQA7r0dV3QAAAAkB&#10;AAAPAAAAAAAAAAAAAAAAAJsEAABkcnMvZG93bnJldi54bWxQSwUGAAAAAAQABADzAAAApQUAAAAA&#10;" fillcolor="white [3201]" strokecolor="white [3212]" strokeweight=".5pt">
                <v:path arrowok="t"/>
                <v:textbox>
                  <w:txbxContent>
                    <w:p w14:paraId="7BF10DCA" w14:textId="77777777" w:rsidR="004D45E4" w:rsidRDefault="004D45E4" w:rsidP="004D45E4">
                      <w: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4EC54D4" wp14:editId="597F409A">
                <wp:simplePos x="0" y="0"/>
                <wp:positionH relativeFrom="column">
                  <wp:posOffset>485775</wp:posOffset>
                </wp:positionH>
                <wp:positionV relativeFrom="paragraph">
                  <wp:posOffset>257810</wp:posOffset>
                </wp:positionV>
                <wp:extent cx="296545" cy="238760"/>
                <wp:effectExtent l="0" t="0" r="8255" b="8890"/>
                <wp:wrapNone/>
                <wp:docPr id="220" name="Text Box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6545" cy="238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D075411" w14:textId="77777777" w:rsidR="004D45E4" w:rsidRPr="00AE6C91" w:rsidRDefault="004D45E4" w:rsidP="004D45E4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AE6C91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EC54D4" id="Text Box 220" o:spid="_x0000_s1048" type="#_x0000_t202" style="position:absolute;left:0;text-align:left;margin-left:38.25pt;margin-top:20.3pt;width:23.35pt;height:18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+uWRQIAAJwEAAAOAAAAZHJzL2Uyb0RvYy54bWysVE1v2zAMvQ/YfxB0X5y4SdoacYosRYYB&#10;QVsgHXpWZDkWJouapMTufv0o2flYV+ww7CKLIkXqvUd6dtfWihyEdRJ0TkeDISVCcyik3uX02/Pq&#10;0w0lzjNdMAVa5PRVOHo3//hh1phMpFCBKoQlmES7rDE5rbw3WZI4XomauQEYodFZgq2ZR9PuksKy&#10;BrPXKkmHw2nSgC2MBS6cw9P7zknnMX9ZCu4fy9IJT1RO8W0+rjau27Am8xnLdpaZSvL+GewfXlEz&#10;qbHoKdU984zsrfwjVS25BQelH3CoEyhLyUXEgGhGwzdoNhUzImJBcpw50eT+X1r+cNiYJ0t8+xla&#10;FDCCcGYN/LtDbpLGuKyPCZy6zGF0ANqWtg5fhEDwInL7euJTtJ5wPExvp5PxhBKOrvTq5noa+U7O&#10;l411/ouAmoRNTi3KFR/ADmvnQ3mWHUNCLQdKFiupVDRCi4ilsuTAUFzlR0FMvPFblNKkyen0ajLs&#10;kP0lw3b3TgbMp3TPQwc9kODbbUtkgajSUDQcbaF4RR4tdC3mDF9JBLVmzj8xiz2FDOGc+EdcSgX4&#10;KOh3lFRgf753HuJRavRS0mCP5tT92DMrKFFfNTbB7Wg8Dk0djfHkOkXDXnq2lx69r5eATI1wIg2P&#10;2xDv1XFbWqhfcJwWoSq6mOZYO6f+uF36bnJwHLlYLGIQtrFhfq03hh/bJ0j23L4wa3pdPTbEAxy7&#10;mWVv5O1ig6YaFnsPpYzan1nt+ccRiAL34xpm7NKOUeefyvwXAAAA//8DAFBLAwQUAAYACAAAACEA&#10;JIadIdwAAAAIAQAADwAAAGRycy9kb3ducmV2LnhtbEyPwU7DMBBE70j8g7VI3KgdF0KVZlMhJOCI&#10;KEXq0Y2XJGq8jmI3DX+Pe4Lj6o1m3pab2fViojF0nhGyhQJBXHvbcYOw+3y5W4EI0bA1vWdC+KEA&#10;m+r6qjSF9Wf+oGkbG5FKOBQGoY1xKKQMdUvOhIUfiBP79qMzMZ1jI+1ozqnc9VIrlUtnOk4LrRno&#10;uaX6uD05BK92XzZ7n94kLbu9GnJ9jNkr4u3N/LQGEWmOf2G46Cd1qJLTwZ/YBtEjPOYPKYlwr3IQ&#10;F66XGsQhgZUGWZXy/wPVLwAAAP//AwBQSwECLQAUAAYACAAAACEAtoM4kv4AAADhAQAAEwAAAAAA&#10;AAAAAAAAAAAAAAAAW0NvbnRlbnRfVHlwZXNdLnhtbFBLAQItABQABgAIAAAAIQA4/SH/1gAAAJQB&#10;AAALAAAAAAAAAAAAAAAAAC8BAABfcmVscy8ucmVsc1BLAQItABQABgAIAAAAIQB72+uWRQIAAJwE&#10;AAAOAAAAAAAAAAAAAAAAAC4CAABkcnMvZTJvRG9jLnhtbFBLAQItABQABgAIAAAAIQAkhp0h3AAA&#10;AAgBAAAPAAAAAAAAAAAAAAAAAJ8EAABkcnMvZG93bnJldi54bWxQSwUGAAAAAAQABADzAAAAqAUA&#10;AAAA&#10;" fillcolor="white [3201]" strokecolor="white [3212]" strokeweight=".5pt">
                <v:path arrowok="t"/>
                <v:textbox>
                  <w:txbxContent>
                    <w:p w14:paraId="5D075411" w14:textId="77777777" w:rsidR="004D45E4" w:rsidRPr="00AE6C91" w:rsidRDefault="004D45E4" w:rsidP="004D45E4">
                      <w:pPr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AE6C91">
                        <w:rPr>
                          <w:rFonts w:ascii="Times New Roman" w:hAnsi="Times New Roman"/>
                          <w:b/>
                          <w:bCs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</w:p>
    <w:p w14:paraId="791EA729" w14:textId="591B43B1" w:rsidR="004D45E4" w:rsidRPr="00F936BD" w:rsidRDefault="00414787" w:rsidP="004D45E4">
      <w:pPr>
        <w:tabs>
          <w:tab w:val="left" w:pos="7901"/>
        </w:tabs>
        <w:rPr>
          <w:rFonts w:ascii="Times New Roman" w:eastAsiaTheme="minorHAnsi" w:hAnsi="Times New Roman"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DE29E4" wp14:editId="5460DDBC">
                <wp:simplePos x="0" y="0"/>
                <wp:positionH relativeFrom="column">
                  <wp:posOffset>6115050</wp:posOffset>
                </wp:positionH>
                <wp:positionV relativeFrom="paragraph">
                  <wp:posOffset>1906271</wp:posOffset>
                </wp:positionV>
                <wp:extent cx="628015" cy="285750"/>
                <wp:effectExtent l="0" t="0" r="635" b="0"/>
                <wp:wrapNone/>
                <wp:docPr id="219" name="Text Box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801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CA7363" w14:textId="77777777" w:rsidR="004D45E4" w:rsidRPr="00DA5A71" w:rsidRDefault="004D45E4" w:rsidP="004D45E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A5A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21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DE29E4" id="Text Box 219" o:spid="_x0000_s1049" type="#_x0000_t202" style="position:absolute;margin-left:481.5pt;margin-top:150.1pt;width:49.4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ivpPQIAAHQEAAAOAAAAZHJzL2Uyb0RvYy54bWysVE1v2zAMvQ/YfxB0XxynSZsacYosRYYB&#10;QVsgHXpWZCk2JouapMTOfv0o2flYt9OwiyyJFMn3HunZQ1srchDWVaBzmg6GlAjNoaj0LqffXlef&#10;ppQ4z3TBFGiR06Nw9GH+8cOsMZkYQQmqEJZgEO2yxuS09N5kSeJ4KWrmBmCERqMEWzOPR7tLCssa&#10;jF6rZDQc3iYN2MJY4MI5vH3sjHQe40spuH+W0glPVE6xNh9XG9dtWJP5jGU7y0xZ8b4M9g9V1KzS&#10;mPQc6pF5Rva2+iNUXXELDqQfcKgTkLLiImJANOnwHZpNyYyIWJAcZ840uf8Xlj8dNubFEt9+hhYF&#10;jCCcWQP/7pCbpDEu630Cpy5z6B2AttLW4YsQCD5Ebo9nPkXrCcfL29F0mE4o4WgaTSd3k8h3cnls&#10;rPNfBNQkbHJqUa5YADusnQ/pWXZyCbkcqKpYVUrFQ2gRsVSWHBiKq3waxMQXv3kpTRos5AZTh0ca&#10;wvPOT+keXwcpgPPttiVVgdXehGDhagvFEfmx0LWOM3xVYbFr5vwLs9griBz73z/jIhVgMuh3lJRg&#10;f/7tPvijhGilpMHey6n7sWdWUKK+ahT3Ph2PQ7PGw3hyN8KDvbZsry16Xy8BGUhx0gyP2+Dv1Wkr&#10;LdRvOCaLkBVNTHPMnVN/2i59NxE4ZlwsFtEJ29Mwv9Ybw09tEaR4bd+YNb1eHoV+glOXsuydbJ1v&#10;R/ti70FWUdMLqz3/2NpRuH4Mw+xcn6PX5Wcx/wUAAP//AwBQSwMEFAAGAAgAAAAhAIcE3B3jAAAA&#10;DAEAAA8AAABkcnMvZG93bnJldi54bWxMj81OwzAQhO9IvIO1lbggajehgaZxKoSAStxo+FFvbrxN&#10;IuJ1FLtJeHvcExxnZzT7TbaZTMsG7F1jScJiLoAhlVY3VEl4L55v7oE5r0ir1hJK+EEHm/zyIlOp&#10;tiO94bDzFQsl5FIlofa+Szl3ZY1GubntkIJ3tL1RPsi+4rpXYyg3LY+ESLhRDYUPterwscbye3cy&#10;EvbX1derm14+xngZd0/bobj71IWUV7PpYQ3M4+T/wnDGD+iQB6aDPZF2rJWwSuKwxUuIhYiAnRMi&#10;WayAHcLpdhkBzzP+f0T+CwAA//8DAFBLAQItABQABgAIAAAAIQC2gziS/gAAAOEBAAATAAAAAAAA&#10;AAAAAAAAAAAAAABbQ29udGVudF9UeXBlc10ueG1sUEsBAi0AFAAGAAgAAAAhADj9If/WAAAAlAEA&#10;AAsAAAAAAAAAAAAAAAAALwEAAF9yZWxzLy5yZWxzUEsBAi0AFAAGAAgAAAAhAHGmK+k9AgAAdAQA&#10;AA4AAAAAAAAAAAAAAAAALgIAAGRycy9lMm9Eb2MueG1sUEsBAi0AFAAGAAgAAAAhAIcE3B3jAAAA&#10;DAEAAA8AAAAAAAAAAAAAAAAAlwQAAGRycy9kb3ducmV2LnhtbFBLBQYAAAAABAAEAPMAAACnBQAA&#10;AAA=&#10;" fillcolor="white [3201]" stroked="f" strokeweight=".5pt">
                <v:textbox>
                  <w:txbxContent>
                    <w:p w14:paraId="5ACA7363" w14:textId="77777777" w:rsidR="004D45E4" w:rsidRPr="00DA5A71" w:rsidRDefault="004D45E4" w:rsidP="004D45E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A5A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21bp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BD6262" wp14:editId="566E99E4">
                <wp:simplePos x="0" y="0"/>
                <wp:positionH relativeFrom="column">
                  <wp:posOffset>4469130</wp:posOffset>
                </wp:positionH>
                <wp:positionV relativeFrom="paragraph">
                  <wp:posOffset>2072640</wp:posOffset>
                </wp:positionV>
                <wp:extent cx="1631315" cy="16510"/>
                <wp:effectExtent l="0" t="0" r="6985" b="2540"/>
                <wp:wrapNone/>
                <wp:docPr id="218" name="Straight Connector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631315" cy="165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44EF6D" id="Straight Connector 218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1.9pt,163.2pt" to="480.35pt,16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zdGswEAAL4DAAAOAAAAZHJzL2Uyb0RvYy54bWysU8FO4zAQvSPtP1i+b52AqFZRUw4guKBd&#10;BAt344wba22PZZsm/Xtspw0rQEIgLlbsmffmvZnJ6mw0mmzBB4W2pfWiogSswE7ZTUvv/17+/EVJ&#10;iNx2XKOFlu4g0LP1j6PV4Bo4xh51B54kEhuawbW0j9E1jAXRg+FhgQ5sCkr0hsd09RvWeT4kdqPZ&#10;cVUt2YC+cx4FhJBeL6YgXRd+KUHEP1IGiES3NGmL5fTlfMwnW694s/Hc9UrsZfAvqDBc2VR0prrg&#10;kZMnr95QGSU8BpRxIdAwlFIJKB6Sm7p65eau5w6Kl9Sc4OY2he+jFb+35/bGZ+litHfuGsW/kJrC&#10;BheaOZgvwU1po/SGSK3cQ5p38ZxckLG0dDe3FMZIRHqslyf1SX1KiUixenlal5Yz3mSaXNX5EK8A&#10;DckfLdXKZse84dvrELOQl5S9qklIkRR3GnKytrcgiepywYIu+wPn2pMtT5PnQoCNdZ524ivZGSaV&#10;1jOw+hi4z89QKLv1GfCMKJXRxhlslEX/XvU4HiTLKf/Qgcl3bsEjdrsbfxhYWpLicL/QeQv/vxf4&#10;y2+3fgYAAP//AwBQSwMEFAAGAAgAAAAhAMGy4xHhAAAACwEAAA8AAABkcnMvZG93bnJldi54bWxM&#10;j8FOwzAQRO9I/IO1SFwQtUlR2oY4FULAoZxaqAS3TbwkUeN1FLtp+HvcExx3djTzJl9PthMjDb51&#10;rOFupkAQV860XGv4eH+5XYLwAdlg55g0/JCHdXF5kWNm3Im3NO5CLWII+ww1NCH0mZS+asiin7me&#10;OP6+3WAxxHOopRnwFMNtJxOlUmmx5djQYE9PDVWH3dFq+PLOP+835fh62G4mvHkLyWdltL6+mh4f&#10;QASawp8ZzvgRHYrIVLojGy86DQs1j+hBwzxJ70FExypVCxDlWVkpkEUu/28ofgEAAP//AwBQSwEC&#10;LQAUAAYACAAAACEAtoM4kv4AAADhAQAAEwAAAAAAAAAAAAAAAAAAAAAAW0NvbnRlbnRfVHlwZXNd&#10;LnhtbFBLAQItABQABgAIAAAAIQA4/SH/1gAAAJQBAAALAAAAAAAAAAAAAAAAAC8BAABfcmVscy8u&#10;cmVsc1BLAQItABQABgAIAAAAIQDNkzdGswEAAL4DAAAOAAAAAAAAAAAAAAAAAC4CAABkcnMvZTJv&#10;RG9jLnhtbFBLAQItABQABgAIAAAAIQDBsuMR4QAAAAsBAAAPAAAAAAAAAAAAAAAAAA0EAABkcnMv&#10;ZG93bnJldi54bWxQSwUGAAAAAAQABADzAAAAGwUAAAAA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 w:rsidR="00DA5A71" w:rsidRPr="00F936BD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16F0205" wp14:editId="714408E7">
                <wp:simplePos x="0" y="0"/>
                <wp:positionH relativeFrom="column">
                  <wp:posOffset>2543175</wp:posOffset>
                </wp:positionH>
                <wp:positionV relativeFrom="paragraph">
                  <wp:posOffset>102235</wp:posOffset>
                </wp:positionV>
                <wp:extent cx="382905" cy="219075"/>
                <wp:effectExtent l="0" t="0" r="17145" b="28575"/>
                <wp:wrapNone/>
                <wp:docPr id="225" name="Text Box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290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145DDE1" w14:textId="77777777" w:rsidR="004D45E4" w:rsidRDefault="004D45E4" w:rsidP="004D45E4">
                            <w:r>
                              <w:t>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F0205" id="Text Box 225" o:spid="_x0000_s1050" type="#_x0000_t202" style="position:absolute;margin-left:200.25pt;margin-top:8.05pt;width:30.15pt;height:17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IEQQgIAAJwEAAAOAAAAZHJzL2Uyb0RvYy54bWysVE1v2zAMvQ/YfxB0X+ykSdsYcYosRYYB&#10;QVsgHXpWZCk2JouapMTufv0o2flYV+ww7KKIIk3yPT5mdtfWihyEdRXonA4HKSVCcygqvcvpt+fV&#10;p1tKnGe6YAq0yOmrcPRu/vHDrDGZGEEJqhCWYBLtssbktPTeZEnieClq5gZghEanBFszj6bdJYVl&#10;DWavVTJK0+ukAVsYC1w4h6/3nZPOY34pBfePUjrhicop9ubjaeO5DWcyn7FsZ5kpK963wf6hi5pV&#10;GoueUt0zz8jeVn+kqituwYH0Aw51AlJWXEQMiGaYvkGzKZkREQuS48yJJvf/0vKHw8Y8WeLbz9Di&#10;ACMIZ9bAvzvkJmmMy/qYwKnLHEYHoK20dfhFCAQ/RG5fT3yK1hOOj1e3o2k6oYSjazScpjeTwHdy&#10;/thY578IqEm45NTiuGID7LB2vgs9hoRaDlRVrCqlohEkIpbKkgPD4So/7JP/FqU0aXJ6fTVJO2R/&#10;ybDdvZMBm1W656GDHkjw7bYlVYGoxqFoeNpC8Yo8Wugk5gxfVQhqzZx/YhY1hQzhnvhHPKQCbAr6&#10;GyUl2J/vvYd4HDV6KWlQozl1P/bMCkrUV40imA7H4yDqaIwnNyM07KVne+nR+3oJyNQQN9LweA3x&#10;Xh2v0kL9guu0CFXRxTTH2jn1x+vSd5uD68jFYhGDUMaG+bXeGH6UTxjZc/vCrOnn6lEQD3BUM8ve&#10;jLeLDTPVsNh7kFWc/ZnVnn9cgaiefl3Djl3aMer8pzL/BQAA//8DAFBLAwQUAAYACAAAACEAceos&#10;StwAAAAJAQAADwAAAGRycy9kb3ducmV2LnhtbEyPy07DMBBF90j8gzVI3VE7fVgojVNVlYAlohSJ&#10;pRtPk6jxOIrdNPw9wwqWo3t059xiO/lOjDjENpCBbK5AIFXBtVQbOH48Pz6BiMmSs10gNPCNEbbl&#10;/V1hcxdu9I7jIdWCSyjm1kCTUp9LGasGvY3z0CNxdg6Dt4nPoZZusDcu951cKKWlty3xh8b2uG+w&#10;uhyu3kBQx0+XvY2vEpftl+r14pKyF2NmD9NuAyLhlP5g+NVndSjZ6RSu5KLoDKyUWjPKgc5AMLDS&#10;irecDKyVBlkW8v+C8gcAAP//AwBQSwECLQAUAAYACAAAACEAtoM4kv4AAADhAQAAEwAAAAAAAAAA&#10;AAAAAAAAAAAAW0NvbnRlbnRfVHlwZXNdLnhtbFBLAQItABQABgAIAAAAIQA4/SH/1gAAAJQBAAAL&#10;AAAAAAAAAAAAAAAAAC8BAABfcmVscy8ucmVsc1BLAQItABQABgAIAAAAIQA1NIEQQgIAAJwEAAAO&#10;AAAAAAAAAAAAAAAAAC4CAABkcnMvZTJvRG9jLnhtbFBLAQItABQABgAIAAAAIQBx6ixK3AAAAAkB&#10;AAAPAAAAAAAAAAAAAAAAAJwEAABkcnMvZG93bnJldi54bWxQSwUGAAAAAAQABADzAAAApQUAAAAA&#10;" fillcolor="white [3201]" strokecolor="white [3212]" strokeweight=".5pt">
                <v:path arrowok="t"/>
                <v:textbox>
                  <w:txbxContent>
                    <w:p w14:paraId="3145DDE1" w14:textId="77777777" w:rsidR="004D45E4" w:rsidRDefault="004D45E4" w:rsidP="004D45E4">
                      <w:r>
                        <w:t>18</w:t>
                      </w:r>
                    </w:p>
                  </w:txbxContent>
                </v:textbox>
              </v:shape>
            </w:pict>
          </mc:Fallback>
        </mc:AlternateContent>
      </w:r>
      <w:r w:rsidR="004D45E4" w:rsidRPr="00F936BD">
        <w:rPr>
          <w:rFonts w:ascii="Times New Roman" w:eastAsiaTheme="minorHAnsi" w:hAnsi="Times New Roman"/>
          <w:sz w:val="24"/>
          <w:szCs w:val="24"/>
        </w:rPr>
        <w:tab/>
      </w:r>
      <w:r w:rsidR="004D45E4" w:rsidRPr="00F936BD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B8A47E8" wp14:editId="6C5714B9">
            <wp:extent cx="5737860" cy="2762250"/>
            <wp:effectExtent l="0" t="0" r="0" b="0"/>
            <wp:docPr id="239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E38DB9FA-62FA-5A9A-A09C-75692DB70C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E38DB9FA-62FA-5A9A-A09C-75692DB70C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74" t="122" r="15707" b="17708"/>
                    <a:stretch/>
                  </pic:blipFill>
                  <pic:spPr bwMode="auto">
                    <a:xfrm>
                      <a:off x="0" y="0"/>
                      <a:ext cx="5782074" cy="278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2B6F7" w14:textId="7E7FE5D2" w:rsidR="004D45E4" w:rsidRPr="00F936BD" w:rsidRDefault="004D45E4" w:rsidP="00414787">
      <w:pPr>
        <w:pStyle w:val="ListParagraph"/>
        <w:widowControl/>
        <w:numPr>
          <w:ilvl w:val="0"/>
          <w:numId w:val="1"/>
        </w:numPr>
        <w:tabs>
          <w:tab w:val="left" w:pos="7901"/>
        </w:tabs>
        <w:autoSpaceDE/>
        <w:autoSpaceDN/>
        <w:spacing w:after="200" w:line="276" w:lineRule="auto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  <w:r w:rsidRPr="00F936BD">
        <w:rPr>
          <w:rFonts w:ascii="Times New Roman" w:eastAsiaTheme="minorHAnsi" w:hAnsi="Times New Roman"/>
          <w:b/>
          <w:bCs/>
          <w:sz w:val="24"/>
          <w:szCs w:val="24"/>
        </w:rPr>
        <w:t xml:space="preserve">G2 </w:t>
      </w:r>
      <w:r w:rsidRPr="00F936BD">
        <w:rPr>
          <w:rFonts w:ascii="Times New Roman" w:eastAsiaTheme="minorHAnsi" w:hAnsi="Times New Roman"/>
          <w:sz w:val="24"/>
          <w:szCs w:val="24"/>
        </w:rPr>
        <w:t>Genotype</w:t>
      </w:r>
      <w:r w:rsidR="00414787" w:rsidRPr="00F936BD">
        <w:rPr>
          <w:rFonts w:ascii="Times New Roman" w:eastAsiaTheme="minorHAnsi" w:hAnsi="Times New Roman"/>
          <w:sz w:val="24"/>
          <w:szCs w:val="24"/>
        </w:rPr>
        <w:t xml:space="preserve">.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M: 100 bp DNA ladder; </w:t>
      </w:r>
      <w:r w:rsidR="00132787" w:rsidRPr="00F936BD">
        <w:rPr>
          <w:rFonts w:ascii="Times New Roman" w:hAnsi="Times New Roman"/>
          <w:sz w:val="24"/>
          <w:szCs w:val="24"/>
          <w:shd w:val="clear" w:color="auto" w:fill="FFFFFF"/>
        </w:rPr>
        <w:t>Lane n</w:t>
      </w:r>
      <w:r w:rsidR="00417903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umbers (12-26) indicate samples;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>Arrow designates expected location of rotavirus G2 gene (521 bp) band</w:t>
      </w:r>
    </w:p>
    <w:p w14:paraId="56D1FC8B" w14:textId="77777777" w:rsidR="004D45E4" w:rsidRPr="00F936BD" w:rsidRDefault="004D45E4" w:rsidP="004D45E4">
      <w:pPr>
        <w:pStyle w:val="ListParagraph"/>
        <w:tabs>
          <w:tab w:val="left" w:pos="7901"/>
        </w:tabs>
        <w:rPr>
          <w:rFonts w:ascii="Times New Roman" w:eastAsiaTheme="minorHAnsi" w:hAnsi="Times New Roman"/>
          <w:b/>
          <w:bCs/>
          <w:sz w:val="24"/>
          <w:szCs w:val="24"/>
        </w:rPr>
      </w:pPr>
      <w:r w:rsidRPr="00F936B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978B6D5" wp14:editId="370AF01B">
                <wp:simplePos x="0" y="0"/>
                <wp:positionH relativeFrom="column">
                  <wp:posOffset>-16510</wp:posOffset>
                </wp:positionH>
                <wp:positionV relativeFrom="paragraph">
                  <wp:posOffset>73025</wp:posOffset>
                </wp:positionV>
                <wp:extent cx="3616325" cy="238125"/>
                <wp:effectExtent l="0" t="0" r="3175" b="9525"/>
                <wp:wrapNone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1632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09625E7" w14:textId="4CEA6598" w:rsidR="004D45E4" w:rsidRPr="00673E38" w:rsidRDefault="004D45E4" w:rsidP="004D45E4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>
                              <w:t xml:space="preserve">                    </w:t>
                            </w:r>
                            <w:r w:rsidRPr="00673E38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     26       27    </w:t>
                            </w:r>
                            <w:r w:rsidR="009965A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27      28       29      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8B6D5" id="Text Box 217" o:spid="_x0000_s1051" type="#_x0000_t202" style="position:absolute;left:0;text-align:left;margin-left:-1.3pt;margin-top:5.75pt;width:284.75pt;height:18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PrFQAIAAJ0EAAAOAAAAZHJzL2Uyb0RvYy54bWysVE1v2zAMvQ/YfxB0Xxzna50Rp8hSZBgQ&#10;tAXSoWdFlmNhsqhJSuzu14+SnY91xQ7DLgop0hTf42Pmt22tyFFYJ0HnNB0MKRGaQyH1PqffntYf&#10;bihxnumCKdAipy/C0dvF+3fzxmRiBBWoQliCRbTLGpPTynuTJYnjlaiZG4ARGoMl2Jp5dO0+KSxr&#10;sHqtktFwOEsasIWxwIVzeHvXBeki1i9Lwf1DWTrhicop9ubjaeO5C2eymLNsb5mpJO/bYP/QRc2k&#10;xkfPpe6YZ+Rg5R+lasktOCj9gEOdQFlKLiIGRJMOX6HZVsyIiAXJceZMk/t/Zfn9cWseLfHtZ2hx&#10;gBGEMxvg3x1ykzTGZX1O4NRlDrMD0La0dfhFCAQ/RG5fznyK1hOOl+NZOhuPppRwjI3GNynaoejl&#10;a2Od/yKgJsHIqcV5xQ7YceN8l3pKCY85ULJYS6WiEzQiVsqSI8PpKp/2xX/LUpo0OZ2Np8MO2l8q&#10;7PZvVMBmle6J6LAHFny7a4ksEFVEFK52ULwgkRY6jTnD1xJBbZjzj8yiqJAiXBT/gEepAJuC3qKk&#10;AvvzrfuQj7PGKCUNijSn7seBWUGJ+qpRBZ/SySSoOjqT6ccROvY6sruO6EO9AmQqxZU0PJoh36uT&#10;WVqon3GfluFVDDHN8e2c+pO58t3q4D5ysVzGJNSxYX6jt4af9BNG9tQ+M2v6uXpUxD2c5MyyV+Pt&#10;csNMNSwPHkoZZ39htecfdyCqp9/XsGTXfsy6/KssfgEAAP//AwBQSwMEFAAGAAgAAAAhALTtMhLc&#10;AAAACAEAAA8AAABkcnMvZG93bnJldi54bWxMj8FOwzAQRO9I/IO1SNxaO4FaNI1TISTgiChF6tGN&#10;lyRqvI5iNw1/z3KC4+yMZt6W29n3YsIxdoEMZEsFAqkOrqPGwP7jefEAIiZLzvaB0MA3RthW11el&#10;LVy40DtOu9QILqFYWANtSkMhZaxb9DYuw4DE3lcYvU0sx0a60V643PcyV0pLbzvihdYO+NRifdqd&#10;vYGg9p8ue5teJd51BzXo/JSyF2Nub+bHDYiEc/oLwy8+o0PFTMdwJhdFb2CRa07yPVuBYH+l9RrE&#10;0cD9WoGsSvn/geoHAAD//wMAUEsBAi0AFAAGAAgAAAAhALaDOJL+AAAA4QEAABMAAAAAAAAAAAAA&#10;AAAAAAAAAFtDb250ZW50X1R5cGVzXS54bWxQSwECLQAUAAYACAAAACEAOP0h/9YAAACUAQAACwAA&#10;AAAAAAAAAAAAAAAvAQAAX3JlbHMvLnJlbHNQSwECLQAUAAYACAAAACEAmJT6xUACAACdBAAADgAA&#10;AAAAAAAAAAAAAAAuAgAAZHJzL2Uyb0RvYy54bWxQSwECLQAUAAYACAAAACEAtO0yEtwAAAAIAQAA&#10;DwAAAAAAAAAAAAAAAACaBAAAZHJzL2Rvd25yZXYueG1sUEsFBgAAAAAEAAQA8wAAAKMFAAAAAA==&#10;" fillcolor="white [3201]" strokecolor="white [3212]" strokeweight=".5pt">
                <v:path arrowok="t"/>
                <v:textbox>
                  <w:txbxContent>
                    <w:p w14:paraId="209625E7" w14:textId="4CEA6598" w:rsidR="004D45E4" w:rsidRPr="00673E38" w:rsidRDefault="004D45E4" w:rsidP="004D45E4">
                      <w:pPr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>
                        <w:t xml:space="preserve">                    </w:t>
                      </w:r>
                      <w:r w:rsidRPr="00673E38">
                        <w:rPr>
                          <w:rFonts w:ascii="Times New Roman" w:hAnsi="Times New Roman"/>
                          <w:b/>
                          <w:bCs/>
                        </w:rPr>
                        <w:t>M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      26       27    </w:t>
                      </w:r>
                      <w:r w:rsidR="009965A6"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 27      28       29      30</w:t>
                      </w:r>
                    </w:p>
                  </w:txbxContent>
                </v:textbox>
              </v:shape>
            </w:pict>
          </mc:Fallback>
        </mc:AlternateContent>
      </w:r>
    </w:p>
    <w:p w14:paraId="50D24007" w14:textId="77777777" w:rsidR="004D45E4" w:rsidRPr="00F936BD" w:rsidRDefault="004D45E4" w:rsidP="004D45E4">
      <w:pPr>
        <w:tabs>
          <w:tab w:val="left" w:pos="7901"/>
        </w:tabs>
        <w:rPr>
          <w:rFonts w:ascii="Times New Roman" w:eastAsiaTheme="minorHAnsi" w:hAnsi="Times New Roman"/>
          <w:b/>
          <w:bCs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AA16C6" wp14:editId="4D387109">
                <wp:simplePos x="0" y="0"/>
                <wp:positionH relativeFrom="column">
                  <wp:posOffset>5782945</wp:posOffset>
                </wp:positionH>
                <wp:positionV relativeFrom="paragraph">
                  <wp:posOffset>1913890</wp:posOffset>
                </wp:positionV>
                <wp:extent cx="609600" cy="354330"/>
                <wp:effectExtent l="0" t="0" r="0" b="7620"/>
                <wp:wrapNone/>
                <wp:docPr id="216" name="Text Box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9600" cy="3543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D01DD4C" w14:textId="77777777" w:rsidR="004D45E4" w:rsidRPr="009965A6" w:rsidRDefault="004D45E4" w:rsidP="004D45E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965A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82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AA16C6" id="Text Box 216" o:spid="_x0000_s1052" type="#_x0000_t202" style="position:absolute;margin-left:455.35pt;margin-top:150.7pt;width:48pt;height:27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oZoQgIAAJwEAAAOAAAAZHJzL2Uyb0RvYy54bWysVEtv2zAMvg/YfxB0X+w8txpxiixFhgFB&#10;WyAdelZkORYmi5qkxO5+/SjZeawrdhh2kUmR4uP7SM9v21qRo7BOgs7pcJBSIjSHQup9Tr89rT98&#10;osR5pgumQIucvghHbxfv380bk4kRVKAKYQkG0S5rTE4r702WJI5XomZuAEZoNJZga+ZRtfuksKzB&#10;6LVKRmk6SxqwhbHAhXN4e9cZ6SLGL0vB/UNZOuGJyinW5uNp47kLZ7KYs2xvmakk78tg/1BFzaTG&#10;pOdQd8wzcrDyj1C15BYclH7AoU6gLCUXsQfsZpi+6mZbMSNiLwiOM2eY3P8Ly++PW/NoiW8/Q4sE&#10;xiac2QD/7hCbpDEu630Cpi5z6B0abUtbhy+2QPAhYvtyxlO0nnC8nKU3sxQtHE3j6WQ8jngnl8fG&#10;Ov9FQE2CkFOLdMUC2HHjfEjPspNLyOVAyWItlYpKGBGxUpYcGZKr/DCQiS9+81KaNFjIeJp2nf0l&#10;wm7/RgSMp3SPQ9d6AMG3u5bIIqejWUgarnZQvCCOFroRc4avJTa1Yc4/MoszhTjgnvgHPEoFWBT0&#10;EiUV2J9v3Qd/pBqtlDQ4ozl1Pw7MCkrUV41DcDOcTMJQR2Uy/ThCxV5bdtcWfahXgEgNcSMNj2Lw&#10;9+oklhbqZ1ynZciKJqY55s6pP4kr320OriMXy2V0wjE2zG/01vDT+ATKntpnZk3Pq8eBuIfTNLPs&#10;Fb2db+BUw/LgoZSR+wuqPf64ApHgfl3Djl3r0evyU1n8AgAA//8DAFBLAwQUAAYACAAAACEA/Jz7&#10;Ot0AAAAMAQAADwAAAGRycy9kb3ducmV2LnhtbEyPy07DMBBF90j8gzVI7KjtFPoIcSqEBCwRpUgs&#10;3XhIosbjKHbT8PdMV3Q5d47uo9hMvhMjDrENZEDPFAikKriWagO7z5e7FYiYLDnbBUIDvxhhU15f&#10;FTZ34UQfOG5TLdiEYm4NNCn1uZSxatDbOAs9Ev9+wuBt4nOopRvsic19JzOlFtLbljihsT0+N1gd&#10;tkdvIKjdl9Pv45vEefut+kV2SPrVmNub6ekRRMIp/cNwrs/VoeRO+3AkF0VnYK3VklEDc6XvQZwJ&#10;zmNpz9LDMgNZFvJyRPkHAAD//wMAUEsBAi0AFAAGAAgAAAAhALaDOJL+AAAA4QEAABMAAAAAAAAA&#10;AAAAAAAAAAAAAFtDb250ZW50X1R5cGVzXS54bWxQSwECLQAUAAYACAAAACEAOP0h/9YAAACUAQAA&#10;CwAAAAAAAAAAAAAAAAAvAQAAX3JlbHMvLnJlbHNQSwECLQAUAAYACAAAACEARcKGaEICAACcBAAA&#10;DgAAAAAAAAAAAAAAAAAuAgAAZHJzL2Uyb0RvYy54bWxQSwECLQAUAAYACAAAACEA/Jz7Ot0AAAAM&#10;AQAADwAAAAAAAAAAAAAAAACcBAAAZHJzL2Rvd25yZXYueG1sUEsFBgAAAAAEAAQA8wAAAKYFAAAA&#10;AA==&#10;" fillcolor="white [3201]" strokecolor="white [3212]" strokeweight=".5pt">
                <v:path arrowok="t"/>
                <v:textbox>
                  <w:txbxContent>
                    <w:p w14:paraId="0D01DD4C" w14:textId="77777777" w:rsidR="004D45E4" w:rsidRPr="009965A6" w:rsidRDefault="004D45E4" w:rsidP="004D45E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965A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82bp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4294967294" distB="4294967294" distL="114300" distR="114300" simplePos="0" relativeHeight="251664384" behindDoc="0" locked="0" layoutInCell="1" allowOverlap="1" wp14:anchorId="09554E93" wp14:editId="28B40AE3">
                <wp:simplePos x="0" y="0"/>
                <wp:positionH relativeFrom="column">
                  <wp:posOffset>2471420</wp:posOffset>
                </wp:positionH>
                <wp:positionV relativeFrom="paragraph">
                  <wp:posOffset>2078354</wp:posOffset>
                </wp:positionV>
                <wp:extent cx="3220720" cy="0"/>
                <wp:effectExtent l="0" t="0" r="0" b="0"/>
                <wp:wrapNone/>
                <wp:docPr id="215" name="Straight Connector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207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6560AC" id="Straight Connector 215" o:spid="_x0000_s1026" style="position:absolute;z-index:25166438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94.6pt,163.65pt" to="448.2pt,16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cjcpwEAALADAAAOAAAAZHJzL2Uyb0RvYy54bWysU8GO1DAMvSPxD1HuTDpFAlRNZw+7gssK&#10;Vix8gDd1phFJHCVh2vl7knRaECAhEJeoif2en5/dw81sDTtjiJpcz/e7hjN0kgbtTj3//Ontizec&#10;xQRuAEMOe37ByG+Oz58dJt9hSyOZAQPLJC52k+/5mJLvhIhyRAtxRx5dDioKFlK+hpMYAkyZ3RrR&#10;Ns0rMVEYfCCJMebXuyXIj5VfKZTpg1IREzM9z9pSPUM9n8opjgfoTgH8qOVVBvyDCgva5aIb1R0k&#10;YF+D/oXKahkokko7SVaQUlpi7SF3s29+6uZxBI+1l2xO9JtN8f/RyvfnW/cQinQ5u0d/T/JLzKaI&#10;ycduC5ZL9EvarIIt6Vk7m6uRl81InBOT+fFl2zav2+y3XGMCuhXoQ0zvkCwrHz032pUeoYPzfUyl&#10;NHRrylXHUrqKSBeDJdm4j6iYHnKxfUXXjcFbE9gZ8qxBSnRpX+ab+Wp2gSltzAZs/gy85hco1m36&#10;G/CGqJXJpQ1staPwu+ppXiWrJX91YOm7WPBEw+UhrCPKa1E7vK5w2bsf7xX+/Uc7fgMAAP//AwBQ&#10;SwMEFAAGAAgAAAAhAOwCXADhAAAACwEAAA8AAABkcnMvZG93bnJldi54bWxMj91Kw0AQRu8F32EZ&#10;wTu7MZWaxmxKKYi1UEpboV5ukzGJZmfD7rZJ394RBL2bn8M3Z7LZYFpxRucbSwruRxEIpMKWDVUK&#10;3vbPdwkIHzSVurWECi7oYZZfX2U6LW1PWzzvQiU4hHyqFdQhdKmUvqjRaD+yHRLvPqwzOnDrKlk6&#10;3XO4aWUcRRNpdEN8odYdLmosvnYno2DtlsvFfHX5pM276Q/x6rB5HV6Uur0Z5k8gAg7hD4YffVaH&#10;nJ2O9kSlF62CcTKNGeUifhyDYCKZTh5AHH8nMs/k/x/ybwAAAP//AwBQSwECLQAUAAYACAAAACEA&#10;toM4kv4AAADhAQAAEwAAAAAAAAAAAAAAAAAAAAAAW0NvbnRlbnRfVHlwZXNdLnhtbFBLAQItABQA&#10;BgAIAAAAIQA4/SH/1gAAAJQBAAALAAAAAAAAAAAAAAAAAC8BAABfcmVscy8ucmVsc1BLAQItABQA&#10;BgAIAAAAIQBk3cjcpwEAALADAAAOAAAAAAAAAAAAAAAAAC4CAABkcnMvZTJvRG9jLnhtbFBLAQIt&#10;ABQABgAIAAAAIQDsAlwA4QAAAAsBAAAPAAAAAAAAAAAAAAAAAAEEAABkcnMvZG93bnJldi54bWxQ&#10;SwUGAAAAAAQABADzAAAADwUAAAAA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 w:rsidRPr="00F936BD">
        <w:rPr>
          <w:noProof/>
        </w:rPr>
        <w:drawing>
          <wp:inline distT="0" distB="0" distL="0" distR="0" wp14:anchorId="1E1263C2" wp14:editId="4289D348">
            <wp:extent cx="5525770" cy="3077155"/>
            <wp:effectExtent l="0" t="0" r="0" b="9525"/>
            <wp:docPr id="240" name="Picture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739" r="29509" b="29537"/>
                    <a:stretch/>
                  </pic:blipFill>
                  <pic:spPr bwMode="auto">
                    <a:xfrm>
                      <a:off x="0" y="0"/>
                      <a:ext cx="5599002" cy="3117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EF3D16" w14:textId="6A99AB68" w:rsidR="004D45E4" w:rsidRPr="00F936BD" w:rsidRDefault="004D45E4" w:rsidP="004D45E4">
      <w:pPr>
        <w:pStyle w:val="ListParagraph"/>
        <w:widowControl/>
        <w:numPr>
          <w:ilvl w:val="0"/>
          <w:numId w:val="1"/>
        </w:numPr>
        <w:tabs>
          <w:tab w:val="left" w:pos="7901"/>
        </w:tabs>
        <w:autoSpaceDE/>
        <w:autoSpaceDN/>
        <w:spacing w:after="200" w:line="276" w:lineRule="auto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  <w:r w:rsidRPr="00F936BD">
        <w:rPr>
          <w:rFonts w:ascii="Times New Roman" w:eastAsiaTheme="minorHAnsi" w:hAnsi="Times New Roman"/>
          <w:b/>
          <w:bCs/>
          <w:sz w:val="24"/>
          <w:szCs w:val="24"/>
        </w:rPr>
        <w:t xml:space="preserve">G3 </w:t>
      </w:r>
      <w:r w:rsidRPr="00F936BD">
        <w:rPr>
          <w:rFonts w:ascii="Times New Roman" w:eastAsiaTheme="minorHAnsi" w:hAnsi="Times New Roman"/>
          <w:sz w:val="24"/>
          <w:szCs w:val="24"/>
        </w:rPr>
        <w:t>Genotype</w:t>
      </w:r>
      <w:r w:rsidR="00414787" w:rsidRPr="00F936BD">
        <w:rPr>
          <w:rFonts w:ascii="Times New Roman" w:eastAsiaTheme="minorHAnsi" w:hAnsi="Times New Roman"/>
          <w:sz w:val="24"/>
          <w:szCs w:val="24"/>
        </w:rPr>
        <w:t xml:space="preserve">.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M: 100 bp DNA ladder; </w:t>
      </w:r>
      <w:r w:rsidR="00FC0FA3" w:rsidRPr="00F936BD">
        <w:rPr>
          <w:rFonts w:ascii="Times New Roman" w:hAnsi="Times New Roman"/>
          <w:sz w:val="24"/>
          <w:szCs w:val="24"/>
          <w:shd w:val="clear" w:color="auto" w:fill="FFFFFF"/>
        </w:rPr>
        <w:t>Lane n</w:t>
      </w:r>
      <w:r w:rsidR="00417903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umbers (26-30) indicate samples;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>Arrow designates expected location of rotavirus G3 gene (682 bp) band</w:t>
      </w:r>
    </w:p>
    <w:p w14:paraId="71074816" w14:textId="77777777" w:rsidR="004D45E4" w:rsidRPr="00F936BD" w:rsidRDefault="004D45E4" w:rsidP="004D45E4">
      <w:pPr>
        <w:pStyle w:val="ListParagraph"/>
        <w:widowControl/>
        <w:tabs>
          <w:tab w:val="left" w:pos="7901"/>
        </w:tabs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2EEE78F4" w14:textId="77777777" w:rsidR="004D45E4" w:rsidRPr="00F936BD" w:rsidRDefault="004D45E4" w:rsidP="00414787">
      <w:pPr>
        <w:tabs>
          <w:tab w:val="left" w:pos="7901"/>
        </w:tabs>
        <w:rPr>
          <w:rFonts w:ascii="Times New Roman" w:eastAsiaTheme="minorHAnsi" w:hAnsi="Times New Roman"/>
          <w:b/>
          <w:bCs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C7B47C6" wp14:editId="607D4FDE">
                <wp:simplePos x="0" y="0"/>
                <wp:positionH relativeFrom="column">
                  <wp:posOffset>74295</wp:posOffset>
                </wp:positionH>
                <wp:positionV relativeFrom="paragraph">
                  <wp:posOffset>60960</wp:posOffset>
                </wp:positionV>
                <wp:extent cx="3484880" cy="280035"/>
                <wp:effectExtent l="0" t="0" r="1270" b="5715"/>
                <wp:wrapNone/>
                <wp:docPr id="214" name="Text Box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84880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EC04A56" w14:textId="0A72D2CB" w:rsidR="004D45E4" w:rsidRPr="00673E38" w:rsidRDefault="004D45E4" w:rsidP="004D45E4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673E38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     31     </w:t>
                            </w:r>
                            <w:r w:rsidR="009965A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32       </w:t>
                            </w:r>
                            <w:r w:rsidR="009965A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33       34      35      36      37      38       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B47C6" id="Text Box 214" o:spid="_x0000_s1053" type="#_x0000_t202" style="position:absolute;left:0;text-align:left;margin-left:5.85pt;margin-top:4.8pt;width:274.4pt;height:22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jkVQgIAAJ0EAAAOAAAAZHJzL2Uyb0RvYy54bWysVE1v2zAMvQ/YfxB0X+x8takRp8hSZBgQ&#10;tAXSoWdFlhJjsqhJSuzs14+SnY91xQ7DLooo0iTf42Om902lyEFYV4LOab+XUiI0h6LU25x+e1l+&#10;mlDiPNMFU6BFTo/C0fvZxw/T2mRiADtQhbAEk2iX1SanO+9NliSO70TFXA+M0OiUYCvm0bTbpLCs&#10;xuyVSgZpepPUYAtjgQvn8PWhddJZzC+l4P5JSic8UTnF3nw8bTw34UxmU5ZtLTO7kndtsH/oomKl&#10;xqLnVA/MM7K35R+pqpJbcCB9j0OVgJQlFxEDoumnb9Csd8yIiAXJceZMk/t/afnjYW2eLfHNZ2hw&#10;gBGEMyvg3x1yk9TGZV1M4NRlDqMD0EbaKvwiBIIfIrfHM5+i8YTj43A0GU0m6OLoG0zSdDgOhCeX&#10;r411/ouAioRLTi3OK3bADivn29BTSCjmQJXFslQqGkEjYqEsOTCcrvL9LvlvUUqTOqc3w3HaQvtL&#10;hs32nQzYrNIdES32wIJvNg0pC0R1G4qGpw0URyTSQqsxZ/iyRFAr5vwzsygq5AEXxT/hIRVgU9Dd&#10;KNmB/fnee4jHWaOXkhpFmlP3Y8+soER91aiCu/5oFFQdjdH4doCGvfZsrj16Xy0AmerjShoeryHe&#10;q9NVWqhecZ/moSq6mOZYO6f+dF34dnVwH7mYz2MQ6tgwv9Jrw0/6CSN7aV6ZNd1cPSriEU5yZtmb&#10;8baxYaYa5nsPsoyzv7Da8Y87ENXT7WtYsms7Rl3+VWa/AAAA//8DAFBLAwQUAAYACAAAACEA0nvE&#10;CdoAAAAHAQAADwAAAGRycy9kb3ducmV2LnhtbEyOwU7DMBBE70j8g7VI3KidVk0hxKkQEnBElCJx&#10;3MZLEjVeR7Gbhr9nOcFtRjOaeeV29r2aaIxdYAvZwoAiroPruLGwf3+6uQUVE7LDPjBZ+KYI2+ry&#10;osTChTO/0bRLjZIRjgVaaFMaCq1j3ZLHuAgDsWRfYfSYxI6NdiOeZdz3emlMrj12LA8tDvTYUn3c&#10;nbyFYPYfLnudXjStuk8z5Mtjyp6tvb6aH+5BJZrTXxl+8QUdKmE6hBO7qHrx2UaaFu5yUBKvc7MG&#10;dRCx2oCuSv2fv/oBAAD//wMAUEsBAi0AFAAGAAgAAAAhALaDOJL+AAAA4QEAABMAAAAAAAAAAAAA&#10;AAAAAAAAAFtDb250ZW50X1R5cGVzXS54bWxQSwECLQAUAAYACAAAACEAOP0h/9YAAACUAQAACwAA&#10;AAAAAAAAAAAAAAAvAQAAX3JlbHMvLnJlbHNQSwECLQAUAAYACAAAACEASm45FUICAACdBAAADgAA&#10;AAAAAAAAAAAAAAAuAgAAZHJzL2Uyb0RvYy54bWxQSwECLQAUAAYACAAAACEA0nvECdoAAAAHAQAA&#10;DwAAAAAAAAAAAAAAAACcBAAAZHJzL2Rvd25yZXYueG1sUEsFBgAAAAAEAAQA8wAAAKMFAAAAAA==&#10;" fillcolor="white [3201]" strokecolor="white [3212]" strokeweight=".5pt">
                <v:path arrowok="t"/>
                <v:textbox>
                  <w:txbxContent>
                    <w:p w14:paraId="7EC04A56" w14:textId="0A72D2CB" w:rsidR="004D45E4" w:rsidRPr="00673E38" w:rsidRDefault="004D45E4" w:rsidP="004D45E4">
                      <w:pPr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673E38">
                        <w:rPr>
                          <w:rFonts w:ascii="Times New Roman" w:hAnsi="Times New Roman"/>
                          <w:b/>
                          <w:bCs/>
                        </w:rPr>
                        <w:t>M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      31     </w:t>
                      </w:r>
                      <w:r w:rsidR="009965A6"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32       </w:t>
                      </w:r>
                      <w:r w:rsidR="009965A6"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33       34      35      36      37      38       39</w:t>
                      </w:r>
                    </w:p>
                  </w:txbxContent>
                </v:textbox>
              </v:shape>
            </w:pict>
          </mc:Fallback>
        </mc:AlternateContent>
      </w:r>
    </w:p>
    <w:p w14:paraId="0DA2FB84" w14:textId="77777777" w:rsidR="004D45E4" w:rsidRPr="00F936BD" w:rsidRDefault="004D45E4" w:rsidP="004D45E4">
      <w:pPr>
        <w:tabs>
          <w:tab w:val="left" w:pos="7901"/>
        </w:tabs>
        <w:rPr>
          <w:rFonts w:ascii="Times New Roman" w:hAnsi="Times New Roman"/>
          <w:b/>
          <w:bCs/>
          <w:noProof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6DE8CA" wp14:editId="0D8871DD">
                <wp:simplePos x="0" y="0"/>
                <wp:positionH relativeFrom="column">
                  <wp:posOffset>6112510</wp:posOffset>
                </wp:positionH>
                <wp:positionV relativeFrom="paragraph">
                  <wp:posOffset>2152015</wp:posOffset>
                </wp:positionV>
                <wp:extent cx="642620" cy="477520"/>
                <wp:effectExtent l="0" t="0" r="5080" b="0"/>
                <wp:wrapNone/>
                <wp:docPr id="213" name="Text Box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2620" cy="477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A0A983B" w14:textId="77777777" w:rsidR="004D45E4" w:rsidRPr="009965A6" w:rsidRDefault="004D45E4" w:rsidP="004D45E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965A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79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6DE8CA" id="Text Box 213" o:spid="_x0000_s1054" type="#_x0000_t202" style="position:absolute;margin-left:481.3pt;margin-top:169.45pt;width:50.6pt;height:37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oqWPwIAAJwEAAAOAAAAZHJzL2Uyb0RvYy54bWysVE1vGjEQvVfqf7B8LwsUSLpiiSgRVSWU&#10;RCJVzsZrg1Wvx7UNu/TXd+xdPppGPVS9mLFn9s3MmzdM75pKk4NwXoEp6KDXp0QYDqUy24J+e15+&#10;uKXEB2ZKpsGIgh6Fp3ez9++mtc3FEHagS+EIghif17aguxBsnmWe70TFfA+sMOiU4CoW8Oq2WelY&#10;jeiVzob9/iSrwZXWARfe4+t966SzhC+l4OFRSi8C0QXF2kI6XTo38cxmU5ZvHbM7xbsy2D9UUTFl&#10;MOkZ6p4FRvZO/QFVKe7Agww9DlUGUiouUg/YzaD/qpv1jlmRekFyvD3T5P8fLH84rO2TI6H5DA0O&#10;MDXh7Qr4d4/cZLX1eRcTOfW5x+jYaCNdFX+xBYIfIrfHM5+iCYTj42Q0nAzRw9E1urkZox0xLx9b&#10;58MXARWJRkEdjisVwA4rH9rQU0jM5UGrcqm0TpcoEbHQjhwYDleHQQf+W5Q2pMZCPo77bWd/Qdhs&#10;30DAYrXpeGhbjySEZtMQVRZ0eBuTxqcNlEfk0UErMW/5UmFTK+bDE3OoKeQB9yQ84iE1YFHQWZTs&#10;wP186z3G46jRS0mNGi2o/7FnTlCivxoUwafBaBRFnS6j8U3k2l17Ntces68WgEwNcCMtT2aMD/pk&#10;SgfVC67TPGZFFzMccxc0nMxFaDcH15GL+TwFoYwtCyuztvwknziy5+aFOdvNNaAgHuCkZpa/Gm8b&#10;G2dqYL4PIFWa/YXVjn9cgaSebl3jjl3fU9TlT2X2CwAA//8DAFBLAwQUAAYACAAAACEAqYJu4d8A&#10;AAAMAQAADwAAAGRycy9kb3ducmV2LnhtbEyPwU7DMBBE70j8g7VI3KjtpLLaNJsKIQFHRFskjm68&#10;TaLGdhS7afh73BMcV/s086bczrZnE42h8w5BLgQwcrU3nWsQDvvXpxWwELUzuveOEH4owLa6vyt1&#10;YfzVfdK0iw1LIS4UGqGNcSg4D3VLVoeFH8il38mPVsd0jg03o76mcNvzTAjFre5camj1QC8t1efd&#10;xSJ4cfgy8mN655R332JQ2TnKN8THh/l5AyzSHP9guOkndaiS09FfnAmsR1irTCUUIc9Xa2A3Qqg8&#10;rTkiLOVSAq9K/n9E9QsAAP//AwBQSwECLQAUAAYACAAAACEAtoM4kv4AAADhAQAAEwAAAAAAAAAA&#10;AAAAAAAAAAAAW0NvbnRlbnRfVHlwZXNdLnhtbFBLAQItABQABgAIAAAAIQA4/SH/1gAAAJQBAAAL&#10;AAAAAAAAAAAAAAAAAC8BAABfcmVscy8ucmVsc1BLAQItABQABgAIAAAAIQClnoqWPwIAAJwEAAAO&#10;AAAAAAAAAAAAAAAAAC4CAABkcnMvZTJvRG9jLnhtbFBLAQItABQABgAIAAAAIQCpgm7h3wAAAAwB&#10;AAAPAAAAAAAAAAAAAAAAAJkEAABkcnMvZG93bnJldi54bWxQSwUGAAAAAAQABADzAAAApQUAAAAA&#10;" fillcolor="white [3201]" strokecolor="white [3212]" strokeweight=".5pt">
                <v:path arrowok="t"/>
                <v:textbox>
                  <w:txbxContent>
                    <w:p w14:paraId="7A0A983B" w14:textId="77777777" w:rsidR="004D45E4" w:rsidRPr="009965A6" w:rsidRDefault="004D45E4" w:rsidP="004D45E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965A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79bp</w:t>
                      </w:r>
                    </w:p>
                  </w:txbxContent>
                </v:textbox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84F504" wp14:editId="75B86A19">
                <wp:simplePos x="0" y="0"/>
                <wp:positionH relativeFrom="column">
                  <wp:posOffset>2981960</wp:posOffset>
                </wp:positionH>
                <wp:positionV relativeFrom="paragraph">
                  <wp:posOffset>2325370</wp:posOffset>
                </wp:positionV>
                <wp:extent cx="3056255" cy="16510"/>
                <wp:effectExtent l="0" t="0" r="10795" b="2540"/>
                <wp:wrapNone/>
                <wp:docPr id="212" name="Straight Connector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056255" cy="165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057834" id="Straight Connector 212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4.8pt,183.1pt" to="475.45pt,18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ESntwEAAL4DAAAOAAAAZHJzL2Uyb0RvYy54bWysU8Fu2zAMvQ/YPwi6L7ZTJBiMOD20WC/F&#10;Vqzb7qpMxcIkUZDU2Pn7UXLiDlsxYMMugiXyPb5H0rvryRp2hBA1uo43q5ozcBJ77Q4d//rlw7v3&#10;nMUkXC8MOuj4CSK/3r99sxt9C2sc0PQQGJG42I6+40NKvq2qKAewIq7Qg6OgwmBFoms4VH0QI7Fb&#10;U63reluNGHofUEKM9Ho7B/m+8CsFMn1SKkJipuOkLZUzlPMpn9V+J9pDEH7Q8ixD/IMKK7SjogvV&#10;rUiCPQf9G5XVMmBElVYSbYVKaQnFA7lp6l/cPA7CQ/FCzYl+aVP8f7Ty4/HGPYQsXU7u0d+j/B6p&#10;KdXoY7sE8yX6OW1SwTJltP9G8y6eyQWbSktPS0thSkzS41W92a43G84kxZrtpiktr0SbaXJVH2K6&#10;A7Qsf3TcaJcdi1Yc72PKQl5SzqpmIUVSOhnIycZ9BsV0TwVnSWV/4MYEdhQ0eSEluNTkaRNfyc4w&#10;pY1ZgHUp+0fgOT9DoezW34AXRKmMLi1gqx2G16qn6SJZzfmXDsy+cwuesD89hMvAaEmKw/NC5y38&#10;+V7gL7/d/gcAAAD//wMAUEsDBBQABgAIAAAAIQDP1nYN4QAAAAsBAAAPAAAAZHJzL2Rvd25yZXYu&#10;eG1sTI/BToNAEIbvJr7DZky8GLuISgBZGmPUQ3tqbRO9DewIpOwsYbcU397tSY8z8+Wf7y+Ws+nF&#10;RKPrLCu4W0QgiGurO24U7D7eblMQziNr7C2Tgh9ysCwvLwrMtT3xhqatb0QIYZejgtb7IZfS1S0Z&#10;dAs7EIfbtx0N+jCOjdQjnkK46WUcRYk02HH40OJALy3Vh+3RKPhy1r3uV9X0ftisZrxZ+/iz1kpd&#10;X83PTyA8zf4PhrN+UIcyOFX2yNqJXsFDkiUBVXCfJDGIQGSPUQaiOm/SFGRZyP8dyl8AAAD//wMA&#10;UEsBAi0AFAAGAAgAAAAhALaDOJL+AAAA4QEAABMAAAAAAAAAAAAAAAAAAAAAAFtDb250ZW50X1R5&#10;cGVzXS54bWxQSwECLQAUAAYACAAAACEAOP0h/9YAAACUAQAACwAAAAAAAAAAAAAAAAAvAQAAX3Jl&#10;bHMvLnJlbHNQSwECLQAUAAYACAAAACEAIAhEp7cBAAC+AwAADgAAAAAAAAAAAAAAAAAuAgAAZHJz&#10;L2Uyb0RvYy54bWxQSwECLQAUAAYACAAAACEAz9Z2DeEAAAALAQAADwAAAAAAAAAAAAAAAAARBAAA&#10;ZHJzL2Rvd25yZXYueG1sUEsFBgAAAAAEAAQA8wAAAB8FAAAAAA=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 w:rsidRPr="00F936BD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3ECB4482" wp14:editId="170FF9C8">
            <wp:extent cx="5604772" cy="2990335"/>
            <wp:effectExtent l="0" t="0" r="0" b="0"/>
            <wp:docPr id="241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21E9B979-0F1E-1678-69A6-2FA1ACE58F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21E9B979-0F1E-1678-69A6-2FA1ACE58F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-4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68" t="-588" r="21076" b="18115"/>
                    <a:stretch/>
                  </pic:blipFill>
                  <pic:spPr bwMode="auto">
                    <a:xfrm>
                      <a:off x="0" y="0"/>
                      <a:ext cx="5629883" cy="3003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97A662" w14:textId="52FBA589" w:rsidR="004D45E4" w:rsidRPr="00F936BD" w:rsidRDefault="004D45E4" w:rsidP="004D45E4">
      <w:pPr>
        <w:pStyle w:val="ListParagraph"/>
        <w:widowControl/>
        <w:numPr>
          <w:ilvl w:val="0"/>
          <w:numId w:val="1"/>
        </w:numPr>
        <w:tabs>
          <w:tab w:val="left" w:pos="1077"/>
        </w:tabs>
        <w:autoSpaceDE/>
        <w:autoSpaceDN/>
        <w:spacing w:after="200" w:line="276" w:lineRule="auto"/>
        <w:contextualSpacing/>
        <w:jc w:val="left"/>
        <w:rPr>
          <w:rFonts w:ascii="Times New Roman" w:eastAsiaTheme="minorHAnsi" w:hAnsi="Times New Roman"/>
          <w:sz w:val="24"/>
          <w:szCs w:val="24"/>
        </w:rPr>
      </w:pPr>
      <w:r w:rsidRPr="00F936BD">
        <w:rPr>
          <w:rFonts w:ascii="Times New Roman" w:eastAsiaTheme="minorHAnsi" w:hAnsi="Times New Roman"/>
          <w:b/>
          <w:bCs/>
          <w:sz w:val="24"/>
          <w:szCs w:val="24"/>
        </w:rPr>
        <w:t>G9</w:t>
      </w:r>
      <w:r w:rsidRPr="00F936BD">
        <w:rPr>
          <w:rFonts w:ascii="Times New Roman" w:eastAsiaTheme="minorHAnsi" w:hAnsi="Times New Roman"/>
          <w:sz w:val="24"/>
          <w:szCs w:val="24"/>
        </w:rPr>
        <w:t xml:space="preserve"> Genotype</w:t>
      </w:r>
      <w:r w:rsidR="00414787" w:rsidRPr="00F936BD">
        <w:rPr>
          <w:rFonts w:ascii="Times New Roman" w:eastAsiaTheme="minorHAnsi" w:hAnsi="Times New Roman"/>
          <w:sz w:val="24"/>
          <w:szCs w:val="24"/>
        </w:rPr>
        <w:t xml:space="preserve">.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M: 100 bp DNA ladder; </w:t>
      </w:r>
      <w:r w:rsidR="00FC0FA3" w:rsidRPr="00F936BD">
        <w:rPr>
          <w:rFonts w:ascii="Times New Roman" w:hAnsi="Times New Roman"/>
          <w:sz w:val="24"/>
          <w:szCs w:val="24"/>
          <w:shd w:val="clear" w:color="auto" w:fill="FFFFFF"/>
        </w:rPr>
        <w:t>Lane n</w:t>
      </w:r>
      <w:r w:rsidR="005E3C67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umbers (31-38) indicate samples;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>Arrow designates expected location of rotavirus G9 gene (179 bp) band</w:t>
      </w:r>
    </w:p>
    <w:p w14:paraId="14D6D69F" w14:textId="77777777" w:rsidR="004D45E4" w:rsidRPr="00F936BD" w:rsidRDefault="004D45E4" w:rsidP="004D45E4">
      <w:pPr>
        <w:rPr>
          <w:rFonts w:ascii="Times New Roman" w:eastAsiaTheme="minorHAnsi" w:hAnsi="Times New Roman"/>
          <w:sz w:val="24"/>
          <w:szCs w:val="24"/>
        </w:rPr>
      </w:pPr>
    </w:p>
    <w:p w14:paraId="71E184A5" w14:textId="77777777" w:rsidR="004D45E4" w:rsidRPr="00F936BD" w:rsidRDefault="004D45E4" w:rsidP="004D45E4">
      <w:pPr>
        <w:rPr>
          <w:rFonts w:ascii="Times New Roman" w:eastAsiaTheme="minorHAnsi" w:hAnsi="Times New Roman"/>
          <w:sz w:val="24"/>
          <w:szCs w:val="24"/>
        </w:rPr>
      </w:pPr>
    </w:p>
    <w:p w14:paraId="4F070248" w14:textId="77777777" w:rsidR="004D45E4" w:rsidRPr="00F936BD" w:rsidRDefault="004D45E4" w:rsidP="004D45E4">
      <w:pPr>
        <w:rPr>
          <w:rFonts w:ascii="Times New Roman" w:eastAsiaTheme="minorHAnsi" w:hAnsi="Times New Roman"/>
          <w:sz w:val="24"/>
          <w:szCs w:val="24"/>
        </w:rPr>
      </w:pPr>
    </w:p>
    <w:p w14:paraId="5AEF7406" w14:textId="77777777" w:rsidR="004D45E4" w:rsidRPr="00F936BD" w:rsidRDefault="004D45E4" w:rsidP="004D45E4">
      <w:pPr>
        <w:rPr>
          <w:rFonts w:ascii="Times New Roman" w:eastAsiaTheme="minorHAnsi" w:hAnsi="Times New Roman"/>
          <w:sz w:val="24"/>
          <w:szCs w:val="24"/>
        </w:rPr>
      </w:pPr>
    </w:p>
    <w:p w14:paraId="2F42EB4A" w14:textId="77777777" w:rsidR="004D45E4" w:rsidRPr="00F936BD" w:rsidRDefault="004D45E4" w:rsidP="004D45E4">
      <w:pPr>
        <w:rPr>
          <w:rFonts w:ascii="Times New Roman" w:eastAsiaTheme="minorHAnsi" w:hAnsi="Times New Roman"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AEE3D3B" wp14:editId="63C588BF">
                <wp:simplePos x="0" y="0"/>
                <wp:positionH relativeFrom="margin">
                  <wp:posOffset>323850</wp:posOffset>
                </wp:positionH>
                <wp:positionV relativeFrom="paragraph">
                  <wp:posOffset>11430</wp:posOffset>
                </wp:positionV>
                <wp:extent cx="6019800" cy="304800"/>
                <wp:effectExtent l="0" t="0" r="19050" b="19050"/>
                <wp:wrapNone/>
                <wp:docPr id="211" name="Text Box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198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B70DE95" w14:textId="0B654AC2" w:rsidR="004D45E4" w:rsidRPr="00673E38" w:rsidRDefault="000B6D2E" w:rsidP="004D45E4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>
                              <w:t xml:space="preserve">   </w:t>
                            </w:r>
                            <w:r w:rsidR="004D45E4">
                              <w:t xml:space="preserve"> </w:t>
                            </w:r>
                            <w:r>
                              <w:t xml:space="preserve">                      </w:t>
                            </w:r>
                            <w:r w:rsidR="004D45E4">
                              <w:t xml:space="preserve"> </w:t>
                            </w:r>
                            <w:r w:rsidR="004D45E4" w:rsidRPr="00673E38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M</w:t>
                            </w:r>
                            <w:r w:rsidR="004D45E4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D45E4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39 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D45E4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40     41  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D45E4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42    43     44    45  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D45E4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46     47    48 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D45E4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49    50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D45E4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51  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D45E4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52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E3D3B" id="Text Box 211" o:spid="_x0000_s1055" type="#_x0000_t202" style="position:absolute;margin-left:25.5pt;margin-top:.9pt;width:474pt;height:24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DZaQAIAAJ0EAAAOAAAAZHJzL2Uyb0RvYy54bWysVE1v2zAMvQ/YfxB0X2ynadcYcYosRYYB&#10;QVsgHXpWZCkxJouapMTOfv0o2floV+ww7KKQIv1EPj5mctfWiuyFdRXogmaDlBKhOZSV3hT0+/Pi&#10;0y0lzjNdMgVaFPQgHL2bfvwwaUwuhrAFVQpLEES7vDEF3Xpv8iRxfCtq5gZghMagBFszj67dJKVl&#10;DaLXKhmm6U3SgC2NBS6cw9v7LkinEV9Kwf2jlE54ogqKtfl42niuw5lMJyzfWGa2Fe/LYP9QRc0q&#10;jY+eoO6ZZ2Rnqz+g6opbcCD9gEOdgJQVF7EH7CZL33Sz2jIjYi9IjjMnmtz/g+UP+5V5ssS3X6DF&#10;AcYmnFkC/+GQm6QxLu9zAqcud5gdGm2lrcMvtkDwQ+T2cOJTtJ5wvLxJs/FtiiGOsat0FOwAev7a&#10;WOe/CqhJMApqcV6xArZfOt+lHlPCYw5UVS4qpaITNCLmypI9w+kqn/Xgr7KUJg1WcnWddq39BWG9&#10;eQcBi1W6J6LrPbDg23VLqrKgw3F4NFytoTwgkRY6jTnDFxU2tWTOPzGLokIecFH8Ix5SARYFvUXJ&#10;Fuyv9+5DPs4ao5Q0KNKCup87ZgUl6ptGFYyz0SioOjqj689DdOxlZH0Z0bt6DshUhitpeDRDvldH&#10;U1qoX3CfZuFVDDHN8e2C+qM5993q4D5yMZvFJNSxYX6pV4Yf9RNG9ty+MGv6uXpUxAMc5czyN+Pt&#10;csNMNcx2HmQVZ39mtecfdyCqp9/XsGSXfsw6/6tMfwMAAP//AwBQSwMEFAAGAAgAAAAhAIxzC5zb&#10;AAAABwEAAA8AAABkcnMvZG93bnJldi54bWxMj8FOwzAQRO9I/IO1SNyonQJVE+JUCAk4IkqROG7j&#10;JYkar6PYTcPfs5zocXZGs2/Kzex7NdEYu8AWsoUBRVwH13FjYffxfLMGFROywz4wWfihCJvq8qLE&#10;woUTv9O0TY2SEo4FWmhTGgqtY92Sx7gIA7F432H0mESOjXYjnqTc93ppzEp77Fg+tDjQU0v1YXv0&#10;FoLZfbrsbXrVdNt9mWG1PKTsxdrrq/nxAVSiOf2H4Q9f0KESpn04souqt3CfyZQkdxkgdp7novcW&#10;7vI16KrU5/zVLwAAAP//AwBQSwECLQAUAAYACAAAACEAtoM4kv4AAADhAQAAEwAAAAAAAAAAAAAA&#10;AAAAAAAAW0NvbnRlbnRfVHlwZXNdLnhtbFBLAQItABQABgAIAAAAIQA4/SH/1gAAAJQBAAALAAAA&#10;AAAAAAAAAAAAAC8BAABfcmVscy8ucmVsc1BLAQItABQABgAIAAAAIQCV1DZaQAIAAJ0EAAAOAAAA&#10;AAAAAAAAAAAAAC4CAABkcnMvZTJvRG9jLnhtbFBLAQItABQABgAIAAAAIQCMcwuc2wAAAAcBAAAP&#10;AAAAAAAAAAAAAAAAAJoEAABkcnMvZG93bnJldi54bWxQSwUGAAAAAAQABADzAAAAogUAAAAA&#10;" fillcolor="white [3201]" strokecolor="white [3212]" strokeweight=".5pt">
                <v:path arrowok="t"/>
                <v:textbox>
                  <w:txbxContent>
                    <w:p w14:paraId="3B70DE95" w14:textId="0B654AC2" w:rsidR="004D45E4" w:rsidRPr="00673E38" w:rsidRDefault="000B6D2E" w:rsidP="004D45E4">
                      <w:pPr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>
                        <w:t xml:space="preserve">   </w:t>
                      </w:r>
                      <w:r w:rsidR="004D45E4">
                        <w:t xml:space="preserve"> </w:t>
                      </w:r>
                      <w:r>
                        <w:t xml:space="preserve">                      </w:t>
                      </w:r>
                      <w:r w:rsidR="004D45E4">
                        <w:t xml:space="preserve"> </w:t>
                      </w:r>
                      <w:r w:rsidR="004D45E4" w:rsidRPr="00673E38">
                        <w:rPr>
                          <w:rFonts w:ascii="Times New Roman" w:hAnsi="Times New Roman"/>
                          <w:b/>
                          <w:bCs/>
                        </w:rPr>
                        <w:t>M</w:t>
                      </w:r>
                      <w:r w:rsidR="004D45E4">
                        <w:rPr>
                          <w:rFonts w:ascii="Times New Roman" w:hAnsi="Times New Roman"/>
                          <w:b/>
                          <w:bCs/>
                        </w:rPr>
                        <w:t xml:space="preserve">   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 w:rsidR="004D45E4">
                        <w:rPr>
                          <w:rFonts w:ascii="Times New Roman" w:hAnsi="Times New Roman"/>
                          <w:b/>
                          <w:bCs/>
                        </w:rPr>
                        <w:t xml:space="preserve">39 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 w:rsidR="004D45E4">
                        <w:rPr>
                          <w:rFonts w:ascii="Times New Roman" w:hAnsi="Times New Roman"/>
                          <w:b/>
                          <w:bCs/>
                        </w:rPr>
                        <w:t xml:space="preserve"> 40     41  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 w:rsidR="004D45E4">
                        <w:rPr>
                          <w:rFonts w:ascii="Times New Roman" w:hAnsi="Times New Roman"/>
                          <w:b/>
                          <w:bCs/>
                        </w:rPr>
                        <w:t xml:space="preserve">42    43     44    45  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 w:rsidR="004D45E4">
                        <w:rPr>
                          <w:rFonts w:ascii="Times New Roman" w:hAnsi="Times New Roman"/>
                          <w:b/>
                          <w:bCs/>
                        </w:rPr>
                        <w:t xml:space="preserve">46     47    48 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 w:rsidR="004D45E4">
                        <w:rPr>
                          <w:rFonts w:ascii="Times New Roman" w:hAnsi="Times New Roman"/>
                          <w:b/>
                          <w:bCs/>
                        </w:rPr>
                        <w:t xml:space="preserve"> 49    50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 w:rsidR="004D45E4">
                        <w:rPr>
                          <w:rFonts w:ascii="Times New Roman" w:hAnsi="Times New Roman"/>
                          <w:b/>
                          <w:bCs/>
                        </w:rPr>
                        <w:t xml:space="preserve">  51  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 w:rsidR="004D45E4">
                        <w:rPr>
                          <w:rFonts w:ascii="Times New Roman" w:hAnsi="Times New Roman"/>
                          <w:b/>
                          <w:bCs/>
                        </w:rPr>
                        <w:t xml:space="preserve"> 52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54938F2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  <w:r w:rsidRPr="00F936BD"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4C5C791" wp14:editId="6285ED4D">
            <wp:simplePos x="0" y="0"/>
            <wp:positionH relativeFrom="margin">
              <wp:posOffset>709295</wp:posOffset>
            </wp:positionH>
            <wp:positionV relativeFrom="paragraph">
              <wp:posOffset>10795</wp:posOffset>
            </wp:positionV>
            <wp:extent cx="5629275" cy="2973705"/>
            <wp:effectExtent l="0" t="0" r="0" b="0"/>
            <wp:wrapSquare wrapText="bothSides"/>
            <wp:docPr id="242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20CB7F2B-5420-39FB-7EC1-2C99CD6AD0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3">
                      <a:extLst>
                        <a:ext uri="{FF2B5EF4-FFF2-40B4-BE49-F238E27FC236}">
                          <a16:creationId xmlns:a16="http://schemas.microsoft.com/office/drawing/2014/main" id="{20CB7F2B-5420-39FB-7EC1-2C99CD6AD0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brightnessContrast bright="-4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02" t="-186" r="16436" b="22096"/>
                    <a:stretch/>
                  </pic:blipFill>
                  <pic:spPr bwMode="auto">
                    <a:xfrm>
                      <a:off x="0" y="0"/>
                      <a:ext cx="5629275" cy="297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1A6531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70A8FB5D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1DC01493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6CE2138E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38152BB8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1F3AF282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337635B3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58F6F103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1488E9E4" w14:textId="56A3D05B" w:rsidR="004D45E4" w:rsidRPr="00F936BD" w:rsidRDefault="000B6D2E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ED9071" wp14:editId="17743E87">
                <wp:simplePos x="0" y="0"/>
                <wp:positionH relativeFrom="column">
                  <wp:posOffset>-523875</wp:posOffset>
                </wp:positionH>
                <wp:positionV relativeFrom="paragraph">
                  <wp:posOffset>270511</wp:posOffset>
                </wp:positionV>
                <wp:extent cx="581025" cy="632460"/>
                <wp:effectExtent l="0" t="0" r="28575" b="15240"/>
                <wp:wrapNone/>
                <wp:docPr id="210" name="Text Box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1025" cy="632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FDB51E5" w14:textId="77777777" w:rsidR="004D45E4" w:rsidRPr="000B6D2E" w:rsidRDefault="004D45E4" w:rsidP="004D45E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B6D2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66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ED9071" id="Text Box 210" o:spid="_x0000_s1056" type="#_x0000_t202" style="position:absolute;left:0;text-align:left;margin-left:-41.25pt;margin-top:21.3pt;width:45.75pt;height:49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shfQwIAAJwEAAAOAAAAZHJzL2Uyb0RvYy54bWysVE1v2zAMvQ/YfxB0XxynSdYZcYosRYYB&#10;QVsgHXpWZCk2JouapMTOfv0o2flYV+ww7CKLIkXqvUd6dtfWihyEdRXonKaDISVCcygqvcvpt+fV&#10;h1tKnGe6YAq0yOlROHo3f/9u1phMjKAEVQhLMIl2WWNyWnpvsiRxvBQ1cwMwQqNTgq2ZR9PuksKy&#10;BrPXKhkNh9OkAVsYC1w4h6f3nZPOY34pBfePUjrhicopvs3H1cZ1G9ZkPmPZzjJTVrx/BvuHV9Ss&#10;0lj0nOqeeUb2tvojVV1xCw6kH3CoE5Cy4iJiQDTp8BWaTcmMiFiQHGfONLn/l5Y/HDbmyRLffoYW&#10;BYwgnFkD/+6Qm6QxLutjAqcucxgdgLbS1uGLEAheRG6PZz5F6wnHw8ltOhxNKOHomt6MxtPId3K5&#10;bKzzXwTUJGxyalGu+AB2WDsfyrPsFBJqOVBVsaqUikZoEbFUlhwYiqt8GsTEG79FKU2aUHwy7JD9&#10;JcN290YGzKd0z0MHPZDg221LqiKnNxFRONpCcUQeLXQt5gxfVQhqzZx/YhZ7ChnCOfGPuEgF+Cjo&#10;d5SUYH++dR7iUWr0UtJgj+bU/dgzKyhRXzU2wad0PA5NHY3x5OMIDXvt2V579L5eAjKV4kQaHrch&#10;3qvTVlqoX3CcFqEqupjmWDun/rRd+m5ycBy5WCxiELaxYX6tN4af2idI9ty+MGt6XT02xAOcupll&#10;r+TtYoOmGhZ7D7KK2l9Y7fnHEYgC9+MaZuzajlGXn8r8FwAAAP//AwBQSwMEFAAGAAgAAAAhABRk&#10;x/vcAAAACAEAAA8AAABkcnMvZG93bnJldi54bWxMj8FOwzAQRO9I/IO1SNxaO6ZEbRqnQkjAEVGK&#10;xNGNlyRqvI5iNw1/z3KC42qfZt6Uu9n3YsIxdoEMZEsFAqkOrqPGwOH9abEGEZMlZ/tAaOAbI+yq&#10;66vSFi5c6A2nfWoEh1AsrIE2paGQMtYtehuXYUDi31cYvU18jo10o71wuO+lViqX3nbEDa0d8LHF&#10;+rQ/ewNBHT5c9jq9SLzrPtWQ61PKno25vZkftiASzukPhl99VoeKnY7hTC6K3sBire8ZNbDSOQgG&#10;NjztyNxKa5BVKf8PqH4AAAD//wMAUEsBAi0AFAAGAAgAAAAhALaDOJL+AAAA4QEAABMAAAAAAAAA&#10;AAAAAAAAAAAAAFtDb250ZW50X1R5cGVzXS54bWxQSwECLQAUAAYACAAAACEAOP0h/9YAAACUAQAA&#10;CwAAAAAAAAAAAAAAAAAvAQAAX3JlbHMvLnJlbHNQSwECLQAUAAYACAAAACEAkRbIX0MCAACcBAAA&#10;DgAAAAAAAAAAAAAAAAAuAgAAZHJzL2Uyb0RvYy54bWxQSwECLQAUAAYACAAAACEAFGTH+9wAAAAI&#10;AQAADwAAAAAAAAAAAAAAAACdBAAAZHJzL2Rvd25yZXYueG1sUEsFBgAAAAAEAAQA8wAAAKYFAAAA&#10;AA==&#10;" fillcolor="white [3201]" strokecolor="white [3212]" strokeweight=".5pt">
                <v:path arrowok="t"/>
                <v:textbox>
                  <w:txbxContent>
                    <w:p w14:paraId="4FDB51E5" w14:textId="77777777" w:rsidR="004D45E4" w:rsidRPr="000B6D2E" w:rsidRDefault="004D45E4" w:rsidP="004D45E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B6D2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66bp</w:t>
                      </w:r>
                    </w:p>
                  </w:txbxContent>
                </v:textbox>
              </v:shape>
            </w:pict>
          </mc:Fallback>
        </mc:AlternateContent>
      </w:r>
    </w:p>
    <w:p w14:paraId="63819596" w14:textId="3402487E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7D547973" w14:textId="3244AE9C" w:rsidR="004D45E4" w:rsidRPr="00F936BD" w:rsidRDefault="000B6D2E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66B17B8A" wp14:editId="0FEB61AE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1457960" cy="41910"/>
                <wp:effectExtent l="0" t="0" r="27940" b="34290"/>
                <wp:wrapNone/>
                <wp:docPr id="209" name="Straight Connector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57960" cy="419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9993AC" id="Straight Connector 209" o:spid="_x0000_s1026" style="position:absolute;z-index:251668480;visibility:visible;mso-wrap-style:square;mso-width-percent:0;mso-height-percent:0;mso-wrap-distance-left:9pt;mso-wrap-distance-top:-3e-5mm;mso-wrap-distance-right:9pt;mso-wrap-distance-bottom:-3e-5mm;mso-position-horizontal:left;mso-position-horizontal-relative:margin;mso-position-vertical:absolute;mso-position-vertical-relative:text;mso-width-percent:0;mso-height-percent:0;mso-width-relative:page;mso-height-relative:page" from="0,1pt" to="114.8pt,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1d6rgEAALQDAAAOAAAAZHJzL2Uyb0RvYy54bWysU8Fu1DAQvSP1Hyzfu0mqUmi02R5alUsF&#10;FS0fMHXGGwvbY9lmk/17bGcTEEVCIC5W7Jn35s2byfZmMpod0AdFtuPNpuYMraBe2X3Hvzzfn7/n&#10;LESwPWiy2PEjBn6zO3uzHV2LFzSQ7tGzRGJDO7qODzG6tqqCGNBA2JBDm4KSvIGYrn5f9R7GxG50&#10;dVHXV9VIvneeBIaQXu/mIN8VfilRxE9SBoxMdzxpi+X05XzJZ7XbQrv34AYlTjLgH1QYUDYVXanu&#10;IAL75tUrKqOEp0AybgSZiqRUAksPqZum/qWbpwEcll6SOcGtNoX/Rys+Hm7to8/SxWSf3AOJryGZ&#10;Uo0utGswX4Kb0ybpTU5P2tlUjDyuRuIUmUiPzeXbd9dXyW+RYpfNdVOMrqBdwM6H+AHJsPzRca1s&#10;7hNaODyEmMtDu6SctMzli5B41JiTtf2Mkqk+FyzosjV4qz07QJo3CIE2NnnGia9kZ5hUWq/A+s/A&#10;U36GYtmovwGviFKZbFzBRlnyv6sep0WynPMXB+a+swUv1B8f/TKmtBqlw9Ma5937+V7gP3623XcA&#10;AAD//wMAUEsDBBQABgAIAAAAIQAwx96y3AAAAAQBAAAPAAAAZHJzL2Rvd25yZXYueG1sTI9BS8NA&#10;EIXvgv9hGcGb3biHUGMmpRTEWpBiFepxmx2TaHY27G6b9N+7nuxpeLzHe9+Ui8n24kQ+dI4R7mcZ&#10;COLamY4bhI/3p7s5iBA1G907JoQzBVhU11elLowb+Y1Ou9iIVMKh0AhtjEMhZahbsjrM3ECcvC/n&#10;rY5J+kYar8dUbnupsiyXVnecFlo90Kql+md3tAivfr1eLTfnb95+2nGvNvvty/SMeHszLR9BRJri&#10;fxj+8BM6VInp4I5sgugR0iMRQaWTTKUechAHhHkOsirlJXz1CwAA//8DAFBLAQItABQABgAIAAAA&#10;IQC2gziS/gAAAOEBAAATAAAAAAAAAAAAAAAAAAAAAABbQ29udGVudF9UeXBlc10ueG1sUEsBAi0A&#10;FAAGAAgAAAAhADj9If/WAAAAlAEAAAsAAAAAAAAAAAAAAAAALwEAAF9yZWxzLy5yZWxzUEsBAi0A&#10;FAAGAAgAAAAhAOybV3quAQAAtAMAAA4AAAAAAAAAAAAAAAAALgIAAGRycy9lMm9Eb2MueG1sUEsB&#10;Ai0AFAAGAAgAAAAhADDH3rLcAAAABAEAAA8AAAAAAAAAAAAAAAAACAQAAGRycy9kb3ducmV2Lnht&#10;bFBLBQYAAAAABAAEAPMAAAARBQAAAAA=&#10;" strokecolor="#4472c4 [3204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2CC42870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7C502DAC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2AF50949" w14:textId="77777777" w:rsidR="004D45E4" w:rsidRPr="00F936BD" w:rsidRDefault="004D45E4" w:rsidP="004D45E4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50C1B0C1" w14:textId="4779EE9E" w:rsidR="004D45E4" w:rsidRPr="00F936BD" w:rsidRDefault="004D45E4" w:rsidP="00414787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  <w:r w:rsidRPr="00F936BD">
        <w:rPr>
          <w:rFonts w:ascii="Times New Roman" w:eastAsiaTheme="minorHAnsi" w:hAnsi="Times New Roman"/>
          <w:b/>
          <w:bCs/>
          <w:sz w:val="24"/>
          <w:szCs w:val="24"/>
        </w:rPr>
        <w:t xml:space="preserve">e. G12 </w:t>
      </w:r>
      <w:r w:rsidRPr="00F936BD">
        <w:rPr>
          <w:rFonts w:ascii="Times New Roman" w:eastAsiaTheme="minorHAnsi" w:hAnsi="Times New Roman"/>
          <w:sz w:val="24"/>
          <w:szCs w:val="24"/>
        </w:rPr>
        <w:t>Genotype</w:t>
      </w:r>
      <w:r w:rsidR="00414787" w:rsidRPr="00F936BD">
        <w:rPr>
          <w:rFonts w:ascii="Times New Roman" w:eastAsiaTheme="minorHAnsi" w:hAnsi="Times New Roman"/>
          <w:sz w:val="24"/>
          <w:szCs w:val="24"/>
        </w:rPr>
        <w:t xml:space="preserve">.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M: 100 bp DNA ladder; </w:t>
      </w:r>
      <w:r w:rsidR="00FC0FA3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Lane numbers (39-52) indicate samples;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>Arrow designates expected location of G12 gene (266 bp) band</w:t>
      </w:r>
    </w:p>
    <w:p w14:paraId="31A6AD69" w14:textId="77777777" w:rsidR="004D45E4" w:rsidRPr="00F936BD" w:rsidRDefault="004D45E4" w:rsidP="004D45E4">
      <w:pPr>
        <w:tabs>
          <w:tab w:val="left" w:pos="2918"/>
        </w:tabs>
        <w:rPr>
          <w:rFonts w:ascii="Times New Roman" w:hAnsi="Times New Roman"/>
          <w:b/>
          <w:bCs/>
          <w:sz w:val="24"/>
          <w:szCs w:val="24"/>
        </w:rPr>
      </w:pPr>
    </w:p>
    <w:p w14:paraId="6257720E" w14:textId="77777777" w:rsidR="004D45E4" w:rsidRPr="00F936BD" w:rsidRDefault="004D45E4" w:rsidP="004D45E4">
      <w:pPr>
        <w:tabs>
          <w:tab w:val="left" w:pos="2918"/>
        </w:tabs>
        <w:rPr>
          <w:rFonts w:ascii="Times New Roman" w:hAnsi="Times New Roman"/>
          <w:b/>
          <w:bCs/>
          <w:sz w:val="24"/>
          <w:szCs w:val="24"/>
        </w:rPr>
      </w:pPr>
    </w:p>
    <w:p w14:paraId="4FBF65EA" w14:textId="77777777" w:rsidR="004D45E4" w:rsidRPr="00F936BD" w:rsidRDefault="004D45E4" w:rsidP="004D45E4">
      <w:pPr>
        <w:tabs>
          <w:tab w:val="left" w:pos="2918"/>
        </w:tabs>
        <w:rPr>
          <w:rFonts w:ascii="Times New Roman" w:hAnsi="Times New Roman"/>
          <w:b/>
          <w:bCs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00B4F30" wp14:editId="71F469A6">
                <wp:simplePos x="0" y="0"/>
                <wp:positionH relativeFrom="column">
                  <wp:posOffset>171450</wp:posOffset>
                </wp:positionH>
                <wp:positionV relativeFrom="paragraph">
                  <wp:posOffset>83185</wp:posOffset>
                </wp:positionV>
                <wp:extent cx="6191250" cy="247015"/>
                <wp:effectExtent l="0" t="0" r="19050" b="19685"/>
                <wp:wrapNone/>
                <wp:docPr id="208" name="Text Box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91250" cy="247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BC85798" w14:textId="4885FFD0" w:rsidR="004D45E4" w:rsidRPr="00EC3C72" w:rsidRDefault="004D45E4" w:rsidP="004D45E4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EC3C72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    A      B      C      D      E      F      G    </w:t>
                            </w:r>
                            <w:r w:rsidR="000B6D2E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H     </w:t>
                            </w:r>
                            <w:r w:rsidR="000B6D2E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I        J      </w:t>
                            </w:r>
                            <w:r w:rsidR="009C213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K       </w:t>
                            </w:r>
                            <w:r w:rsidR="000B6D2E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9C213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L     </w:t>
                            </w:r>
                            <w:r w:rsidR="000B6D2E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M     </w:t>
                            </w:r>
                            <w:r w:rsidR="000B6D2E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N     O      P  </w:t>
                            </w:r>
                            <w:r w:rsidR="009C213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  Q      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B4F30" id="Text Box 208" o:spid="_x0000_s1057" type="#_x0000_t202" style="position:absolute;margin-left:13.5pt;margin-top:6.55pt;width:487.5pt;height:19.4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JnsPwIAAJ0EAAAOAAAAZHJzL2Uyb0RvYy54bWysVNtu2zAMfR+wfxD0vjhOk16MOEWWIsOA&#10;oC2QDn1WZCk2JouapMTOvn6U7FzWFRgw7EUWxSOKPDz09L6tFdkL6yrQOU0HQ0qE5lBUepvTby/L&#10;T7eUOM90wRRokdODcPR+9vHDtDGZGEEJqhCWYBDtssbktPTeZEnieClq5gZghEanBFszj6bdJoVl&#10;DUavVTIaDq+TBmxhLHDhHJ4+dE46i/GlFNw/SemEJyqnmJuPq43rJqzJbMqyrWWmrHifBvuHLGpW&#10;aXz0FOqBeUZ2tvojVF1xCw6kH3CoE5Cy4iLWgNWkwzfVrEtmRKwFyXHmRJP7f2H5435tni3x7Wdo&#10;sYGxCGdWwL875CZpjMt6TODUZQ7RodBW2jp8sQSCF5Hbw4lP0XrC8fA6vUtHE3Rx9I3GN8N0EghP&#10;zreNdf6LgJqETU4t9itmwPYr5zvoERIec6CqYlkpFY2gEbFQluwZdlf5tA/+G0pp0mAmV5jG3yJs&#10;tu9EwGSV7onoag8s+HbTkqrI6VW8Eo42UByQSAudxpzhywqLWjHnn5lFUSEPOCj+CRepAJOCfkdJ&#10;Cfbne+cBj71GLyUNijSn7seOWUGJ+qpRBXfpeBxUHY3x5GaEhr30bC49elcvAJlKcSQNj9uA9+q4&#10;lRbqV5yneXgVXUxzfDun/rhd+G50cB65mM8jCHVsmF/pteFH/YSWvbSvzJq+rx4V8QhHObPsTXs7&#10;bGiPhvnOg6xi78+s9vzjDET19PMahuzSjqjzX2X2CwAA//8DAFBLAwQUAAYACAAAACEAit/YPdwA&#10;AAAJAQAADwAAAGRycy9kb3ducmV2LnhtbEyPQU/DMAyF70j8h8hI3FjSToypqzshJOCIGEPimDWm&#10;rdY4VZN15d/jneBk+T3r+Xvldva9mmiMXWCEbGFAEdfBddwg7D+e79agYrLsbB+YEH4owra6vipt&#10;4cKZ32napUZJCMfCIrQpDYXWsW7J27gIA7F432H0Nsk6NtqN9izhvte5MSvtbcfyobUDPbVUH3cn&#10;jxDM/tNlb9OrpmX3ZYZVfkzZC+Ltzfy4AZVoTn/HcMEXdKiE6RBO7KLqEfIHqZJEX2agLr4xuSgH&#10;hHuZuir1/wbVLwAAAP//AwBQSwECLQAUAAYACAAAACEAtoM4kv4AAADhAQAAEwAAAAAAAAAAAAAA&#10;AAAAAAAAW0NvbnRlbnRfVHlwZXNdLnhtbFBLAQItABQABgAIAAAAIQA4/SH/1gAAAJQBAAALAAAA&#10;AAAAAAAAAAAAAC8BAABfcmVscy8ucmVsc1BLAQItABQABgAIAAAAIQBlLJnsPwIAAJ0EAAAOAAAA&#10;AAAAAAAAAAAAAC4CAABkcnMvZTJvRG9jLnhtbFBLAQItABQABgAIAAAAIQCK39g93AAAAAkBAAAP&#10;AAAAAAAAAAAAAAAAAJkEAABkcnMvZG93bnJldi54bWxQSwUGAAAAAAQABADzAAAAogUAAAAA&#10;" fillcolor="white [3201]" strokecolor="white [3212]" strokeweight=".5pt">
                <v:path arrowok="t"/>
                <v:textbox>
                  <w:txbxContent>
                    <w:p w14:paraId="0BC85798" w14:textId="4885FFD0" w:rsidR="004D45E4" w:rsidRPr="00EC3C72" w:rsidRDefault="004D45E4" w:rsidP="004D45E4">
                      <w:pPr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EC3C72">
                        <w:rPr>
                          <w:rFonts w:ascii="Times New Roman" w:hAnsi="Times New Roman"/>
                          <w:b/>
                          <w:bCs/>
                        </w:rPr>
                        <w:t>M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     A      B      C      D      E      F      G    </w:t>
                      </w:r>
                      <w:r w:rsidR="000B6D2E"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H     </w:t>
                      </w:r>
                      <w:r w:rsidR="000B6D2E"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I        J      </w:t>
                      </w:r>
                      <w:r w:rsidR="009C2136"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K       </w:t>
                      </w:r>
                      <w:r w:rsidR="000B6D2E"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 w:rsidR="009C2136"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L     </w:t>
                      </w:r>
                      <w:r w:rsidR="000B6D2E">
                        <w:rPr>
                          <w:rFonts w:ascii="Times New Roman" w:hAnsi="Times New Roman"/>
                          <w:b/>
                          <w:bCs/>
                        </w:rPr>
                        <w:t xml:space="preserve">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M     </w:t>
                      </w:r>
                      <w:r w:rsidR="000B6D2E"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N     O      P  </w:t>
                      </w:r>
                      <w:r w:rsidR="009C2136">
                        <w:rPr>
                          <w:rFonts w:ascii="Times New Roman" w:hAnsi="Times New Roman"/>
                          <w:b/>
                          <w:bCs/>
                        </w:rPr>
                        <w:t xml:space="preserve">    Q      R</w:t>
                      </w:r>
                    </w:p>
                  </w:txbxContent>
                </v:textbox>
              </v:shape>
            </w:pict>
          </mc:Fallback>
        </mc:AlternateContent>
      </w:r>
    </w:p>
    <w:p w14:paraId="7CB5B23F" w14:textId="15F221A8" w:rsidR="004D45E4" w:rsidRPr="00F936BD" w:rsidRDefault="009C2136" w:rsidP="004D45E4">
      <w:pPr>
        <w:jc w:val="right"/>
        <w:rPr>
          <w:rFonts w:ascii="Times New Roman" w:hAnsi="Times New Roman"/>
          <w:b/>
          <w:bCs/>
          <w:noProof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501EF58" wp14:editId="3AC74C1D">
                <wp:simplePos x="0" y="0"/>
                <wp:positionH relativeFrom="column">
                  <wp:posOffset>6186805</wp:posOffset>
                </wp:positionH>
                <wp:positionV relativeFrom="paragraph">
                  <wp:posOffset>2258060</wp:posOffset>
                </wp:positionV>
                <wp:extent cx="252095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AA5361" id="Straight Connector 1" o:spid="_x0000_s102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7.15pt,177.8pt" to="507pt,17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7F9mwEAAJMDAAAOAAAAZHJzL2Uyb0RvYy54bWysU9uO0zAQfUfiHyy/06SVFkHUdB92tbwg&#10;WHH5AK8zbizZHmtsmvTvGbttilgkBNoXx5c5Z+acmWxvZ+/EAShZDL1cr1opIGgcbNj38vu3hzfv&#10;pEhZhUE5DNDLIyR5u3v9ajvFDjY4ohuABJOE1E2xl2POsWuapEfwKq0wQuBHg+RV5iPtm4HUxOze&#10;NZu2fdtMSEMk1JAS396fHuWu8hsDOn82JkEWrpdcW64r1fWprM1uq7o9qThafS5D/UcVXtnASReq&#10;e5WV+EH2GZW3mjChySuNvkFjrIaqgdWs29/UfB1VhKqFzUlxsSm9HK3+dLgLj8Q2TDF1KT5SUTEb&#10;8uXL9Ym5mnVczII5C82Xm5tN+/5GCn15aq64SCl/APSibHrpbCgyVKcOH1PmXBx6CeHDNXPd5aOD&#10;EuzCFzDCDpxrXdF1KODOkTgobqfSGkJelxYyX40uMGOdW4Dt34Hn+AKFOjD/Al4QNTOGvIC9DUh/&#10;yp7nS8nmFH9x4KS7WPCEw7H2pFrDna8Kz1NaRuvXc4Vf/6XdTwAAAP//AwBQSwMEFAAGAAgAAAAh&#10;AHussCHhAAAADAEAAA8AAABkcnMvZG93bnJldi54bWxMj91Kw0AQRu8F32EZwTu76a8aMymlINaC&#10;FKtQL7fZMYlmZ8Putknf3i0Iejkzh2/Ol81704gjOV9bRhgOEhDEhdU1lwjvb483dyB8UKxVY5kQ&#10;TuRhnl9eZCrVtuNXOm5DKWII+1QhVCG0qZS+qMgoP7Atcbx9WmdUiKMrpXaqi+GmkaMkmUmjao4f&#10;KtXSsqLie3swCC9utVou1qcv3nyYbjda7zbP/RPi9VW/eAARqA9/MJz1ozrk0WlvD6y9aBDubyfj&#10;iCKMp9MZiDORDCex3v53JfNM/i+R/wAAAP//AwBQSwECLQAUAAYACAAAACEAtoM4kv4AAADhAQAA&#10;EwAAAAAAAAAAAAAAAAAAAAAAW0NvbnRlbnRfVHlwZXNdLnhtbFBLAQItABQABgAIAAAAIQA4/SH/&#10;1gAAAJQBAAALAAAAAAAAAAAAAAAAAC8BAABfcmVscy8ucmVsc1BLAQItABQABgAIAAAAIQD4g7F9&#10;mwEAAJMDAAAOAAAAAAAAAAAAAAAAAC4CAABkcnMvZTJvRG9jLnhtbFBLAQItABQABgAIAAAAIQB7&#10;rLAh4QAAAAwBAAAPAAAAAAAAAAAAAAAAAPUDAABkcnMvZG93bnJldi54bWxQSwUGAAAAAAQABADz&#10;AAAAAwUAAAAA&#10;" strokecolor="#4472c4 [3204]" strokeweight=".5pt">
                <v:stroke joinstyle="miter"/>
              </v:lin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94E3B4" wp14:editId="2DCCA4EB">
                <wp:simplePos x="0" y="0"/>
                <wp:positionH relativeFrom="page">
                  <wp:posOffset>7247890</wp:posOffset>
                </wp:positionH>
                <wp:positionV relativeFrom="paragraph">
                  <wp:posOffset>2108200</wp:posOffset>
                </wp:positionV>
                <wp:extent cx="511810" cy="370205"/>
                <wp:effectExtent l="0" t="0" r="21590" b="10795"/>
                <wp:wrapNone/>
                <wp:docPr id="206" name="Text Box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1810" cy="370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E350DBF" w14:textId="77777777" w:rsidR="004D45E4" w:rsidRPr="00DD44F4" w:rsidRDefault="004D45E4" w:rsidP="004D45E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D44F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83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94E3B4" id="Text Box 206" o:spid="_x0000_s1058" type="#_x0000_t202" style="position:absolute;left:0;text-align:left;margin-left:570.7pt;margin-top:166pt;width:40.3pt;height:29.15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1oTQQIAAJwEAAAOAAAAZHJzL2Uyb0RvYy54bWysVE1v2zAMvQ/YfxB0X2ynST+MOEWWIsOA&#10;oC2QDj0rspQYk0VNUmJnv36U7HysK3YYdlFEkSb5Hh8zuW9rRfbCugp0QbNBSonQHMpKbwr67WXx&#10;6ZYS55kumQItCnoQjt5PP36YNCYXQ9iCKoUlmES7vDEF3Xpv8iRxfCtq5gZghEanBFszj6bdJKVl&#10;DWavVTJM0+ukAVsaC1w4h68PnZNOY34pBfdPUjrhiSoo9ubjaeO5DmcynbB8Y5nZVrxvg/1DFzWr&#10;NBY9pXpgnpGdrf5IVVfcggPpBxzqBKSsuIgYEE2WvkGz2jIjIhYkx5kTTe7/peWP+5V5tsS3n6HF&#10;AUYQziyBf3fITdIYl/cxgVOXO4wOQFtp6/CLEAh+iNweTnyK1hOOj+Msu83Qw9F1dZMO03HgOzl/&#10;bKzzXwTUJFwKanFcsQG2XzrfhR5DQi0HqioXlVLRCBIRc2XJnuFwlc/65L9FKU2agl5fjdMO2V8y&#10;rDfvZMBmle556KAHEny7bklVIqphKBqe1lAekEcLncSc4YsKQS2Z88/MoqaQB9wT/4SHVIBNQX+j&#10;ZAv253vvIR5HjV5KGtRoQd2PHbOCEvVVowjustEoiDoao/HNEA176VlfevSungMyleFGGh6vId6r&#10;41VaqF9xnWahKrqY5li7oP54nftuc3AduZjNYhDK2DC/1CvDj/IJI3tpX5k1/Vw9CuIRjmpm+Zvx&#10;drFhphpmOw+yirM/s9rzjysQ1dOva9ixSztGnf9Upr8AAAD//wMAUEsDBBQABgAIAAAAIQAO011e&#10;3gAAAA0BAAAPAAAAZHJzL2Rvd25yZXYueG1sTI9BT8MwDIXvSPyHyEjcWJJ2mqA0nRAScERsQ+KY&#10;Naat1jhVk3Xl3+Oe4OZnPz1/r9zOvhcTjrELZECvFAikOriOGgOH/cvdPYiYLDnbB0IDPxhhW11f&#10;lbZw4UIfOO1SIziEYmENtCkNhZSxbtHbuAoDEt++w+htYjk20o32wuG+l5lSG+ltR/yhtQM+t1if&#10;dmdvIKjDp9Pv05vEvPtSwyY7Jf1qzO3N/PQIIuGc/syw4DM6VMx0DGdyUfSs9Vqv2WsgzzNutViy&#10;bJmOvHpQOciqlP9bVL8AAAD//wMAUEsBAi0AFAAGAAgAAAAhALaDOJL+AAAA4QEAABMAAAAAAAAA&#10;AAAAAAAAAAAAAFtDb250ZW50X1R5cGVzXS54bWxQSwECLQAUAAYACAAAACEAOP0h/9YAAACUAQAA&#10;CwAAAAAAAAAAAAAAAAAvAQAAX3JlbHMvLnJlbHNQSwECLQAUAAYACAAAACEAfh9aE0ECAACcBAAA&#10;DgAAAAAAAAAAAAAAAAAuAgAAZHJzL2Uyb0RvYy54bWxQSwECLQAUAAYACAAAACEADtNdXt4AAAAN&#10;AQAADwAAAAAAAAAAAAAAAACbBAAAZHJzL2Rvd25yZXYueG1sUEsFBgAAAAAEAAQA8wAAAKYFAAAA&#10;AA==&#10;" fillcolor="white [3201]" strokecolor="white [3212]" strokeweight=".5pt">
                <v:path arrowok="t"/>
                <v:textbox>
                  <w:txbxContent>
                    <w:p w14:paraId="4E350DBF" w14:textId="77777777" w:rsidR="004D45E4" w:rsidRPr="00DD44F4" w:rsidRDefault="004D45E4" w:rsidP="004D45E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D44F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83b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4D45E4" w:rsidRPr="00F936BD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B9E107" wp14:editId="7EFA9451">
                <wp:simplePos x="0" y="0"/>
                <wp:positionH relativeFrom="column">
                  <wp:posOffset>6404610</wp:posOffset>
                </wp:positionH>
                <wp:positionV relativeFrom="paragraph">
                  <wp:posOffset>2259330</wp:posOffset>
                </wp:positionV>
                <wp:extent cx="420370" cy="16510"/>
                <wp:effectExtent l="0" t="0" r="17780" b="2540"/>
                <wp:wrapNone/>
                <wp:docPr id="207" name="Straight Connector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20370" cy="165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B725E8" id="Straight Connector 207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4.3pt,177.9pt" to="537.4pt,17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vKIrQEAALMDAAAOAAAAZHJzL2Uyb0RvYy54bWysU8Fu1DAQvSP1Hyzfu0kWKCjabA+t4FJB&#10;RcsHTJ3xxsL2WLbZZP8e29mEqiAhEBcr9sx78+bNZHc9Gc2O6IMi2/FmU3OGVlCv7KHjXx8/XL7n&#10;LESwPWiy2PETBn69v3i1G12LWxpI9+hZIrGhHV3HhxhdW1VBDGggbMihTUFJ3kBMV3+oeg9jYje6&#10;2tb1VTWS750ngSGk19s5yPeFX0oU8bOUASPTHU/aYjl9OZ/yWe130B48uEGJswz4BxUGlE1FV6pb&#10;iMC+e/ULlVHCUyAZN4JMRVIqgaWH1E1Tv+jmYQCHpZdkTnCrTeH/0YpPxxt777N0MdkHd0fiW0im&#10;VKML7RrMl+DmtEl6k9OTdjYVI0+rkThFJtLjm239+l2yW6RQc/W2KT5X0C5Y50P8iGRY/ui4Vja3&#10;CS0c70LM1aFdUs5S5upFRzxpzMnafkHJVJ/qNQVdlgZvtGdHSOMGIdDGJo848ZXsDJNK6xVY/xl4&#10;zs9QLAv1N+AVUSqTjSvYKEv+d9XjtEiWc/7iwNx3tuCJ+tO9X6aUNqN0eN7ivHrP7wX+81/b/wAA&#10;AP//AwBQSwMEFAAGAAgAAAAhAArYHsnjAAAADQEAAA8AAABkcnMvZG93bnJldi54bWxMj0FPwkAQ&#10;he8m/ofNmHiTXRGwqd0SQmJEEkIEEjwu3bWtdmeb3YWWf+/0pLd5My9vvpfNe9uwi/GhdijhcSSA&#10;GSycrrGUcNi/PiTAQlSoVePQSLiaAPP89iZTqXYdfpjLLpaMQjCkSkIVY5tyHorKWBVGrjVIty/n&#10;rYokfcm1Vx2F24aPhZhxq2qkD5VqzbIyxc/ubCVs/Gq1XKyv37j9tN1xvD5u3/s3Ke/v+sULsGj6&#10;+GeGAZ/QISemkzujDqwhLUQyI6+Ep+mUSgwW8Tyh6TSskgnwPOP/W+S/AAAA//8DAFBLAQItABQA&#10;BgAIAAAAIQC2gziS/gAAAOEBAAATAAAAAAAAAAAAAAAAAAAAAABbQ29udGVudF9UeXBlc10ueG1s&#10;UEsBAi0AFAAGAAgAAAAhADj9If/WAAAAlAEAAAsAAAAAAAAAAAAAAAAALwEAAF9yZWxzLy5yZWxz&#10;UEsBAi0AFAAGAAgAAAAhABZa8oitAQAAswMAAA4AAAAAAAAAAAAAAAAALgIAAGRycy9lMm9Eb2Mu&#10;eG1sUEsBAi0AFAAGAAgAAAAhAArYHsnjAAAADQEAAA8AAAAAAAAAAAAAAAAABwQAAGRycy9kb3du&#10;cmV2LnhtbFBLBQYAAAAABAAEAPMAAAAXBQAAAAA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 w:rsidR="004D45E4" w:rsidRPr="00F936BD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6E18F244" wp14:editId="7152B718">
            <wp:extent cx="6333679" cy="2889697"/>
            <wp:effectExtent l="0" t="0" r="0" b="0"/>
            <wp:docPr id="243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07A4EE3E-BFBF-65C0-720B-0FCFD8017D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07A4EE3E-BFBF-65C0-720B-0FCFD8017D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05" t="24104" r="28134" b="43899"/>
                    <a:stretch/>
                  </pic:blipFill>
                  <pic:spPr bwMode="auto">
                    <a:xfrm>
                      <a:off x="0" y="0"/>
                      <a:ext cx="6469047" cy="2951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E0F0DE" w14:textId="445F22A6" w:rsidR="004D45E4" w:rsidRPr="00F936BD" w:rsidRDefault="004D45E4" w:rsidP="009C2136">
      <w:pPr>
        <w:pStyle w:val="ListParagraph"/>
        <w:numPr>
          <w:ilvl w:val="0"/>
          <w:numId w:val="3"/>
        </w:numPr>
        <w:rPr>
          <w:rFonts w:ascii="Times New Roman" w:eastAsiaTheme="minorHAnsi" w:hAnsi="Times New Roman"/>
          <w:sz w:val="24"/>
          <w:szCs w:val="24"/>
        </w:rPr>
      </w:pPr>
      <w:r w:rsidRPr="00F936BD">
        <w:rPr>
          <w:rFonts w:ascii="Times New Roman" w:eastAsiaTheme="minorHAnsi" w:hAnsi="Times New Roman"/>
          <w:b/>
          <w:bCs/>
          <w:sz w:val="24"/>
          <w:szCs w:val="24"/>
        </w:rPr>
        <w:t xml:space="preserve">P[4] </w:t>
      </w:r>
      <w:r w:rsidRPr="00F936BD">
        <w:rPr>
          <w:rFonts w:ascii="Times New Roman" w:eastAsiaTheme="minorHAnsi" w:hAnsi="Times New Roman"/>
          <w:sz w:val="24"/>
          <w:szCs w:val="24"/>
        </w:rPr>
        <w:t>Genotype</w:t>
      </w:r>
      <w:r w:rsidR="00414787" w:rsidRPr="00F936BD">
        <w:rPr>
          <w:rFonts w:ascii="Times New Roman" w:eastAsiaTheme="minorHAnsi" w:hAnsi="Times New Roman"/>
          <w:sz w:val="24"/>
          <w:szCs w:val="24"/>
        </w:rPr>
        <w:t xml:space="preserve">.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M: 100 bp DNA ladder; </w:t>
      </w:r>
      <w:r w:rsidR="00FC0FA3" w:rsidRPr="00F936BD">
        <w:rPr>
          <w:rFonts w:ascii="Times New Roman" w:hAnsi="Times New Roman"/>
          <w:sz w:val="24"/>
          <w:szCs w:val="24"/>
          <w:shd w:val="clear" w:color="auto" w:fill="FFFFFF"/>
        </w:rPr>
        <w:t>Lane</w:t>
      </w:r>
      <w:r w:rsidR="00235BF2" w:rsidRPr="00F936BD"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="00FC0FA3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 (A-R) indicate samples;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>Arrow designates expected location of rotavirus P[4] gene (483 bp) band</w:t>
      </w:r>
    </w:p>
    <w:p w14:paraId="7AD8D07E" w14:textId="0D48845A" w:rsidR="009C2136" w:rsidRPr="00F936BD" w:rsidRDefault="009C2136" w:rsidP="009C2136">
      <w:pPr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320A1EDA" w14:textId="494E66D7" w:rsidR="009C2136" w:rsidRPr="00F936BD" w:rsidRDefault="009C2136" w:rsidP="009C2136">
      <w:pPr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044F05A8" w14:textId="6698A358" w:rsidR="009C2136" w:rsidRPr="00F936BD" w:rsidRDefault="009C2136" w:rsidP="009C2136">
      <w:pPr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08BF5258" w14:textId="77777777" w:rsidR="009C2136" w:rsidRPr="00F936BD" w:rsidRDefault="009C2136" w:rsidP="009C2136">
      <w:pPr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64854964" w14:textId="0EC19EE9" w:rsidR="004D45E4" w:rsidRPr="00F936BD" w:rsidRDefault="004D45E4" w:rsidP="004D45E4">
      <w:pPr>
        <w:tabs>
          <w:tab w:val="left" w:pos="7526"/>
        </w:tabs>
        <w:rPr>
          <w:rFonts w:ascii="Times New Roman" w:eastAsiaTheme="minorHAnsi" w:hAnsi="Times New Roman"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34560A2" wp14:editId="1798E558">
                <wp:simplePos x="0" y="0"/>
                <wp:positionH relativeFrom="margin">
                  <wp:align>left</wp:align>
                </wp:positionH>
                <wp:positionV relativeFrom="paragraph">
                  <wp:posOffset>10795</wp:posOffset>
                </wp:positionV>
                <wp:extent cx="5955665" cy="262890"/>
                <wp:effectExtent l="0" t="0" r="6985" b="3810"/>
                <wp:wrapNone/>
                <wp:docPr id="205" name="Text Box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55665" cy="262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88A53A7" w14:textId="18A50CD2" w:rsidR="004D45E4" w:rsidRPr="005569FE" w:rsidRDefault="004D45E4" w:rsidP="004D45E4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>
                              <w:t xml:space="preserve">      </w:t>
                            </w:r>
                            <w:r w:rsidRPr="005569FE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      1         2          3        4        5        6        7         8        </w:t>
                            </w:r>
                            <w:r w:rsidR="009C213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9        10        11       12       13      14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560A2" id="Text Box 205" o:spid="_x0000_s1059" type="#_x0000_t202" style="position:absolute;margin-left:0;margin-top:.85pt;width:468.95pt;height:20.7pt;z-index:2517063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HCrRAIAAJ0EAAAOAAAAZHJzL2Uyb0RvYy54bWysVEtv2zAMvg/YfxB0X5z3GiNOkaXIMCBo&#10;C6RDz4osxcZkUZOU2N2vHyU7j3bFDsMuMilSfHwf6fltUylyFNaVoDM66PUpEZpDXup9Rr8/rT/d&#10;UOI80zlToEVGX4Sjt4uPH+a1ScUQClC5sASDaJfWJqOF9yZNEscLUTHXAyM0GiXYinlU7T7JLasx&#10;eqWSYb8/TWqwubHAhXN4e9ca6SLGl1Jw/yClE56ojGJtPp42nrtwJos5S/eWmaLkXRnsH6qoWKkx&#10;6TnUHfOMHGz5R6iq5BYcSN/jUCUgZclF7AG7GfTfdLMtmBGxFwTHmTNM7v+F5ffHrXm0xDdfoEEC&#10;YxPObID/cIhNUhuXdj4BU5c69A6NNtJW4YstEHyI2L6c8RSNJxwvJ7PJZDqdUMLRNpwOb2YR8OTy&#10;2ljnvwqoSBAyapGvWAE7bpwP+Vl6cgnJHKgyX5dKRSXMiFgpS44M2VV+ENjEF6+8lCZ1RqejSb9t&#10;7S8Rdvt3ImA8pTsg2t4DCr7ZNaTMMzoahaThagf5CwJpoZ0xZ/i6xKY2zPlHZnGoECJcFP+Ah1SA&#10;RUEnUVKA/fXeffBHrtFKSY1DmlH388CsoER90zgFs8F4HKY6KuPJ5yEq9tqyu7boQ7UCRGqAK2l4&#10;FIO/VydRWqiecZ+WISuamOaYO6P+JK58uzq4j1wsl9EJ59gwv9Fbw0/zEyh7ap6ZNR2vHifiHk7j&#10;zNI39La+gVMNy4MHWUbuL6h2+OMORIK7fQ1Ldq1Hr8tfZfEbAAD//wMAUEsDBBQABgAIAAAAIQDx&#10;vYyP2gAAAAUBAAAPAAAAZHJzL2Rvd25yZXYueG1sTI/BTsMwEETvSPyDtUjcqJ0GtTTEqRAScESU&#10;InHcxksSNV5HsZuGv2c5wXFnRjNvy+3sezXRGLvAFrKFAUVcB9dxY2H//nRzByomZId9YLLwTRG2&#10;1eVFiYULZ36jaZcaJSUcC7TQpjQUWse6JY9xEQZi8b7C6DHJOTbajXiWct/rpTEr7bFjWWhxoMeW&#10;6uPu5C0Es/9w2ev0oinvPs2wWh5T9mzt9dX8cA8q0Zz+wvCLL+hQCdMhnNhF1VuQR5Koa1BibvL1&#10;BtTBwm2ega5K/Z+++gEAAP//AwBQSwECLQAUAAYACAAAACEAtoM4kv4AAADhAQAAEwAAAAAAAAAA&#10;AAAAAAAAAAAAW0NvbnRlbnRfVHlwZXNdLnhtbFBLAQItABQABgAIAAAAIQA4/SH/1gAAAJQBAAAL&#10;AAAAAAAAAAAAAAAAAC8BAABfcmVscy8ucmVsc1BLAQItABQABgAIAAAAIQAulHCrRAIAAJ0EAAAO&#10;AAAAAAAAAAAAAAAAAC4CAABkcnMvZTJvRG9jLnhtbFBLAQItABQABgAIAAAAIQDxvYyP2gAAAAUB&#10;AAAPAAAAAAAAAAAAAAAAAJ4EAABkcnMvZG93bnJldi54bWxQSwUGAAAAAAQABADzAAAApQUAAAAA&#10;" fillcolor="white [3201]" strokecolor="white [3212]" strokeweight=".5pt">
                <v:path arrowok="t"/>
                <v:textbox>
                  <w:txbxContent>
                    <w:p w14:paraId="688A53A7" w14:textId="18A50CD2" w:rsidR="004D45E4" w:rsidRPr="005569FE" w:rsidRDefault="004D45E4" w:rsidP="004D45E4">
                      <w:pPr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>
                        <w:t xml:space="preserve">      </w:t>
                      </w:r>
                      <w:r w:rsidRPr="005569FE">
                        <w:rPr>
                          <w:rFonts w:ascii="Times New Roman" w:hAnsi="Times New Roman"/>
                          <w:b/>
                          <w:bCs/>
                        </w:rPr>
                        <w:t>M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       1         2          3        4        5        6        7         8        </w:t>
                      </w:r>
                      <w:r w:rsidR="009C2136"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9        10        11       12       13      14   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936BD">
        <w:rPr>
          <w:rFonts w:ascii="Times New Roman" w:eastAsiaTheme="minorHAnsi" w:hAnsi="Times New Roman"/>
          <w:sz w:val="24"/>
          <w:szCs w:val="24"/>
        </w:rPr>
        <w:tab/>
      </w:r>
    </w:p>
    <w:p w14:paraId="685D6BE0" w14:textId="34FA06BE" w:rsidR="004D45E4" w:rsidRPr="00F936BD" w:rsidRDefault="00C96C01" w:rsidP="004D45E4">
      <w:pPr>
        <w:tabs>
          <w:tab w:val="left" w:pos="7526"/>
        </w:tabs>
        <w:rPr>
          <w:rFonts w:ascii="Times New Roman" w:eastAsiaTheme="minorHAnsi" w:hAnsi="Times New Roman"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A3272D" wp14:editId="797A3CD4">
                <wp:simplePos x="0" y="0"/>
                <wp:positionH relativeFrom="column">
                  <wp:posOffset>6210300</wp:posOffset>
                </wp:positionH>
                <wp:positionV relativeFrom="paragraph">
                  <wp:posOffset>2173605</wp:posOffset>
                </wp:positionV>
                <wp:extent cx="624205" cy="346075"/>
                <wp:effectExtent l="0" t="0" r="23495" b="15875"/>
                <wp:wrapNone/>
                <wp:docPr id="204" name="Text Box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4205" cy="346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8DF4E12" w14:textId="77777777" w:rsidR="004D45E4" w:rsidRPr="009C2136" w:rsidRDefault="004D45E4" w:rsidP="004D45E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C21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45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A3272D" id="Text Box 204" o:spid="_x0000_s1060" type="#_x0000_t202" style="position:absolute;margin-left:489pt;margin-top:171.15pt;width:49.15pt;height:2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5CeQQIAAJwEAAAOAAAAZHJzL2Uyb0RvYy54bWysVE1v2zAMvQ/YfxB0X+ykSboZcYosRYYB&#10;QVsgHXpWZDkWJouapMTOfv0o2flYV+ww7KKIIk3yPT5mdtfWihyEdRJ0ToeDlBKhORRS73L67Xn1&#10;4SMlzjNdMAVa5PQoHL2bv383a0wmRlCBKoQlmES7rDE5rbw3WZI4XomauQEYodFZgq2ZR9PuksKy&#10;BrPXKhml6TRpwBbGAhfO4et956TzmL8sBfePZemEJyqn2JuPp43nNpzJfMaynWWmkrxvg/1DFzWT&#10;GoueU90zz8jeyj9S1ZJbcFD6AYc6gbKUXEQMiGaYvkKzqZgREQuS48yZJvf/0vKHw8Y8WeLbz9Di&#10;ACMIZ9bAvzvkJmmMy/qYwKnLHEYHoG1p6/CLEAh+iNwez3yK1hOOj9PReJROKOHouhlP09tJ4Du5&#10;fGys818E1CRccmpxXLEBdlg734WeQkItB0oWK6lUNIJExFJZcmA4XOWHffLfopQmDTZyM0k7ZH/J&#10;sN29kQGbVbrnoYMeSPDttiWyCKhC0fC0heKIPFroJOYMX0kEtWbOPzGLmkKGcE/8Ix6lAmwK+hsl&#10;Fdifb72HeBw1eilpUKM5dT/2zApK1FeNIvg0HI+DqKMxntyO0LDXnu21R+/rJSBTQ9xIw+M1xHt1&#10;upYW6hdcp0Woii6mOdbOqT9dl77bHFxHLhaLGIQyNsyv9cbwk3zCyJ7bF2ZNP1ePgniAk5pZ9mq8&#10;XWyYqYbF3kMp4+wvrPb84wpE9fTrGnbs2o5Rlz+V+S8AAAD//wMAUEsDBBQABgAIAAAAIQB09ufV&#10;3wAAAAwBAAAPAAAAZHJzL2Rvd25yZXYueG1sTI9BT8MwDIXvSPyHyEjcWNIWdV1pOiEk4IgYQ+KY&#10;Naat1jhVk3Xl3+Od4Gb7PT1/r9oubhAzTqH3pCFZKRBIjbc9tRr2H893BYgQDVkzeEINPxhgW19f&#10;Vaa0/kzvOO9iKziEQmk0dDGOpZSh6dCZsPIjEmvffnIm8jq10k7mzOFukKlSuXSmJ/7QmRGfOmyO&#10;u5PT4NX+0yZv86vErP9SY54eY/Ki9e3N8vgAIuIS/8xwwWd0qJnp4E9kgxg0bNYFd4kasvs0A3Fx&#10;qHXO04FPm7wAWVfyf4n6FwAA//8DAFBLAQItABQABgAIAAAAIQC2gziS/gAAAOEBAAATAAAAAAAA&#10;AAAAAAAAAAAAAABbQ29udGVudF9UeXBlc10ueG1sUEsBAi0AFAAGAAgAAAAhADj9If/WAAAAlAEA&#10;AAsAAAAAAAAAAAAAAAAALwEAAF9yZWxzLy5yZWxzUEsBAi0AFAAGAAgAAAAhAGqfkJ5BAgAAnAQA&#10;AA4AAAAAAAAAAAAAAAAALgIAAGRycy9lMm9Eb2MueG1sUEsBAi0AFAAGAAgAAAAhAHT259XfAAAA&#10;DAEAAA8AAAAAAAAAAAAAAAAAmwQAAGRycy9kb3ducmV2LnhtbFBLBQYAAAAABAAEAPMAAACnBQAA&#10;AAA=&#10;" fillcolor="white [3201]" strokecolor="white [3212]" strokeweight=".5pt">
                <v:path arrowok="t"/>
                <v:textbox>
                  <w:txbxContent>
                    <w:p w14:paraId="38DF4E12" w14:textId="77777777" w:rsidR="004D45E4" w:rsidRPr="009C2136" w:rsidRDefault="004D45E4" w:rsidP="004D45E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C21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45bp</w:t>
                      </w:r>
                    </w:p>
                  </w:txbxContent>
                </v:textbox>
              </v:shape>
            </w:pict>
          </mc:Fallback>
        </mc:AlternateContent>
      </w:r>
      <w:r w:rsidR="009C2136" w:rsidRPr="00F936BD">
        <w:rPr>
          <w:noProof/>
        </w:rPr>
        <mc:AlternateContent>
          <mc:Choice Requires="wps">
            <w:drawing>
              <wp:anchor distT="4294967294" distB="4294967294" distL="114300" distR="114300" simplePos="0" relativeHeight="251672576" behindDoc="0" locked="0" layoutInCell="1" allowOverlap="1" wp14:anchorId="023BA559" wp14:editId="3027F772">
                <wp:simplePos x="0" y="0"/>
                <wp:positionH relativeFrom="column">
                  <wp:posOffset>5343525</wp:posOffset>
                </wp:positionH>
                <wp:positionV relativeFrom="paragraph">
                  <wp:posOffset>2318385</wp:posOffset>
                </wp:positionV>
                <wp:extent cx="800100" cy="0"/>
                <wp:effectExtent l="0" t="0" r="0" b="0"/>
                <wp:wrapNone/>
                <wp:docPr id="203" name="Straight Connector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8529A9" id="Straight Connector 203" o:spid="_x0000_s1026" style="position:absolute;flip:y;z-index:25167257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420.75pt,182.55pt" to="483.75pt,18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bAYrgEAALkDAAAOAAAAZHJzL2Uyb0RvYy54bWysU8Fu3CAQvUfqPyDuXbw5VJG13hwSJZeo&#10;jZomd4KHNQowCOja+/cd8K4TNVWlVrkgw8x7897MeHM5Ocv2EJNB3/H1quEMvMLe+F3HH3/cfL7g&#10;LGXpe2nRQ8cPkPjl9tPZZgwtnOOAtofIiMSndgwdH3IOrRBJDeBkWmEAT0GN0clM17gTfZQjsTsr&#10;zpvmixgx9iGigpTo9XoO8m3l1xpU/qZ1gsxsx0lbrmes53M5xXYj212UYTDqKEP+hwonjaeiC9W1&#10;zJL9jOYdlTMqYkKdVwqdQK2NguqB3Kyb39w8DDJA9ULNSWFpU/o4WvV1f+XvY5GuJv8Q7lC9JGqK&#10;GENql2C5pDCnTTo6pq0JTzTv6plcsKm29LC0FKbMFD1eNGSLGq9OISHbwlAKhpjyLaBj5aPj1vhi&#10;VrZyf5dy0fCachQ0a6hq8sFCSbb+O2hmeqo1q6mrA1c2sr2koUulwOd1GTTx1ewC08baBdjUsn8F&#10;HvMLFOpa/Qt4QdTK6PMCdsZj/FP1PJ0k6zn/1IHZd2nBM/aH+3iaFe1HdXjc5bKAb+8V/vrHbX8B&#10;AAD//wMAUEsDBBQABgAIAAAAIQC3u1U44AAAAAsBAAAPAAAAZHJzL2Rvd25yZXYueG1sTI/BSsNA&#10;EIbvBd9hGcFLsZtUG9uYTRFRD/XUqmBvm+yYhGZnQ3abxrfvCIIe55+Pf77J1qNtxYC9bxwpiGcR&#10;CKTSmYYqBe9vz9dLED5oMrp1hAq+0cM6v5hkOjXuRFscdqESXEI+1QrqELpUSl/WaLWfuQ6Jd1+u&#10;tzrw2FfS9PrE5baV8yhKpNUN8YVad/hYY3nYHa2CvXf+6WNTDC+H7WbU09cw/yyNUleX48M9iIBj&#10;+IPhR5/VIWenwh3JeNEqWN7GC0YV3CSLGAQTq+SOk+I3kXkm//+QnwEAAP//AwBQSwECLQAUAAYA&#10;CAAAACEAtoM4kv4AAADhAQAAEwAAAAAAAAAAAAAAAAAAAAAAW0NvbnRlbnRfVHlwZXNdLnhtbFBL&#10;AQItABQABgAIAAAAIQA4/SH/1gAAAJQBAAALAAAAAAAAAAAAAAAAAC8BAABfcmVscy8ucmVsc1BL&#10;AQItABQABgAIAAAAIQBPTbAYrgEAALkDAAAOAAAAAAAAAAAAAAAAAC4CAABkcnMvZTJvRG9jLnht&#10;bFBLAQItABQABgAIAAAAIQC3u1U44AAAAAsBAAAPAAAAAAAAAAAAAAAAAAgEAABkcnMvZG93bnJl&#10;di54bWxQSwUGAAAAAAQABADzAAAAFQUAAAAA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 w:rsidR="004D45E4" w:rsidRPr="00F936BD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36885E45" wp14:editId="28954E71">
            <wp:extent cx="5969856" cy="3024067"/>
            <wp:effectExtent l="0" t="0" r="0" b="5080"/>
            <wp:docPr id="244" name="Content Placeholder 7">
              <a:extLst xmlns:a="http://schemas.openxmlformats.org/drawingml/2006/main">
                <a:ext uri="{FF2B5EF4-FFF2-40B4-BE49-F238E27FC236}">
                  <a16:creationId xmlns:a16="http://schemas.microsoft.com/office/drawing/2014/main" id="{DCAD5570-F5E2-BBE9-70CB-5A42C24D9FD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tent Placeholder 7">
                      <a:extLst>
                        <a:ext uri="{FF2B5EF4-FFF2-40B4-BE49-F238E27FC236}">
                          <a16:creationId xmlns:a16="http://schemas.microsoft.com/office/drawing/2014/main" id="{DCAD5570-F5E2-BBE9-70CB-5A42C24D9FD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71" t="26017" r="21907" b="24431"/>
                    <a:stretch/>
                  </pic:blipFill>
                  <pic:spPr>
                    <a:xfrm>
                      <a:off x="0" y="0"/>
                      <a:ext cx="6011143" cy="304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05574" w14:textId="48E7085B" w:rsidR="004D45E4" w:rsidRPr="00F936BD" w:rsidRDefault="004D45E4" w:rsidP="009C2136">
      <w:pPr>
        <w:pStyle w:val="ListParagraph"/>
        <w:widowControl/>
        <w:numPr>
          <w:ilvl w:val="0"/>
          <w:numId w:val="3"/>
        </w:numPr>
        <w:autoSpaceDE/>
        <w:autoSpaceDN/>
        <w:spacing w:after="200" w:line="276" w:lineRule="auto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  <w:r w:rsidRPr="00F936BD">
        <w:rPr>
          <w:rFonts w:ascii="Times New Roman" w:eastAsiaTheme="minorHAnsi" w:hAnsi="Times New Roman"/>
          <w:b/>
          <w:bCs/>
          <w:sz w:val="24"/>
          <w:szCs w:val="24"/>
        </w:rPr>
        <w:t>P[8] Genotype</w:t>
      </w:r>
      <w:r w:rsidR="00414787" w:rsidRPr="00F936BD">
        <w:rPr>
          <w:rFonts w:ascii="Times New Roman" w:eastAsiaTheme="minorHAnsi" w:hAnsi="Times New Roman"/>
          <w:b/>
          <w:bCs/>
          <w:sz w:val="24"/>
          <w:szCs w:val="24"/>
        </w:rPr>
        <w:t xml:space="preserve">.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M: 100 bp DNA ladder; </w:t>
      </w:r>
      <w:r w:rsidR="00FC0FA3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Lane numbers (1-14) indicate samples;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>Arrow designates expected location of rotavirus P[8] gene (345 bp) band</w:t>
      </w:r>
    </w:p>
    <w:p w14:paraId="5D3C9825" w14:textId="77777777" w:rsidR="009C2136" w:rsidRPr="00F936BD" w:rsidRDefault="009C2136" w:rsidP="009C2136">
      <w:pPr>
        <w:pStyle w:val="ListParagraph"/>
        <w:widowControl/>
        <w:autoSpaceDE/>
        <w:autoSpaceDN/>
        <w:spacing w:after="200" w:line="276" w:lineRule="auto"/>
        <w:ind w:left="720" w:firstLine="0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1EDB1E41" w14:textId="77777777" w:rsidR="004D45E4" w:rsidRPr="00F936BD" w:rsidRDefault="004D45E4" w:rsidP="004D45E4">
      <w:pPr>
        <w:rPr>
          <w:rFonts w:ascii="Times New Roman" w:eastAsiaTheme="minorHAnsi" w:hAnsi="Times New Roman"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2EF0292" wp14:editId="26425363">
                <wp:simplePos x="0" y="0"/>
                <wp:positionH relativeFrom="margin">
                  <wp:align>right</wp:align>
                </wp:positionH>
                <wp:positionV relativeFrom="paragraph">
                  <wp:posOffset>241935</wp:posOffset>
                </wp:positionV>
                <wp:extent cx="5923280" cy="238760"/>
                <wp:effectExtent l="0" t="0" r="1270" b="8890"/>
                <wp:wrapNone/>
                <wp:docPr id="202" name="Text Box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23280" cy="238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370C08C" w14:textId="77777777" w:rsidR="004D45E4" w:rsidRPr="00161869" w:rsidRDefault="004D45E4" w:rsidP="004D45E4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>
                              <w:t xml:space="preserve">   </w:t>
                            </w:r>
                            <w:r w:rsidRPr="00161869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   15    16    17    18    19    20    21    22    23    24    25    26    27   28     29    30    31    32     33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EF0292" id="Text Box 202" o:spid="_x0000_s1061" type="#_x0000_t202" style="position:absolute;margin-left:415.2pt;margin-top:19.05pt;width:466.4pt;height:18.8pt;z-index:2517073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8SHRQIAAJ0EAAAOAAAAZHJzL2Uyb0RvYy54bWysVEtv2zAMvg/YfxB0X5w4j6ZGnCJLkWFA&#10;0BZIh54VWUqMyaImKbG7Xz9Kdh7rih2GXWRSpPj4PtKzu6ZS5CisK0HndNDrUyI0h6LUu5x+e159&#10;mlLiPNMFU6BFTl+Fo3fzjx9mtclECntQhbAEg2iX1Sane+9NliSO70XFXA+M0GiUYCvmUbW7pLCs&#10;xuiVStJ+f5LUYAtjgQvn8Pa+NdJ5jC+l4P5RSic8UTnF2nw8bTy34UzmM5btLDP7kndlsH+oomKl&#10;xqTnUPfMM3Kw5R+hqpJbcCB9j0OVgJQlF7EH7GbQf9PNZs+MiL0gOM6cYXL/Lyx/OG7MkyW++QwN&#10;EhibcGYN/LtDbJLauKzzCZi6zKF3aLSRtgpfbIHgQ8T29YynaDzheDm+TYfpFE0cbelwejOJgCeX&#10;18Y6/0VARYKQU4t8xQrYce18yM+yk0tI5kCVxapUKiphRsRSWXJkyK7yg8AmvvjNS2lS53QyHPfb&#10;1v4SYbt7JwLGU7oDou09oOCbbUPKIqfDcUgarrZQvCKQFtoZc4avSmxqzZx/YhaHCnHARfGPeEgF&#10;WBR0EiV7sD/fuw/+yDVaKalxSHPqfhyYFZSorxqn4HYwGoWpjspofJOiYq8t22uLPlRLQKQGuJKG&#10;RzH4e3USpYXqBfdpEbKiiWmOuXPqT+LSt6uD+8jFYhGdcI4N82u9Mfw0P4Gy5+aFWdPx6nEiHuA0&#10;zix7Q2/rGzjVsDh4kGXk/oJqhz/uQCS429ewZNd69Lr8Vea/AAAA//8DAFBLAwQUAAYACAAAACEA&#10;XOzkV9sAAAAGAQAADwAAAGRycy9kb3ducmV2LnhtbEyPS0/DMBCE70j8B2uRuFHnIfpIs6kQEnBE&#10;lCJxdOMliRqvo9hNw79nOcFxNKOZb8rd7Ho10Rg6zwjpIgFFXHvbcYNweH+6W4MK0bA1vWdC+KYA&#10;u+r6qjSF9Rd+o2kfGyUlHAqD0MY4FFqHuiVnwsIPxOJ9+dGZKHJstB3NRcpdr7MkWWpnOpaF1gz0&#10;2FJ92p8dgk8OHzZ9nV405d1nMiyzU0yfEW9v5octqEhz/AvDL76gQyVMR39mG1SPIEciQr5OQYm7&#10;yTM5ckRY3a9AV6X+j1/9AAAA//8DAFBLAQItABQABgAIAAAAIQC2gziS/gAAAOEBAAATAAAAAAAA&#10;AAAAAAAAAAAAAABbQ29udGVudF9UeXBlc10ueG1sUEsBAi0AFAAGAAgAAAAhADj9If/WAAAAlAEA&#10;AAsAAAAAAAAAAAAAAAAALwEAAF9yZWxzLy5yZWxzUEsBAi0AFAAGAAgAAAAhAO/jxIdFAgAAnQQA&#10;AA4AAAAAAAAAAAAAAAAALgIAAGRycy9lMm9Eb2MueG1sUEsBAi0AFAAGAAgAAAAhAFzs5FfbAAAA&#10;BgEAAA8AAAAAAAAAAAAAAAAAnwQAAGRycy9kb3ducmV2LnhtbFBLBQYAAAAABAAEAPMAAACnBQAA&#10;AAA=&#10;" fillcolor="white [3201]" strokecolor="white [3212]" strokeweight=".5pt">
                <v:path arrowok="t"/>
                <v:textbox>
                  <w:txbxContent>
                    <w:p w14:paraId="7370C08C" w14:textId="77777777" w:rsidR="004D45E4" w:rsidRPr="00161869" w:rsidRDefault="004D45E4" w:rsidP="004D45E4">
                      <w:pPr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>
                        <w:t xml:space="preserve">   </w:t>
                      </w:r>
                      <w:r w:rsidRPr="00161869">
                        <w:rPr>
                          <w:rFonts w:ascii="Times New Roman" w:hAnsi="Times New Roman"/>
                          <w:b/>
                          <w:bCs/>
                        </w:rPr>
                        <w:t>M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    15    16    17    18    19    20    21    22    23    24    25    26    27   28     29    30    31    32     33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72478A8" w14:textId="5CD53C88" w:rsidR="004D45E4" w:rsidRPr="00F936BD" w:rsidRDefault="00CE790C" w:rsidP="004D45E4">
      <w:pPr>
        <w:tabs>
          <w:tab w:val="left" w:pos="6173"/>
        </w:tabs>
        <w:rPr>
          <w:rFonts w:ascii="Times New Roman" w:eastAsiaTheme="minorHAnsi" w:hAnsi="Times New Roman"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9AC060" wp14:editId="7B800285">
                <wp:simplePos x="0" y="0"/>
                <wp:positionH relativeFrom="page">
                  <wp:align>right</wp:align>
                </wp:positionH>
                <wp:positionV relativeFrom="paragraph">
                  <wp:posOffset>2022475</wp:posOffset>
                </wp:positionV>
                <wp:extent cx="650875" cy="475615"/>
                <wp:effectExtent l="0" t="0" r="15875" b="19685"/>
                <wp:wrapNone/>
                <wp:docPr id="199" name="Text Box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50875" cy="475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E47A91D" w14:textId="02059933" w:rsidR="004D45E4" w:rsidRPr="00CE790C" w:rsidRDefault="004D45E4" w:rsidP="004D45E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E790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="00CE790C" w:rsidRPr="00CE790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5</w:t>
                            </w:r>
                            <w:r w:rsidRPr="00CE790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AC060" id="Text Box 199" o:spid="_x0000_s1062" type="#_x0000_t202" style="position:absolute;margin-left:.05pt;margin-top:159.25pt;width:51.25pt;height:37.45pt;z-index:25167564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o1dQwIAAJwEAAAOAAAAZHJzL2Uyb0RvYy54bWysVE1v2zAMvQ/YfxB0X+ykcdIacYosRYYB&#10;QVsgHXpWZDk2JouapMTOfv0o2flYV+ww7KKIIk3yPT5mdt/WkhyEsRWojA4HMSVCccgrtcvot5fV&#10;p1tKrGMqZxKUyOhRWHo///hh1uhUjKAEmQtDMImyaaMzWjqn0yiyvBQ1swPQQqGzAFMzh6bZRblh&#10;DWavZTSK40nUgMm1AS6sxdeHzknnIX9RCO6eisIKR2RGsTcXThPOrT+j+YylO8N0WfG+DfYPXdSs&#10;Ulj0nOqBOUb2pvojVV1xAxYKN+BQR1AUFRcBA6IZxm/QbEqmRcCC5Fh9psn+v7T88bDRz4a49jO0&#10;OMAAwuo18O8WuYkabdM+xnNqU4vRHmhbmNr/IgSCHyK3xzOfonWE4+MkiW+nCSUcXeNpMhkmnu/o&#10;8rE21n0RUBN/yajBcYUG2GFtXRd6CvG1LMgqX1VSBsNLRCylIQeGw5Vu2Cf/LUoq0mAjN0ncIftL&#10;hu3unQzYrFQ9Dx10T4Jrty2p8ozeTHxR/7SF/Ig8GugkZjVfVQhqzax7ZgY1hQzhnrgnPAoJ2BT0&#10;N0pKMD/fe/fxOGr0UtKgRjNqf+yZEZTIrwpFcDccj72ogzFOpiM0zLVne+1R+3oJyNQQN1LzcPXx&#10;Tp6uhYH6Fddp4auiiymOtTPqTtel6zYH15GLxSIEoYw1c2u10fwkHz+yl/aVGd3P1aEgHuGkZpa+&#10;GW8X62eqYLF3UFRh9hdWe/5xBYJ6+nX1O3Zth6jLn8r8FwAAAP//AwBQSwMEFAAGAAgAAAAhAA5H&#10;YuvdAAAACAEAAA8AAABkcnMvZG93bnJldi54bWxMj0FPwzAMhe9I+w+RkXZjSVuYtq7pNCExjogx&#10;JI5ZY9pqjVM1WVf+Pd4Jbrbf0/P3iu3kOjHiEFpPGpKFAoFUedtSreH48fKwAhGiIWs6T6jhBwNs&#10;y9ldYXLrr/SO4yHWgkMo5EZDE2OfSxmqBp0JC98jsfbtB2cir0Mt7WCuHO46mSq1lM60xB8a0+Nz&#10;g9X5cHEavDp+2uRtfJWYtV+qX6bnmOy1nt9Puw2IiFP8M8MNn9GhZKaTv5ANotPARaKGLFk9gbjJ&#10;KuXhxJd19giyLOT/AuUvAAAA//8DAFBLAQItABQABgAIAAAAIQC2gziS/gAAAOEBAAATAAAAAAAA&#10;AAAAAAAAAAAAAABbQ29udGVudF9UeXBlc10ueG1sUEsBAi0AFAAGAAgAAAAhADj9If/WAAAAlAEA&#10;AAsAAAAAAAAAAAAAAAAALwEAAF9yZWxzLy5yZWxzUEsBAi0AFAAGAAgAAAAhAGtyjV1DAgAAnAQA&#10;AA4AAAAAAAAAAAAAAAAALgIAAGRycy9lMm9Eb2MueG1sUEsBAi0AFAAGAAgAAAAhAA5HYuvdAAAA&#10;CAEAAA8AAAAAAAAAAAAAAAAAnQQAAGRycy9kb3ducmV2LnhtbFBLBQYAAAAABAAEAPMAAACnBQAA&#10;AAA=&#10;" fillcolor="white [3201]" strokecolor="white [3212]" strokeweight=".5pt">
                <v:path arrowok="t"/>
                <v:textbox>
                  <w:txbxContent>
                    <w:p w14:paraId="5E47A91D" w14:textId="02059933" w:rsidR="004D45E4" w:rsidRPr="00CE790C" w:rsidRDefault="004D45E4" w:rsidP="004D45E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E790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  <w:r w:rsidR="00CE790C" w:rsidRPr="00CE790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5</w:t>
                      </w:r>
                      <w:r w:rsidRPr="00CE790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6EB9A8" wp14:editId="283D8960">
                <wp:simplePos x="0" y="0"/>
                <wp:positionH relativeFrom="page">
                  <wp:align>right</wp:align>
                </wp:positionH>
                <wp:positionV relativeFrom="paragraph">
                  <wp:posOffset>2432050</wp:posOffset>
                </wp:positionV>
                <wp:extent cx="584835" cy="404495"/>
                <wp:effectExtent l="0" t="0" r="24765" b="14605"/>
                <wp:wrapNone/>
                <wp:docPr id="200" name="Text Box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4835" cy="404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0F63D53" w14:textId="77777777" w:rsidR="004D45E4" w:rsidRPr="00CE790C" w:rsidRDefault="004D45E4" w:rsidP="004D45E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E790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67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6EB9A8" id="Text Box 200" o:spid="_x0000_s1063" type="#_x0000_t202" style="position:absolute;margin-left:-5.15pt;margin-top:191.5pt;width:46.05pt;height:31.85pt;z-index:25167769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XryQwIAAJwEAAAOAAAAZHJzL2Uyb0RvYy54bWysVE2P2jAQvVfqf7B8LwkQdtmIsKKsqCqh&#10;3ZXYas/GcUhUx+PahoT++o6d8NHtqoeqF+PxvMzHmzfM7ttakoMwtgKV0eEgpkQoDnmldhn99rL6&#10;NKXEOqZyJkGJjB6Fpffzjx9mjU7FCEqQuTAEgyibNjqjpXM6jSLLS1EzOwAtFDoLMDVzaJpdlBvW&#10;YPRaRqM4vokaMLk2wIW1+PrQOek8xC8Kwd1TUVjhiMwo1ubCacK59Wc0n7F0Z5guK96Xwf6hippV&#10;CpOeQz0wx8jeVH+EqituwELhBhzqCIqi4iL0gN0M4zfdbEqmRegFybH6TJP9f2H542Gjnw1x7Wdo&#10;cYChCavXwL9b5CZqtE17jOfUphbRvtG2MLX/xRYIfojcHs98itYRjo+TaTIdTyjh6EriJLmbeL6j&#10;y8faWPdFQE38JaMGxxUKYIe1dR30BPG5LMgqX1VSBsNLRCylIQeGw5Vu2Af/DSUVaTJ6M57EXWd/&#10;ibDdvRMBi5Wq56Fr3ZPg2m1Lqjyj41uf1D9tIT8ijwY6iVnNVxU2tWbWPTODmkKGcE/cEx6FBCwK&#10;+hslJZif7717PI4avZQ0qNGM2h97ZgQl8qtCEdwNk8SLOhjJ5HaEhrn2bK89al8vAZka4kZqHq4e&#10;7+TpWhioX3GdFj4rupjimDuj7nRdum5zcB25WCwCCGWsmVurjeYn+fiRvbSvzOh+rg4F8QgnNbP0&#10;zXg7rJ+pgsXeQVGF2V9Y7fnHFQjq6dfV79i1HVCXP5X5LwAAAP//AwBQSwMEFAAGAAgAAAAhANWC&#10;ozrcAAAABwEAAA8AAABkcnMvZG93bnJldi54bWxMj81OwzAQhO9IvIO1SNyo81OFErKpEBJwRJQi&#10;cXTjJYkar6PYTcPbs5zgtqMZzXxbbRc3qJmm0HtGSFcJKOLG255bhP37080GVIiGrRk8E8I3BdjW&#10;lxeVKa0/8xvNu9gqKeFQGoQuxrHUOjQdORNWfiQW78tPzkSRU6vtZM5S7gadJUmhnelZFjoz0mNH&#10;zXF3cgg+2X/Y9HV+0ZT3n8lYZMeYPiNeXy0P96AiLfEvDL/4gg61MB38iW1QA4I8EhHyTS6H2HdZ&#10;CuqAsF4Xt6DrSv/nr38AAAD//wMAUEsBAi0AFAAGAAgAAAAhALaDOJL+AAAA4QEAABMAAAAAAAAA&#10;AAAAAAAAAAAAAFtDb250ZW50X1R5cGVzXS54bWxQSwECLQAUAAYACAAAACEAOP0h/9YAAACUAQAA&#10;CwAAAAAAAAAAAAAAAAAvAQAAX3JlbHMvLnJlbHNQSwECLQAUAAYACAAAACEAS3168kMCAACcBAAA&#10;DgAAAAAAAAAAAAAAAAAuAgAAZHJzL2Uyb0RvYy54bWxQSwECLQAUAAYACAAAACEA1YKjOtwAAAAH&#10;AQAADwAAAAAAAAAAAAAAAACdBAAAZHJzL2Rvd25yZXYueG1sUEsFBgAAAAAEAAQA8wAAAKYFAAAA&#10;AA==&#10;" fillcolor="white [3201]" strokecolor="white [3212]" strokeweight=".5pt">
                <v:path arrowok="t"/>
                <v:textbox>
                  <w:txbxContent>
                    <w:p w14:paraId="20F63D53" w14:textId="77777777" w:rsidR="004D45E4" w:rsidRPr="00CE790C" w:rsidRDefault="004D45E4" w:rsidP="004D45E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E790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67b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F936BD">
        <w:rPr>
          <w:noProof/>
        </w:rPr>
        <mc:AlternateContent>
          <mc:Choice Requires="wps">
            <w:drawing>
              <wp:anchor distT="4294967294" distB="4294967294" distL="114300" distR="114300" simplePos="0" relativeHeight="251674624" behindDoc="0" locked="0" layoutInCell="1" allowOverlap="1" wp14:anchorId="3B387E83" wp14:editId="0E3592AB">
                <wp:simplePos x="0" y="0"/>
                <wp:positionH relativeFrom="column">
                  <wp:posOffset>5683885</wp:posOffset>
                </wp:positionH>
                <wp:positionV relativeFrom="paragraph">
                  <wp:posOffset>2570480</wp:posOffset>
                </wp:positionV>
                <wp:extent cx="543560" cy="0"/>
                <wp:effectExtent l="0" t="0" r="0" b="0"/>
                <wp:wrapNone/>
                <wp:docPr id="198" name="Straight Connector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35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E430F9" id="Straight Connector 198" o:spid="_x0000_s1026" style="position:absolute;z-index:2516746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447.55pt,202.4pt" to="490.35pt,20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u5sqAEAAK8DAAAOAAAAZHJzL2Uyb0RvYy54bWysU8Fu1DAQvSPxD5bvrLOFVijabA+t4FJB&#10;RekHTJ3xxsL2WLbZZP8e29kEBEiIqhcr9sx78+bNZHc9WcOOGKIm1/HtpuEMnaReu0PHH79+ePOe&#10;s5jA9WDIYcdPGPn1/vWr3ehbvKCBTI+BZRIX29F3fEjJt0JEOaCFuCGPLgcVBQspX8NB9AHGzG6N&#10;uGiaKzFS6H0giTHm19s5yPeVXymU6bNSERMzHc/aUj1DPZ/KKfY7aA8B/KDlWQY8Q4UF7XLRleoW&#10;ErDvQf9BZbUMFEmljSQrSCktsfaQu9k2v3XzMIDH2ks2J/rVpvhytPLT8cbdhyJdTu7B35H8FrMp&#10;YvSxXYPlEv2cNqlgS3rWzqZq5Gk1EqfEZH68fPf28irbLZeQgHbB+RDTRyTLykfHjXalRWjheBdT&#10;qQztknKWMVeuGtLJYEk27gsqpvtca1vRdWHwxgR2hDxqkBJd2pbxZr6aXWBKG7MCm38Dz/kFinWZ&#10;/ge8ImplcmkFW+0o/K16mhbJas5fHJj7LhY8UX+6D8uE8lbUDs8bXNbu13uF//zP9j8AAAD//wMA&#10;UEsDBBQABgAIAAAAIQBQZw1c4QAAAAsBAAAPAAAAZHJzL2Rvd25yZXYueG1sTI/RSsNAEEXfBf9h&#10;GcE3u9tSNY3ZlFIQa6EUq1Aft8mYRLOzYXfbpH/vCII+zszhzrnZfLCtOKEPjSMN45ECgVS4sqFK&#10;w9vr400CIkRDpWkdoYYzBpjnlxeZSUvX0wuedrESHEIhNRrqGLtUylDUaE0YuQ6Jbx/OWxN59JUs&#10;vek53LZyotSdtKYh/lCbDpc1Fl+7o9Ww8avVcrE+f9L23fb7yXq/fR6etL6+GhYPICIO8Q+GH31W&#10;h5ydDu5IZRCthmR2O2ZUw1RNuQMTs0Tdgzj8bmSeyf8d8m8AAAD//wMAUEsBAi0AFAAGAAgAAAAh&#10;ALaDOJL+AAAA4QEAABMAAAAAAAAAAAAAAAAAAAAAAFtDb250ZW50X1R5cGVzXS54bWxQSwECLQAU&#10;AAYACAAAACEAOP0h/9YAAACUAQAACwAAAAAAAAAAAAAAAAAvAQAAX3JlbHMvLnJlbHNQSwECLQAU&#10;AAYACAAAACEAk+bubKgBAACvAwAADgAAAAAAAAAAAAAAAAAuAgAAZHJzL2Uyb0RvYy54bWxQSwEC&#10;LQAUAAYACAAAACEAUGcNXOEAAAALAQAADwAAAAAAAAAAAAAAAAACBAAAZHJzL2Rvd25yZXYueG1s&#10;UEsFBgAAAAAEAAQA8wAAABAFAAAAAA=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 w:rsidR="004D45E4" w:rsidRPr="00F936BD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85C738" wp14:editId="109540FF">
                <wp:simplePos x="0" y="0"/>
                <wp:positionH relativeFrom="column">
                  <wp:posOffset>5659120</wp:posOffset>
                </wp:positionH>
                <wp:positionV relativeFrom="paragraph">
                  <wp:posOffset>2205355</wp:posOffset>
                </wp:positionV>
                <wp:extent cx="510540" cy="247015"/>
                <wp:effectExtent l="0" t="0" r="3810" b="635"/>
                <wp:wrapNone/>
                <wp:docPr id="201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10540" cy="2470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AA79AC" id="Straight Connector 201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5.6pt,173.65pt" to="485.8pt,19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WHztQEAAL4DAAAOAAAAZHJzL2Uyb0RvYy54bWysU8Fu1DAQvSPxD5bvbJJVF1C02R5awaWC&#10;igJ31xlvLGyPZZtN9u8ZO9mAACFR9WLFnnkz772Z7K8na9gJQtToOt5sas7ASey1O3b8y+d3r95y&#10;FpNwvTDooONniPz68PLFfvQtbHFA00NgVMTFdvQdH1LybVVFOYAVcYMeHAUVBisSXcOx6oMYqbo1&#10;1bauX1cjht4HlBAjvd7OQX4o9ZUCmT4qFSEx03HilsoZyvmYz+qwF+0xCD9oudAQT2BhhXbUdC11&#10;K5Jg34P+o5TVMmBElTYSbYVKaQlFA6lp6t/UPAzCQ9FC5kS/2hSfr6z8cLpx9yFTl5N78Hcov0Uy&#10;pRp9bNdgvkQ/p00qWKaM9l9p3kUzqWBTsfS8WgpTYpIed029uyLjJYW2V2/qZpctr0Sby+SuPsT0&#10;HtCy/NFxo11WLFpxuotpTr2kLKxmIoVSOhvIycZ9AsV0Tw1nSmV/4MYEdhI0eSEluNQsrUt2hilt&#10;zAqsS9t/Apf8DIWyW/8DXhGlM7q0gq12GP7WPU0XymrOvzgw684WPGJ/vg+XgdGSFHOXhc5b+Ou9&#10;wH/+docfAAAA//8DAFBLAwQUAAYACAAAACEAz3HcluIAAAALAQAADwAAAGRycy9kb3ducmV2Lnht&#10;bEyPwU6DQBCG7ya+w2ZMvBi7QA2lyNIYox7aU6smelvYEUjZWcJuKb6940mPM/Pln+8vNrPtxYSj&#10;7xwpiBcRCKTamY4aBW+vz7cZCB80Gd07QgXf6GFTXl4UOjfuTHucDqERHEI+1wraEIZcSl+3aLVf&#10;uAGJb19utDrwODbSjPrM4baXSRSl0uqO+EOrB3xssT4eTlbBp3f+6X1bTS/H/XbWN7uQfNRGqeur&#10;+eEeRMA5/MHwq8/qULJT5U5kvOgVZOs4YVTB8m61BMHEehWnICreZGkCsizk/w7lDwAAAP//AwBQ&#10;SwECLQAUAAYACAAAACEAtoM4kv4AAADhAQAAEwAAAAAAAAAAAAAAAAAAAAAAW0NvbnRlbnRfVHlw&#10;ZXNdLnhtbFBLAQItABQABgAIAAAAIQA4/SH/1gAAAJQBAAALAAAAAAAAAAAAAAAAAC8BAABfcmVs&#10;cy8ucmVsc1BLAQItABQABgAIAAAAIQBiLWHztQEAAL4DAAAOAAAAAAAAAAAAAAAAAC4CAABkcnMv&#10;ZTJvRG9jLnhtbFBLAQItABQABgAIAAAAIQDPcdyW4gAAAAsBAAAPAAAAAAAAAAAAAAAAAA8EAABk&#10;cnMvZG93bnJldi54bWxQSwUGAAAAAAQABADzAAAAHgUAAAAA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 w:rsidR="004D45E4" w:rsidRPr="00F936BD">
        <w:rPr>
          <w:rFonts w:ascii="Times New Roman" w:eastAsiaTheme="minorHAnsi" w:hAnsi="Times New Roman"/>
          <w:sz w:val="24"/>
          <w:szCs w:val="24"/>
        </w:rPr>
        <w:tab/>
      </w:r>
      <w:r w:rsidR="004D45E4" w:rsidRPr="00F936BD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0064556D" wp14:editId="242DF850">
            <wp:extent cx="5819775" cy="2910353"/>
            <wp:effectExtent l="0" t="0" r="0" b="4445"/>
            <wp:docPr id="245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EBBF8EB3-10D7-6778-522F-CCF5515A07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EBBF8EB3-10D7-6778-522F-CCF5515A07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24" t="23251" r="27564" b="43260"/>
                    <a:stretch/>
                  </pic:blipFill>
                  <pic:spPr bwMode="auto">
                    <a:xfrm>
                      <a:off x="0" y="0"/>
                      <a:ext cx="5867078" cy="2934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35A517" w14:textId="77777777" w:rsidR="004D45E4" w:rsidRPr="00F936BD" w:rsidRDefault="004D45E4" w:rsidP="004D45E4">
      <w:pPr>
        <w:rPr>
          <w:rFonts w:ascii="Times New Roman" w:eastAsiaTheme="minorHAnsi" w:hAnsi="Times New Roman"/>
          <w:sz w:val="24"/>
          <w:szCs w:val="24"/>
        </w:rPr>
      </w:pPr>
    </w:p>
    <w:p w14:paraId="7E0B37F2" w14:textId="14B023EE" w:rsidR="004D45E4" w:rsidRPr="00F936BD" w:rsidRDefault="004D45E4" w:rsidP="009C2136">
      <w:pPr>
        <w:pStyle w:val="ListParagraph"/>
        <w:widowControl/>
        <w:numPr>
          <w:ilvl w:val="0"/>
          <w:numId w:val="3"/>
        </w:numPr>
        <w:autoSpaceDE/>
        <w:autoSpaceDN/>
        <w:spacing w:after="200" w:line="276" w:lineRule="auto"/>
        <w:contextualSpacing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  <w:r w:rsidRPr="00F936BD">
        <w:rPr>
          <w:rFonts w:ascii="Times New Roman" w:eastAsiaTheme="minorHAnsi" w:hAnsi="Times New Roman"/>
          <w:b/>
          <w:bCs/>
          <w:sz w:val="24"/>
          <w:szCs w:val="24"/>
        </w:rPr>
        <w:t>P[</w:t>
      </w:r>
      <w:r w:rsidR="00CE790C" w:rsidRPr="00F936BD">
        <w:rPr>
          <w:rFonts w:ascii="Times New Roman" w:eastAsiaTheme="minorHAnsi" w:hAnsi="Times New Roman"/>
          <w:b/>
          <w:bCs/>
          <w:sz w:val="24"/>
          <w:szCs w:val="24"/>
        </w:rPr>
        <w:t>6</w:t>
      </w:r>
      <w:r w:rsidRPr="00F936BD">
        <w:rPr>
          <w:rFonts w:ascii="Times New Roman" w:eastAsiaTheme="minorHAnsi" w:hAnsi="Times New Roman"/>
          <w:b/>
          <w:bCs/>
          <w:sz w:val="24"/>
          <w:szCs w:val="24"/>
        </w:rPr>
        <w:t>]+P[</w:t>
      </w:r>
      <w:r w:rsidR="00CE790C" w:rsidRPr="00F936BD">
        <w:rPr>
          <w:rFonts w:ascii="Times New Roman" w:eastAsiaTheme="minorHAnsi" w:hAnsi="Times New Roman"/>
          <w:b/>
          <w:bCs/>
          <w:sz w:val="24"/>
          <w:szCs w:val="24"/>
        </w:rPr>
        <w:t>8</w:t>
      </w:r>
      <w:r w:rsidRPr="00F936BD">
        <w:rPr>
          <w:rFonts w:ascii="Times New Roman" w:eastAsiaTheme="minorHAnsi" w:hAnsi="Times New Roman"/>
          <w:b/>
          <w:bCs/>
          <w:sz w:val="24"/>
          <w:szCs w:val="24"/>
        </w:rPr>
        <w:t>] Genotypes</w:t>
      </w:r>
      <w:r w:rsidR="00414787" w:rsidRPr="00F936BD">
        <w:rPr>
          <w:rFonts w:ascii="Times New Roman" w:eastAsiaTheme="minorHAnsi" w:hAnsi="Times New Roman"/>
          <w:b/>
          <w:bCs/>
          <w:sz w:val="24"/>
          <w:szCs w:val="24"/>
        </w:rPr>
        <w:t xml:space="preserve">.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M: 100 bp DNA ladder; </w:t>
      </w:r>
      <w:r w:rsidR="00FC0FA3" w:rsidRPr="00F936BD">
        <w:rPr>
          <w:rFonts w:ascii="Times New Roman" w:hAnsi="Times New Roman"/>
          <w:sz w:val="24"/>
          <w:szCs w:val="24"/>
          <w:shd w:val="clear" w:color="auto" w:fill="FFFFFF"/>
        </w:rPr>
        <w:t>Lane numbers (15-33) indicate samples</w:t>
      </w:r>
      <w:r w:rsidR="00235BF2" w:rsidRPr="00F936BD">
        <w:rPr>
          <w:rFonts w:ascii="Times New Roman" w:hAnsi="Times New Roman"/>
          <w:sz w:val="24"/>
          <w:szCs w:val="24"/>
          <w:shd w:val="clear" w:color="auto" w:fill="FFFFFF"/>
        </w:rPr>
        <w:t>;</w:t>
      </w:r>
      <w:r w:rsidR="00FC0FA3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C55086" w:rsidRPr="00F936BD">
        <w:rPr>
          <w:rFonts w:ascii="Times New Roman" w:hAnsi="Times New Roman"/>
          <w:sz w:val="24"/>
          <w:szCs w:val="24"/>
          <w:shd w:val="clear" w:color="auto" w:fill="FFFFFF"/>
        </w:rPr>
        <w:t>345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 bp</w:t>
      </w:r>
      <w:r w:rsidR="00C55086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 and 267 bp </w:t>
      </w:r>
      <w:r w:rsidR="00414787" w:rsidRPr="00F936BD">
        <w:rPr>
          <w:rFonts w:ascii="Times New Roman" w:hAnsi="Times New Roman"/>
          <w:sz w:val="24"/>
          <w:szCs w:val="24"/>
          <w:shd w:val="clear" w:color="auto" w:fill="FFFFFF"/>
        </w:rPr>
        <w:t>band</w:t>
      </w:r>
      <w:r w:rsidR="00C55086" w:rsidRPr="00F936BD">
        <w:rPr>
          <w:rFonts w:ascii="Times New Roman" w:hAnsi="Times New Roman"/>
          <w:sz w:val="24"/>
          <w:szCs w:val="24"/>
          <w:shd w:val="clear" w:color="auto" w:fill="FFFFFF"/>
        </w:rPr>
        <w:t>s correspond to amplified rotavirus P[6] and P[8] genes, respectively.</w:t>
      </w:r>
    </w:p>
    <w:p w14:paraId="3AA4129C" w14:textId="011DD2C5" w:rsidR="004D45E4" w:rsidRPr="00F936BD" w:rsidRDefault="004D45E4" w:rsidP="004D45E4">
      <w:pPr>
        <w:tabs>
          <w:tab w:val="left" w:pos="6361"/>
        </w:tabs>
        <w:rPr>
          <w:rFonts w:ascii="Times New Roman" w:eastAsiaTheme="minorHAnsi" w:hAnsi="Times New Roman"/>
          <w:sz w:val="24"/>
          <w:szCs w:val="24"/>
        </w:rPr>
      </w:pPr>
      <w:r w:rsidRPr="00F936BD">
        <w:rPr>
          <w:rFonts w:ascii="Times New Roman" w:eastAsiaTheme="minorHAnsi" w:hAnsi="Times New Roman"/>
          <w:sz w:val="24"/>
          <w:szCs w:val="24"/>
        </w:rPr>
        <w:lastRenderedPageBreak/>
        <w:tab/>
      </w:r>
    </w:p>
    <w:p w14:paraId="702B8DC1" w14:textId="51EA1C2D" w:rsidR="008B2114" w:rsidRPr="00F936BD" w:rsidRDefault="008B2114" w:rsidP="004D45E4">
      <w:pPr>
        <w:tabs>
          <w:tab w:val="left" w:pos="6361"/>
        </w:tabs>
        <w:rPr>
          <w:rFonts w:ascii="Times New Roman" w:eastAsiaTheme="minorHAnsi" w:hAnsi="Times New Roman"/>
          <w:sz w:val="24"/>
          <w:szCs w:val="24"/>
        </w:rPr>
      </w:pPr>
    </w:p>
    <w:p w14:paraId="64D6BBC3" w14:textId="58DF8291" w:rsidR="008B2114" w:rsidRPr="00F936BD" w:rsidRDefault="008B2114" w:rsidP="008B2114">
      <w:pPr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936BD">
        <w:rPr>
          <w:rFonts w:ascii="Times New Roman" w:hAnsi="Times New Roman"/>
          <w:b/>
          <w:sz w:val="24"/>
          <w:szCs w:val="24"/>
        </w:rPr>
        <w:t xml:space="preserve">       </w:t>
      </w:r>
      <w:r w:rsidR="00FD3041" w:rsidRPr="00F936BD">
        <w:rPr>
          <w:rFonts w:ascii="Times New Roman" w:hAnsi="Times New Roman"/>
          <w:b/>
          <w:sz w:val="24"/>
          <w:szCs w:val="24"/>
        </w:rPr>
        <w:t xml:space="preserve">         </w:t>
      </w:r>
      <w:r w:rsidRPr="00F936BD">
        <w:rPr>
          <w:rFonts w:ascii="Times New Roman" w:hAnsi="Times New Roman"/>
          <w:b/>
          <w:sz w:val="24"/>
          <w:szCs w:val="24"/>
        </w:rPr>
        <w:t xml:space="preserve">Ⅿ        </w:t>
      </w:r>
      <w:r w:rsidR="00FD3041" w:rsidRPr="00F936BD">
        <w:rPr>
          <w:rFonts w:ascii="Times New Roman" w:hAnsi="Times New Roman"/>
          <w:b/>
          <w:sz w:val="24"/>
          <w:szCs w:val="24"/>
        </w:rPr>
        <w:t xml:space="preserve">      </w:t>
      </w:r>
      <w:r w:rsidRPr="00F936BD">
        <w:rPr>
          <w:rFonts w:ascii="Times New Roman" w:hAnsi="Times New Roman"/>
          <w:b/>
          <w:sz w:val="24"/>
          <w:szCs w:val="24"/>
        </w:rPr>
        <w:t xml:space="preserve">  ⅼ           </w:t>
      </w:r>
      <w:r w:rsidR="00FD3041" w:rsidRPr="00F936BD">
        <w:rPr>
          <w:rFonts w:ascii="Times New Roman" w:hAnsi="Times New Roman"/>
          <w:b/>
          <w:sz w:val="24"/>
          <w:szCs w:val="24"/>
        </w:rPr>
        <w:t xml:space="preserve">    </w:t>
      </w:r>
      <w:r w:rsidRPr="00F936BD">
        <w:rPr>
          <w:rFonts w:ascii="Times New Roman" w:hAnsi="Times New Roman"/>
          <w:b/>
          <w:sz w:val="24"/>
          <w:szCs w:val="24"/>
        </w:rPr>
        <w:t xml:space="preserve"> 2        </w:t>
      </w:r>
      <w:r w:rsidR="00FD3041" w:rsidRPr="00F936BD">
        <w:rPr>
          <w:rFonts w:ascii="Times New Roman" w:hAnsi="Times New Roman"/>
          <w:b/>
          <w:sz w:val="24"/>
          <w:szCs w:val="24"/>
        </w:rPr>
        <w:t xml:space="preserve">     </w:t>
      </w:r>
      <w:r w:rsidRPr="00F936BD">
        <w:rPr>
          <w:rFonts w:ascii="Times New Roman" w:hAnsi="Times New Roman"/>
          <w:b/>
          <w:sz w:val="24"/>
          <w:szCs w:val="24"/>
        </w:rPr>
        <w:t xml:space="preserve"> </w:t>
      </w:r>
      <w:r w:rsidR="00FD3041" w:rsidRPr="00F936BD">
        <w:rPr>
          <w:rFonts w:ascii="Times New Roman" w:hAnsi="Times New Roman"/>
          <w:b/>
          <w:sz w:val="24"/>
          <w:szCs w:val="24"/>
        </w:rPr>
        <w:t xml:space="preserve"> </w:t>
      </w:r>
      <w:r w:rsidRPr="00F936BD">
        <w:rPr>
          <w:rFonts w:ascii="Times New Roman" w:hAnsi="Times New Roman"/>
          <w:b/>
          <w:sz w:val="24"/>
          <w:szCs w:val="24"/>
        </w:rPr>
        <w:t xml:space="preserve"> Ꝫ         </w:t>
      </w:r>
      <w:r w:rsidR="00FD3041" w:rsidRPr="00F936BD">
        <w:rPr>
          <w:rFonts w:ascii="Times New Roman" w:hAnsi="Times New Roman"/>
          <w:b/>
          <w:sz w:val="24"/>
          <w:szCs w:val="24"/>
        </w:rPr>
        <w:t xml:space="preserve">       </w:t>
      </w:r>
      <w:r w:rsidRPr="00F936BD">
        <w:rPr>
          <w:rFonts w:ascii="Times New Roman" w:hAnsi="Times New Roman"/>
          <w:b/>
          <w:sz w:val="24"/>
          <w:szCs w:val="24"/>
        </w:rPr>
        <w:t xml:space="preserve"> 4        </w:t>
      </w:r>
      <w:r w:rsidR="00FD3041" w:rsidRPr="00F936BD">
        <w:rPr>
          <w:rFonts w:ascii="Times New Roman" w:hAnsi="Times New Roman"/>
          <w:b/>
          <w:sz w:val="24"/>
          <w:szCs w:val="24"/>
        </w:rPr>
        <w:t xml:space="preserve">        </w:t>
      </w:r>
      <w:r w:rsidRPr="00F936BD">
        <w:rPr>
          <w:rFonts w:ascii="Times New Roman" w:hAnsi="Times New Roman"/>
          <w:b/>
          <w:sz w:val="24"/>
          <w:szCs w:val="24"/>
        </w:rPr>
        <w:t xml:space="preserve">  P         </w:t>
      </w:r>
      <w:r w:rsidR="00FD3041" w:rsidRPr="00F936BD">
        <w:rPr>
          <w:rFonts w:ascii="Times New Roman" w:hAnsi="Times New Roman"/>
          <w:b/>
          <w:sz w:val="24"/>
          <w:szCs w:val="24"/>
        </w:rPr>
        <w:t xml:space="preserve">        </w:t>
      </w:r>
      <w:r w:rsidRPr="00F936BD">
        <w:rPr>
          <w:rFonts w:ascii="Times New Roman" w:hAnsi="Times New Roman"/>
          <w:b/>
          <w:sz w:val="24"/>
          <w:szCs w:val="24"/>
        </w:rPr>
        <w:t xml:space="preserve">N      </w:t>
      </w:r>
      <w:r w:rsidR="00FD3041" w:rsidRPr="00F936BD">
        <w:rPr>
          <w:rFonts w:ascii="Times New Roman" w:hAnsi="Times New Roman"/>
          <w:b/>
          <w:sz w:val="24"/>
          <w:szCs w:val="24"/>
        </w:rPr>
        <w:t xml:space="preserve">      </w:t>
      </w:r>
      <w:r w:rsidRPr="00F936BD">
        <w:rPr>
          <w:rFonts w:ascii="Times New Roman" w:hAnsi="Times New Roman"/>
          <w:b/>
          <w:sz w:val="24"/>
          <w:szCs w:val="24"/>
        </w:rPr>
        <w:t xml:space="preserve">    r</w:t>
      </w:r>
    </w:p>
    <w:p w14:paraId="1CEE2280" w14:textId="77777777" w:rsidR="008B2114" w:rsidRPr="00F936BD" w:rsidRDefault="008B2114" w:rsidP="008B2114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936BD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73C809B" wp14:editId="071E6CE4">
                <wp:simplePos x="0" y="0"/>
                <wp:positionH relativeFrom="leftMargin">
                  <wp:align>right</wp:align>
                </wp:positionH>
                <wp:positionV relativeFrom="paragraph">
                  <wp:posOffset>2333625</wp:posOffset>
                </wp:positionV>
                <wp:extent cx="390525" cy="19050"/>
                <wp:effectExtent l="0" t="57150" r="0" b="76200"/>
                <wp:wrapNone/>
                <wp:docPr id="265" name="Straight Arrow Connector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90525" cy="19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F2124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5" o:spid="_x0000_s1026" type="#_x0000_t32" style="position:absolute;margin-left:-20.45pt;margin-top:183.75pt;width:30.75pt;height:1.5pt;z-index:25171046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pgC3QEAAB0EAAAOAAAAZHJzL2Uyb0RvYy54bWysU01v2zAMvQ/YfxB0X+xk6LAZcXpI112K&#10;rVi3H6DKVCxMFgWJS5x/P0pOnH1hQItdCFHkI/meqPX1ODixh5gs+lYuF7UU4DV21u9a+fXL7au3&#10;UiRSvlMOPbTyCEleb16+WB9CAyvs0XUQBRfxqTmEVvZEoamqpHsYVFpgAM9Bg3FQxG7cVV1UB64+&#10;uGpV12+qA8YuRNSQEt/eTEG5KfWNAU2fjElAwrWSZ6NiY7GP2VabtWp2UYXe6tMY6hlTDMp6bjqX&#10;ulGkxPdo/yg1WB0xoaGFxqFCY6yGwoHZLOvf2Dz0KkDhwuKkMMuU/l9Z/XG/9fcxj65H/xDuUH9L&#10;LEp1CKmZg9lJYUobTRxyOs8uxiLkcRYSRhKaL1+/q69WV1JoDi35XHSuVHPGhpjoA+Ag8qGViaKy&#10;u5626D2/GMZl0VLt7xLlWVRzBuTGzmeb0Nnu1jpXnLwusHVR7BU/NI3L/LCM+yWLlHXvfSfoGHgT&#10;KVrldw5OmblqIT3xLIzp6GDq+BmMsB0zmyYr63npp7QGT+eeznN2hhmebgbWhdI/gaf8DIWyuk8B&#10;z4jSGT3N4MF6jH/rfpHJTPlnBSbeWYJH7I738bwPvINF1dN/yUv+s1/gl1+9+QEAAP//AwBQSwME&#10;FAAGAAgAAAAhAEfLVT7eAAAABwEAAA8AAABkcnMvZG93bnJldi54bWxMj8FOwzAQRO9I/IO1SNyo&#10;HVBTCHGqCqlSBUIqhQ9w4iWJsNchdtvk71lOcFrNzmrmbbmevBMnHGMfSEO2UCCQmmB7ajV8vG9v&#10;7kHEZMgaFwg1zBhhXV1elKaw4UxveDqkVnAIxcJo6FIaCilj06E3cREGJPY+w+hNYjm20o7mzOHe&#10;yVulculNT9zQmQGfOmy+Dkev4WE3tLXbvzxn32rc7vr9/DptZq2vr6bNI4iEU/o7hl98RoeKmepw&#10;JBuF08CPJA13+WoJgu0841nzYqWWIKtS/uevfgAAAP//AwBQSwECLQAUAAYACAAAACEAtoM4kv4A&#10;AADhAQAAEwAAAAAAAAAAAAAAAAAAAAAAW0NvbnRlbnRfVHlwZXNdLnhtbFBLAQItABQABgAIAAAA&#10;IQA4/SH/1gAAAJQBAAALAAAAAAAAAAAAAAAAAC8BAABfcmVscy8ucmVsc1BLAQItABQABgAIAAAA&#10;IQCuspgC3QEAAB0EAAAOAAAAAAAAAAAAAAAAAC4CAABkcnMvZTJvRG9jLnhtbFBLAQItABQABgAI&#10;AAAAIQBHy1U+3gAAAAcBAAAPAAAAAAAAAAAAAAAAADcEAABkcnMvZG93bnJldi54bWxQSwUGAAAA&#10;AAQABADzAAAAQgUAAAAA&#10;" strokecolor="black [3213]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  <w:r w:rsidRPr="00F936BD">
        <w:rPr>
          <w:noProof/>
        </w:rPr>
        <w:drawing>
          <wp:inline distT="0" distB="0" distL="0" distR="0" wp14:anchorId="35440B3F" wp14:editId="49059ED6">
            <wp:extent cx="6019800" cy="25717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59" t="-570" r="47915" b="23531"/>
                    <a:stretch/>
                  </pic:blipFill>
                  <pic:spPr bwMode="auto">
                    <a:xfrm>
                      <a:off x="0" y="0"/>
                      <a:ext cx="60198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936B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6AE493C" w14:textId="0D0047E1" w:rsidR="008B2114" w:rsidRPr="00F936BD" w:rsidRDefault="008B2114" w:rsidP="008B2114">
      <w:pPr>
        <w:jc w:val="both"/>
        <w:rPr>
          <w:rFonts w:ascii="Arial" w:hAnsi="Arial" w:cs="Arial"/>
          <w:sz w:val="21"/>
          <w:szCs w:val="21"/>
          <w:shd w:val="clear" w:color="auto" w:fill="FFFFFF"/>
        </w:rPr>
      </w:pPr>
      <w:r w:rsidRPr="00F936BD">
        <w:rPr>
          <w:rFonts w:ascii="Times New Roman" w:hAnsi="Times New Roman" w:cs="Times New Roman"/>
          <w:b/>
          <w:sz w:val="24"/>
          <w:szCs w:val="24"/>
        </w:rPr>
        <w:t xml:space="preserve">I. </w:t>
      </w:r>
      <w:r w:rsidR="00916177" w:rsidRPr="00F936BD">
        <w:rPr>
          <w:rFonts w:ascii="Times New Roman" w:hAnsi="Times New Roman"/>
          <w:sz w:val="24"/>
          <w:szCs w:val="24"/>
          <w:shd w:val="clear" w:color="auto" w:fill="FFFFFF"/>
        </w:rPr>
        <w:t>I</w:t>
      </w:r>
      <w:r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ndividual </w:t>
      </w:r>
      <w:r w:rsidR="00993F2B" w:rsidRPr="00F936BD">
        <w:rPr>
          <w:rFonts w:ascii="Times New Roman" w:hAnsi="Times New Roman"/>
          <w:sz w:val="24"/>
          <w:szCs w:val="24"/>
        </w:rPr>
        <w:t xml:space="preserve">PCR products stained with ethidium bromide on agarose gel. </w:t>
      </w:r>
      <w:r w:rsidR="00993F2B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M: 50 bp DNA ladder; </w:t>
      </w:r>
      <w:bookmarkStart w:id="0" w:name="_Hlk157159102"/>
      <w:r w:rsidR="00993F2B" w:rsidRPr="00F936BD">
        <w:rPr>
          <w:rFonts w:ascii="Times New Roman" w:hAnsi="Times New Roman"/>
          <w:sz w:val="24"/>
          <w:szCs w:val="24"/>
          <w:shd w:val="clear" w:color="auto" w:fill="FFFFFF"/>
        </w:rPr>
        <w:t xml:space="preserve">Numbers (1-4) indicate </w:t>
      </w:r>
      <w:r w:rsidRPr="00F936BD">
        <w:rPr>
          <w:rFonts w:ascii="Times New Roman" w:hAnsi="Times New Roman"/>
          <w:sz w:val="24"/>
          <w:szCs w:val="24"/>
          <w:shd w:val="clear" w:color="auto" w:fill="FFFFFF"/>
        </w:rPr>
        <w:t>samples</w:t>
      </w:r>
      <w:bookmarkEnd w:id="0"/>
      <w:r w:rsidRPr="00F936BD">
        <w:rPr>
          <w:rFonts w:ascii="Times New Roman" w:hAnsi="Times New Roman"/>
          <w:sz w:val="24"/>
          <w:szCs w:val="24"/>
          <w:shd w:val="clear" w:color="auto" w:fill="FFFFFF"/>
        </w:rPr>
        <w:t>; (P) Positive control reaction; (N) negative control; (r) repeated sample. Arrow designates expected location of rotavirus NSP3 gene (87 bp) band.</w:t>
      </w:r>
      <w:r w:rsidRPr="00F936BD">
        <w:rPr>
          <w:rFonts w:ascii="Arial" w:hAnsi="Arial" w:cs="Arial"/>
          <w:sz w:val="21"/>
          <w:szCs w:val="21"/>
          <w:shd w:val="clear" w:color="auto" w:fill="FFFFFF"/>
        </w:rPr>
        <w:t> </w:t>
      </w:r>
    </w:p>
    <w:p w14:paraId="1D47C17E" w14:textId="77777777" w:rsidR="008B2114" w:rsidRPr="00F936BD" w:rsidRDefault="008B2114" w:rsidP="004D45E4">
      <w:pPr>
        <w:tabs>
          <w:tab w:val="left" w:pos="6361"/>
        </w:tabs>
        <w:rPr>
          <w:rFonts w:ascii="Times New Roman" w:hAnsi="Times New Roman"/>
          <w:b/>
          <w:bCs/>
          <w:noProof/>
          <w:sz w:val="24"/>
          <w:szCs w:val="24"/>
        </w:rPr>
      </w:pPr>
    </w:p>
    <w:sectPr w:rsidR="008B2114" w:rsidRPr="00F93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473F25"/>
    <w:multiLevelType w:val="hybridMultilevel"/>
    <w:tmpl w:val="9F96B846"/>
    <w:lvl w:ilvl="0" w:tplc="D6DE811C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216BDC"/>
    <w:multiLevelType w:val="hybridMultilevel"/>
    <w:tmpl w:val="3E56F062"/>
    <w:lvl w:ilvl="0" w:tplc="5C8A8E0E">
      <w:start w:val="6"/>
      <w:numFmt w:val="upperLetter"/>
      <w:lvlText w:val="%1."/>
      <w:lvlJc w:val="left"/>
      <w:pPr>
        <w:ind w:left="9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75482EA1"/>
    <w:multiLevelType w:val="hybridMultilevel"/>
    <w:tmpl w:val="04A8EB98"/>
    <w:lvl w:ilvl="0" w:tplc="88CEBAAC">
      <w:start w:val="6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12148186">
    <w:abstractNumId w:val="0"/>
  </w:num>
  <w:num w:numId="2" w16cid:durableId="359282021">
    <w:abstractNumId w:val="1"/>
  </w:num>
  <w:num w:numId="3" w16cid:durableId="4225307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5E4"/>
    <w:rsid w:val="000B6D2E"/>
    <w:rsid w:val="00132787"/>
    <w:rsid w:val="001C6AE7"/>
    <w:rsid w:val="00234BD7"/>
    <w:rsid w:val="00235BF2"/>
    <w:rsid w:val="00414787"/>
    <w:rsid w:val="00417903"/>
    <w:rsid w:val="004D45E4"/>
    <w:rsid w:val="00593E93"/>
    <w:rsid w:val="005E3C67"/>
    <w:rsid w:val="006954CB"/>
    <w:rsid w:val="00770AF3"/>
    <w:rsid w:val="008B2114"/>
    <w:rsid w:val="00916177"/>
    <w:rsid w:val="00993F2B"/>
    <w:rsid w:val="009965A6"/>
    <w:rsid w:val="009C2136"/>
    <w:rsid w:val="00C55086"/>
    <w:rsid w:val="00C96C01"/>
    <w:rsid w:val="00CE790C"/>
    <w:rsid w:val="00DA5A71"/>
    <w:rsid w:val="00F936BD"/>
    <w:rsid w:val="00FC0FA3"/>
    <w:rsid w:val="00FD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E7F3EF"/>
  <w15:chartTrackingRefBased/>
  <w15:docId w15:val="{39640851-6951-4DD5-9F3F-85D4277F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5E4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D45E4"/>
    <w:pPr>
      <w:ind w:left="550" w:hanging="431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image" Target="media/image5.png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microsoft.com/office/2007/relationships/hdphoto" Target="media/hdphoto4.wdp"/><Relationship Id="rId17" Type="http://schemas.openxmlformats.org/officeDocument/2006/relationships/image" Target="media/image7.jpg"/><Relationship Id="rId2" Type="http://schemas.openxmlformats.org/officeDocument/2006/relationships/styles" Target="styles.xml"/><Relationship Id="rId16" Type="http://schemas.microsoft.com/office/2007/relationships/hdphoto" Target="media/hdphoto6.wdp"/><Relationship Id="rId20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microsoft.com/office/2007/relationships/hdphoto" Target="media/hdphoto3.wdp"/><Relationship Id="rId19" Type="http://schemas.microsoft.com/office/2007/relationships/hdphoto" Target="media/hdphoto7.wdp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07/relationships/hdphoto" Target="media/hdphoto5.wdp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275</Words>
  <Characters>1401</Characters>
  <Application>Microsoft Office Word</Application>
  <DocSecurity>0</DocSecurity>
  <Lines>7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 Omatola (220113323)</dc:creator>
  <cp:keywords/>
  <dc:description/>
  <cp:lastModifiedBy>Cornelius Omatola (220113323)</cp:lastModifiedBy>
  <cp:revision>19</cp:revision>
  <dcterms:created xsi:type="dcterms:W3CDTF">2023-02-23T14:44:00Z</dcterms:created>
  <dcterms:modified xsi:type="dcterms:W3CDTF">2024-02-2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8426d7-f0a8-487b-aef7-9a4c4612dddd</vt:lpwstr>
  </property>
</Properties>
</file>